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horzAnchor="margin" w:tblpXSpec="center" w:tblpY="-1440"/>
        <w:tblW w:w="11180" w:type="dxa"/>
        <w:tblLook w:val="04A0" w:firstRow="1" w:lastRow="0" w:firstColumn="1" w:lastColumn="0" w:noHBand="0" w:noVBand="1"/>
      </w:tblPr>
      <w:tblGrid>
        <w:gridCol w:w="7753"/>
        <w:gridCol w:w="3427"/>
      </w:tblGrid>
      <w:tr w:rsidR="00BD1C74" w:rsidRPr="00503C53" w14:paraId="58035C7E" w14:textId="77777777" w:rsidTr="008A7B96">
        <w:trPr>
          <w:trHeight w:val="555"/>
        </w:trPr>
        <w:tc>
          <w:tcPr>
            <w:tcW w:w="11180" w:type="dxa"/>
            <w:gridSpan w:val="2"/>
            <w:shd w:val="clear" w:color="auto" w:fill="auto"/>
            <w:noWrap/>
            <w:vAlign w:val="center"/>
            <w:hideMark/>
          </w:tcPr>
          <w:p w14:paraId="704D13F4" w14:textId="74A5295D" w:rsidR="00BD1C74" w:rsidRPr="00503C53" w:rsidRDefault="00503C53" w:rsidP="00503C53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503C53">
              <w:rPr>
                <w:rFonts w:eastAsia="Times New Roman" w:cstheme="minorHAnsi"/>
                <w:color w:val="000000"/>
                <w:lang w:eastAsia="en-GB"/>
              </w:rPr>
              <w:t xml:space="preserve">Figure 3 Supplementary Information: </w:t>
            </w:r>
            <w:r w:rsidR="00BD1C74" w:rsidRPr="00503C53">
              <w:rPr>
                <w:rFonts w:eastAsia="Times New Roman" w:cstheme="minorHAnsi"/>
                <w:color w:val="000000"/>
                <w:lang w:eastAsia="en-GB"/>
              </w:rPr>
              <w:t xml:space="preserve">SSR for each postcode </w:t>
            </w:r>
          </w:p>
        </w:tc>
      </w:tr>
      <w:tr w:rsidR="00BD1C74" w:rsidRPr="00503C53" w14:paraId="53A5CC97" w14:textId="77777777" w:rsidTr="008A7B96">
        <w:trPr>
          <w:trHeight w:val="405"/>
        </w:trPr>
        <w:tc>
          <w:tcPr>
            <w:tcW w:w="7753" w:type="dxa"/>
            <w:shd w:val="clear" w:color="auto" w:fill="auto"/>
            <w:noWrap/>
            <w:hideMark/>
          </w:tcPr>
          <w:p w14:paraId="14003A7F" w14:textId="77777777" w:rsidR="00BD1C74" w:rsidRPr="00503C53" w:rsidRDefault="00BD1C74" w:rsidP="00BD1C74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03C5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post code</w:t>
            </w:r>
          </w:p>
        </w:tc>
        <w:tc>
          <w:tcPr>
            <w:tcW w:w="3427" w:type="dxa"/>
            <w:shd w:val="clear" w:color="auto" w:fill="auto"/>
            <w:noWrap/>
            <w:hideMark/>
          </w:tcPr>
          <w:p w14:paraId="67D0E31D" w14:textId="77777777" w:rsidR="00BD1C74" w:rsidRPr="00503C53" w:rsidRDefault="00BD1C74" w:rsidP="00BD1C74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03C5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SSR</w:t>
            </w:r>
          </w:p>
        </w:tc>
      </w:tr>
      <w:tr w:rsidR="00BD1C74" w:rsidRPr="00503C53" w14:paraId="0CF7C9C7" w14:textId="77777777" w:rsidTr="008A7B96">
        <w:trPr>
          <w:trHeight w:val="405"/>
        </w:trPr>
        <w:tc>
          <w:tcPr>
            <w:tcW w:w="7753" w:type="dxa"/>
            <w:shd w:val="clear" w:color="auto" w:fill="auto"/>
            <w:noWrap/>
            <w:hideMark/>
          </w:tcPr>
          <w:p w14:paraId="1AA69CC4" w14:textId="77777777" w:rsidR="00BD1C74" w:rsidRPr="00503C53" w:rsidRDefault="00BD1C74" w:rsidP="00BD1C74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03C5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3024</w:t>
            </w:r>
          </w:p>
        </w:tc>
        <w:tc>
          <w:tcPr>
            <w:tcW w:w="3427" w:type="dxa"/>
            <w:shd w:val="clear" w:color="auto" w:fill="auto"/>
            <w:noWrap/>
            <w:hideMark/>
          </w:tcPr>
          <w:p w14:paraId="04D8D1DD" w14:textId="77777777" w:rsidR="00BD1C74" w:rsidRPr="00503C53" w:rsidRDefault="00BD1C74" w:rsidP="00BD1C74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03C5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BD1C74" w:rsidRPr="00503C53" w14:paraId="67975B37" w14:textId="77777777" w:rsidTr="008A7B96">
        <w:trPr>
          <w:trHeight w:val="400"/>
        </w:trPr>
        <w:tc>
          <w:tcPr>
            <w:tcW w:w="7753" w:type="dxa"/>
            <w:shd w:val="clear" w:color="auto" w:fill="auto"/>
            <w:noWrap/>
            <w:hideMark/>
          </w:tcPr>
          <w:p w14:paraId="19049D81" w14:textId="77777777" w:rsidR="00BD1C74" w:rsidRPr="00503C53" w:rsidRDefault="00BD1C74" w:rsidP="00BD1C74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03C5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3097</w:t>
            </w:r>
          </w:p>
        </w:tc>
        <w:tc>
          <w:tcPr>
            <w:tcW w:w="3427" w:type="dxa"/>
            <w:shd w:val="clear" w:color="auto" w:fill="auto"/>
            <w:noWrap/>
            <w:hideMark/>
          </w:tcPr>
          <w:p w14:paraId="611B18E8" w14:textId="77777777" w:rsidR="00BD1C74" w:rsidRPr="00503C53" w:rsidRDefault="00BD1C74" w:rsidP="00BD1C74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03C5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BD1C74" w:rsidRPr="00503C53" w14:paraId="673C6FFE" w14:textId="77777777" w:rsidTr="008A7B96">
        <w:trPr>
          <w:trHeight w:val="400"/>
        </w:trPr>
        <w:tc>
          <w:tcPr>
            <w:tcW w:w="7753" w:type="dxa"/>
            <w:shd w:val="clear" w:color="auto" w:fill="auto"/>
            <w:noWrap/>
            <w:hideMark/>
          </w:tcPr>
          <w:p w14:paraId="34932C24" w14:textId="77777777" w:rsidR="00BD1C74" w:rsidRPr="00503C53" w:rsidRDefault="00BD1C74" w:rsidP="00BD1C74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03C5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3101</w:t>
            </w:r>
          </w:p>
        </w:tc>
        <w:tc>
          <w:tcPr>
            <w:tcW w:w="3427" w:type="dxa"/>
            <w:shd w:val="clear" w:color="auto" w:fill="auto"/>
            <w:noWrap/>
            <w:hideMark/>
          </w:tcPr>
          <w:p w14:paraId="0D112EC8" w14:textId="77777777" w:rsidR="00BD1C74" w:rsidRPr="00503C53" w:rsidRDefault="00BD1C74" w:rsidP="00BD1C74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03C5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BD1C74" w:rsidRPr="00503C53" w14:paraId="6331ABC6" w14:textId="77777777" w:rsidTr="008A7B96">
        <w:trPr>
          <w:trHeight w:val="400"/>
        </w:trPr>
        <w:tc>
          <w:tcPr>
            <w:tcW w:w="7753" w:type="dxa"/>
            <w:shd w:val="clear" w:color="auto" w:fill="auto"/>
            <w:noWrap/>
            <w:hideMark/>
          </w:tcPr>
          <w:p w14:paraId="14A14C1A" w14:textId="77777777" w:rsidR="00BD1C74" w:rsidRPr="00503C53" w:rsidRDefault="00BD1C74" w:rsidP="00BD1C74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03C5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3111</w:t>
            </w:r>
          </w:p>
        </w:tc>
        <w:tc>
          <w:tcPr>
            <w:tcW w:w="3427" w:type="dxa"/>
            <w:shd w:val="clear" w:color="auto" w:fill="auto"/>
            <w:noWrap/>
            <w:hideMark/>
          </w:tcPr>
          <w:p w14:paraId="0AF13958" w14:textId="77777777" w:rsidR="00BD1C74" w:rsidRPr="00503C53" w:rsidRDefault="00BD1C74" w:rsidP="00BD1C74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03C5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BD1C74" w:rsidRPr="00503C53" w14:paraId="561D1A24" w14:textId="77777777" w:rsidTr="008A7B96">
        <w:trPr>
          <w:trHeight w:val="400"/>
        </w:trPr>
        <w:tc>
          <w:tcPr>
            <w:tcW w:w="7753" w:type="dxa"/>
            <w:shd w:val="clear" w:color="auto" w:fill="auto"/>
            <w:noWrap/>
            <w:hideMark/>
          </w:tcPr>
          <w:p w14:paraId="0397BDB9" w14:textId="77777777" w:rsidR="00BD1C74" w:rsidRPr="00503C53" w:rsidRDefault="00BD1C74" w:rsidP="00BD1C74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03C5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3113</w:t>
            </w:r>
          </w:p>
        </w:tc>
        <w:tc>
          <w:tcPr>
            <w:tcW w:w="3427" w:type="dxa"/>
            <w:shd w:val="clear" w:color="auto" w:fill="auto"/>
            <w:noWrap/>
            <w:hideMark/>
          </w:tcPr>
          <w:p w14:paraId="6F56202C" w14:textId="77777777" w:rsidR="00BD1C74" w:rsidRPr="00503C53" w:rsidRDefault="00BD1C74" w:rsidP="00BD1C74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03C5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BD1C74" w:rsidRPr="00503C53" w14:paraId="1A380703" w14:textId="77777777" w:rsidTr="008A7B96">
        <w:trPr>
          <w:trHeight w:val="400"/>
        </w:trPr>
        <w:tc>
          <w:tcPr>
            <w:tcW w:w="7753" w:type="dxa"/>
            <w:shd w:val="clear" w:color="auto" w:fill="auto"/>
            <w:noWrap/>
            <w:hideMark/>
          </w:tcPr>
          <w:p w14:paraId="3580AF1F" w14:textId="77777777" w:rsidR="00BD1C74" w:rsidRPr="00503C53" w:rsidRDefault="00BD1C74" w:rsidP="00BD1C74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03C5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3114</w:t>
            </w:r>
          </w:p>
        </w:tc>
        <w:tc>
          <w:tcPr>
            <w:tcW w:w="3427" w:type="dxa"/>
            <w:shd w:val="clear" w:color="auto" w:fill="auto"/>
            <w:noWrap/>
            <w:hideMark/>
          </w:tcPr>
          <w:p w14:paraId="24CAFC26" w14:textId="77777777" w:rsidR="00BD1C74" w:rsidRPr="00503C53" w:rsidRDefault="00BD1C74" w:rsidP="00BD1C74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03C5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BD1C74" w:rsidRPr="00503C53" w14:paraId="08900CE3" w14:textId="77777777" w:rsidTr="008A7B96">
        <w:trPr>
          <w:trHeight w:val="400"/>
        </w:trPr>
        <w:tc>
          <w:tcPr>
            <w:tcW w:w="7753" w:type="dxa"/>
            <w:shd w:val="clear" w:color="auto" w:fill="auto"/>
            <w:noWrap/>
            <w:hideMark/>
          </w:tcPr>
          <w:p w14:paraId="7271C352" w14:textId="77777777" w:rsidR="00BD1C74" w:rsidRPr="00503C53" w:rsidRDefault="00BD1C74" w:rsidP="00BD1C74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03C5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3132</w:t>
            </w:r>
          </w:p>
        </w:tc>
        <w:tc>
          <w:tcPr>
            <w:tcW w:w="3427" w:type="dxa"/>
            <w:shd w:val="clear" w:color="auto" w:fill="auto"/>
            <w:noWrap/>
            <w:hideMark/>
          </w:tcPr>
          <w:p w14:paraId="115F1AB3" w14:textId="77777777" w:rsidR="00BD1C74" w:rsidRPr="00503C53" w:rsidRDefault="00BD1C74" w:rsidP="00BD1C74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03C5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BD1C74" w:rsidRPr="00503C53" w14:paraId="5A8A1545" w14:textId="77777777" w:rsidTr="008A7B96">
        <w:trPr>
          <w:trHeight w:val="400"/>
        </w:trPr>
        <w:tc>
          <w:tcPr>
            <w:tcW w:w="7753" w:type="dxa"/>
            <w:shd w:val="clear" w:color="auto" w:fill="auto"/>
            <w:noWrap/>
            <w:hideMark/>
          </w:tcPr>
          <w:p w14:paraId="194B1B5C" w14:textId="77777777" w:rsidR="00BD1C74" w:rsidRPr="00503C53" w:rsidRDefault="00BD1C74" w:rsidP="00BD1C74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03C5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3139</w:t>
            </w:r>
          </w:p>
        </w:tc>
        <w:tc>
          <w:tcPr>
            <w:tcW w:w="3427" w:type="dxa"/>
            <w:shd w:val="clear" w:color="auto" w:fill="auto"/>
            <w:noWrap/>
            <w:hideMark/>
          </w:tcPr>
          <w:p w14:paraId="7165696B" w14:textId="77777777" w:rsidR="00BD1C74" w:rsidRPr="00503C53" w:rsidRDefault="00BD1C74" w:rsidP="00BD1C74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03C5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BD1C74" w:rsidRPr="00503C53" w14:paraId="28DC4702" w14:textId="77777777" w:rsidTr="008A7B96">
        <w:trPr>
          <w:trHeight w:val="400"/>
        </w:trPr>
        <w:tc>
          <w:tcPr>
            <w:tcW w:w="7753" w:type="dxa"/>
            <w:shd w:val="clear" w:color="auto" w:fill="auto"/>
            <w:noWrap/>
            <w:hideMark/>
          </w:tcPr>
          <w:p w14:paraId="7E5EEB61" w14:textId="77777777" w:rsidR="00BD1C74" w:rsidRPr="00503C53" w:rsidRDefault="00BD1C74" w:rsidP="00BD1C74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03C5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3156</w:t>
            </w:r>
          </w:p>
        </w:tc>
        <w:tc>
          <w:tcPr>
            <w:tcW w:w="3427" w:type="dxa"/>
            <w:shd w:val="clear" w:color="auto" w:fill="auto"/>
            <w:noWrap/>
            <w:hideMark/>
          </w:tcPr>
          <w:p w14:paraId="1A78D6FC" w14:textId="77777777" w:rsidR="00BD1C74" w:rsidRPr="00503C53" w:rsidRDefault="00BD1C74" w:rsidP="00BD1C74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03C5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BD1C74" w:rsidRPr="00503C53" w14:paraId="3F642562" w14:textId="77777777" w:rsidTr="008A7B96">
        <w:trPr>
          <w:trHeight w:val="400"/>
        </w:trPr>
        <w:tc>
          <w:tcPr>
            <w:tcW w:w="7753" w:type="dxa"/>
            <w:shd w:val="clear" w:color="auto" w:fill="auto"/>
            <w:noWrap/>
            <w:hideMark/>
          </w:tcPr>
          <w:p w14:paraId="259CD9D1" w14:textId="77777777" w:rsidR="00BD1C74" w:rsidRPr="00503C53" w:rsidRDefault="00BD1C74" w:rsidP="00BD1C74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03C5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3158</w:t>
            </w:r>
          </w:p>
        </w:tc>
        <w:tc>
          <w:tcPr>
            <w:tcW w:w="3427" w:type="dxa"/>
            <w:shd w:val="clear" w:color="auto" w:fill="auto"/>
            <w:noWrap/>
            <w:hideMark/>
          </w:tcPr>
          <w:p w14:paraId="0D5CE259" w14:textId="77777777" w:rsidR="00BD1C74" w:rsidRPr="00503C53" w:rsidRDefault="00BD1C74" w:rsidP="00BD1C74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03C5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BD1C74" w:rsidRPr="00503C53" w14:paraId="4BFB3B0D" w14:textId="77777777" w:rsidTr="008A7B96">
        <w:trPr>
          <w:trHeight w:val="400"/>
        </w:trPr>
        <w:tc>
          <w:tcPr>
            <w:tcW w:w="7753" w:type="dxa"/>
            <w:shd w:val="clear" w:color="auto" w:fill="auto"/>
            <w:noWrap/>
            <w:hideMark/>
          </w:tcPr>
          <w:p w14:paraId="7FFAEB27" w14:textId="77777777" w:rsidR="00BD1C74" w:rsidRPr="00503C53" w:rsidRDefault="00BD1C74" w:rsidP="00BD1C74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03C5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3166</w:t>
            </w:r>
          </w:p>
        </w:tc>
        <w:tc>
          <w:tcPr>
            <w:tcW w:w="3427" w:type="dxa"/>
            <w:shd w:val="clear" w:color="auto" w:fill="auto"/>
            <w:noWrap/>
            <w:hideMark/>
          </w:tcPr>
          <w:p w14:paraId="581C2D1B" w14:textId="77777777" w:rsidR="00BD1C74" w:rsidRPr="00503C53" w:rsidRDefault="00BD1C74" w:rsidP="00BD1C74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03C5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BD1C74" w:rsidRPr="00503C53" w14:paraId="678A1B1C" w14:textId="77777777" w:rsidTr="008A7B96">
        <w:trPr>
          <w:trHeight w:val="400"/>
        </w:trPr>
        <w:tc>
          <w:tcPr>
            <w:tcW w:w="7753" w:type="dxa"/>
            <w:shd w:val="clear" w:color="auto" w:fill="auto"/>
            <w:noWrap/>
            <w:hideMark/>
          </w:tcPr>
          <w:p w14:paraId="00153E30" w14:textId="77777777" w:rsidR="00BD1C74" w:rsidRPr="00503C53" w:rsidRDefault="00BD1C74" w:rsidP="00BD1C74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03C5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3183</w:t>
            </w:r>
          </w:p>
        </w:tc>
        <w:tc>
          <w:tcPr>
            <w:tcW w:w="3427" w:type="dxa"/>
            <w:shd w:val="clear" w:color="auto" w:fill="auto"/>
            <w:noWrap/>
            <w:hideMark/>
          </w:tcPr>
          <w:p w14:paraId="49FF7075" w14:textId="77777777" w:rsidR="00BD1C74" w:rsidRPr="00503C53" w:rsidRDefault="00BD1C74" w:rsidP="00BD1C74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03C5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BD1C74" w:rsidRPr="00503C53" w14:paraId="60AC4724" w14:textId="77777777" w:rsidTr="008A7B96">
        <w:trPr>
          <w:trHeight w:val="400"/>
        </w:trPr>
        <w:tc>
          <w:tcPr>
            <w:tcW w:w="7753" w:type="dxa"/>
            <w:shd w:val="clear" w:color="auto" w:fill="auto"/>
            <w:noWrap/>
            <w:hideMark/>
          </w:tcPr>
          <w:p w14:paraId="383EEA26" w14:textId="77777777" w:rsidR="00BD1C74" w:rsidRPr="00503C53" w:rsidRDefault="00BD1C74" w:rsidP="00BD1C74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03C5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3196</w:t>
            </w:r>
          </w:p>
        </w:tc>
        <w:tc>
          <w:tcPr>
            <w:tcW w:w="3427" w:type="dxa"/>
            <w:shd w:val="clear" w:color="auto" w:fill="auto"/>
            <w:noWrap/>
            <w:hideMark/>
          </w:tcPr>
          <w:p w14:paraId="60A979A3" w14:textId="77777777" w:rsidR="00BD1C74" w:rsidRPr="00503C53" w:rsidRDefault="00BD1C74" w:rsidP="00BD1C74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03C5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BD1C74" w:rsidRPr="00503C53" w14:paraId="581DB5E2" w14:textId="77777777" w:rsidTr="008A7B96">
        <w:trPr>
          <w:trHeight w:val="400"/>
        </w:trPr>
        <w:tc>
          <w:tcPr>
            <w:tcW w:w="7753" w:type="dxa"/>
            <w:shd w:val="clear" w:color="auto" w:fill="auto"/>
            <w:noWrap/>
            <w:hideMark/>
          </w:tcPr>
          <w:p w14:paraId="4C32239E" w14:textId="77777777" w:rsidR="00BD1C74" w:rsidRPr="00503C53" w:rsidRDefault="00BD1C74" w:rsidP="00BD1C74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03C5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3199</w:t>
            </w:r>
          </w:p>
        </w:tc>
        <w:tc>
          <w:tcPr>
            <w:tcW w:w="3427" w:type="dxa"/>
            <w:shd w:val="clear" w:color="auto" w:fill="auto"/>
            <w:noWrap/>
            <w:hideMark/>
          </w:tcPr>
          <w:p w14:paraId="3A8D41AF" w14:textId="77777777" w:rsidR="00BD1C74" w:rsidRPr="00503C53" w:rsidRDefault="00BD1C74" w:rsidP="00BD1C74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03C5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BD1C74" w:rsidRPr="00503C53" w14:paraId="10B55C7A" w14:textId="77777777" w:rsidTr="008A7B96">
        <w:trPr>
          <w:trHeight w:val="400"/>
        </w:trPr>
        <w:tc>
          <w:tcPr>
            <w:tcW w:w="7753" w:type="dxa"/>
            <w:shd w:val="clear" w:color="auto" w:fill="auto"/>
            <w:noWrap/>
            <w:hideMark/>
          </w:tcPr>
          <w:p w14:paraId="06D77ABE" w14:textId="77777777" w:rsidR="00BD1C74" w:rsidRPr="00503C53" w:rsidRDefault="00BD1C74" w:rsidP="00BD1C74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03C5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3211</w:t>
            </w:r>
          </w:p>
        </w:tc>
        <w:tc>
          <w:tcPr>
            <w:tcW w:w="3427" w:type="dxa"/>
            <w:shd w:val="clear" w:color="auto" w:fill="auto"/>
            <w:noWrap/>
            <w:hideMark/>
          </w:tcPr>
          <w:p w14:paraId="138C841F" w14:textId="77777777" w:rsidR="00BD1C74" w:rsidRPr="00503C53" w:rsidRDefault="00BD1C74" w:rsidP="00BD1C74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03C5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BD1C74" w:rsidRPr="00503C53" w14:paraId="1E0C2DE0" w14:textId="77777777" w:rsidTr="008A7B96">
        <w:trPr>
          <w:trHeight w:val="400"/>
        </w:trPr>
        <w:tc>
          <w:tcPr>
            <w:tcW w:w="7753" w:type="dxa"/>
            <w:shd w:val="clear" w:color="auto" w:fill="auto"/>
            <w:noWrap/>
            <w:hideMark/>
          </w:tcPr>
          <w:p w14:paraId="18A9652D" w14:textId="77777777" w:rsidR="00BD1C74" w:rsidRPr="00503C53" w:rsidRDefault="00BD1C74" w:rsidP="00BD1C74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03C5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3212</w:t>
            </w:r>
          </w:p>
        </w:tc>
        <w:tc>
          <w:tcPr>
            <w:tcW w:w="3427" w:type="dxa"/>
            <w:shd w:val="clear" w:color="auto" w:fill="auto"/>
            <w:noWrap/>
            <w:hideMark/>
          </w:tcPr>
          <w:p w14:paraId="359B334F" w14:textId="77777777" w:rsidR="00BD1C74" w:rsidRPr="00503C53" w:rsidRDefault="00BD1C74" w:rsidP="00BD1C74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03C5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BD1C74" w:rsidRPr="00503C53" w14:paraId="0D17B724" w14:textId="77777777" w:rsidTr="008A7B96">
        <w:trPr>
          <w:trHeight w:val="400"/>
        </w:trPr>
        <w:tc>
          <w:tcPr>
            <w:tcW w:w="7753" w:type="dxa"/>
            <w:shd w:val="clear" w:color="auto" w:fill="auto"/>
            <w:noWrap/>
            <w:hideMark/>
          </w:tcPr>
          <w:p w14:paraId="5448AB7D" w14:textId="77777777" w:rsidR="00BD1C74" w:rsidRPr="00503C53" w:rsidRDefault="00BD1C74" w:rsidP="00BD1C74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03C5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3230</w:t>
            </w:r>
          </w:p>
        </w:tc>
        <w:tc>
          <w:tcPr>
            <w:tcW w:w="3427" w:type="dxa"/>
            <w:shd w:val="clear" w:color="auto" w:fill="auto"/>
            <w:noWrap/>
            <w:hideMark/>
          </w:tcPr>
          <w:p w14:paraId="02E7AE55" w14:textId="77777777" w:rsidR="00BD1C74" w:rsidRPr="00503C53" w:rsidRDefault="00BD1C74" w:rsidP="00BD1C74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03C5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BD1C74" w:rsidRPr="00503C53" w14:paraId="58D3DD15" w14:textId="77777777" w:rsidTr="008A7B96">
        <w:trPr>
          <w:trHeight w:val="400"/>
        </w:trPr>
        <w:tc>
          <w:tcPr>
            <w:tcW w:w="7753" w:type="dxa"/>
            <w:shd w:val="clear" w:color="auto" w:fill="auto"/>
            <w:noWrap/>
            <w:hideMark/>
          </w:tcPr>
          <w:p w14:paraId="61D9A5C3" w14:textId="77777777" w:rsidR="00BD1C74" w:rsidRPr="00503C53" w:rsidRDefault="00BD1C74" w:rsidP="00BD1C74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03C5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3231</w:t>
            </w:r>
          </w:p>
        </w:tc>
        <w:tc>
          <w:tcPr>
            <w:tcW w:w="3427" w:type="dxa"/>
            <w:shd w:val="clear" w:color="auto" w:fill="auto"/>
            <w:noWrap/>
            <w:hideMark/>
          </w:tcPr>
          <w:p w14:paraId="75B917D2" w14:textId="77777777" w:rsidR="00BD1C74" w:rsidRPr="00503C53" w:rsidRDefault="00BD1C74" w:rsidP="00BD1C74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03C5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BD1C74" w:rsidRPr="00503C53" w14:paraId="5CD350E8" w14:textId="77777777" w:rsidTr="008A7B96">
        <w:trPr>
          <w:trHeight w:val="400"/>
        </w:trPr>
        <w:tc>
          <w:tcPr>
            <w:tcW w:w="7753" w:type="dxa"/>
            <w:shd w:val="clear" w:color="auto" w:fill="auto"/>
            <w:noWrap/>
            <w:hideMark/>
          </w:tcPr>
          <w:p w14:paraId="52D549F7" w14:textId="77777777" w:rsidR="00BD1C74" w:rsidRPr="00503C53" w:rsidRDefault="00BD1C74" w:rsidP="00BD1C74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03C5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3234</w:t>
            </w:r>
          </w:p>
        </w:tc>
        <w:tc>
          <w:tcPr>
            <w:tcW w:w="3427" w:type="dxa"/>
            <w:shd w:val="clear" w:color="auto" w:fill="auto"/>
            <w:noWrap/>
            <w:hideMark/>
          </w:tcPr>
          <w:p w14:paraId="5B8372AD" w14:textId="77777777" w:rsidR="00BD1C74" w:rsidRPr="00503C53" w:rsidRDefault="00BD1C74" w:rsidP="00BD1C74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03C5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BD1C74" w:rsidRPr="00503C53" w14:paraId="0F95663B" w14:textId="77777777" w:rsidTr="008A7B96">
        <w:trPr>
          <w:trHeight w:val="400"/>
        </w:trPr>
        <w:tc>
          <w:tcPr>
            <w:tcW w:w="7753" w:type="dxa"/>
            <w:shd w:val="clear" w:color="auto" w:fill="auto"/>
            <w:noWrap/>
            <w:hideMark/>
          </w:tcPr>
          <w:p w14:paraId="31D3AA00" w14:textId="77777777" w:rsidR="00BD1C74" w:rsidRPr="00503C53" w:rsidRDefault="00BD1C74" w:rsidP="00BD1C74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03C5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3235</w:t>
            </w:r>
          </w:p>
        </w:tc>
        <w:tc>
          <w:tcPr>
            <w:tcW w:w="3427" w:type="dxa"/>
            <w:shd w:val="clear" w:color="auto" w:fill="auto"/>
            <w:noWrap/>
            <w:hideMark/>
          </w:tcPr>
          <w:p w14:paraId="202D940C" w14:textId="77777777" w:rsidR="00BD1C74" w:rsidRPr="00503C53" w:rsidRDefault="00BD1C74" w:rsidP="00BD1C74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03C5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BD1C74" w:rsidRPr="00503C53" w14:paraId="1C4C8BDA" w14:textId="77777777" w:rsidTr="008A7B96">
        <w:trPr>
          <w:trHeight w:val="400"/>
        </w:trPr>
        <w:tc>
          <w:tcPr>
            <w:tcW w:w="7753" w:type="dxa"/>
            <w:shd w:val="clear" w:color="auto" w:fill="auto"/>
            <w:noWrap/>
            <w:hideMark/>
          </w:tcPr>
          <w:p w14:paraId="717F9F0D" w14:textId="77777777" w:rsidR="00BD1C74" w:rsidRPr="00503C53" w:rsidRDefault="00BD1C74" w:rsidP="00BD1C74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03C5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3236</w:t>
            </w:r>
          </w:p>
        </w:tc>
        <w:tc>
          <w:tcPr>
            <w:tcW w:w="3427" w:type="dxa"/>
            <w:shd w:val="clear" w:color="auto" w:fill="auto"/>
            <w:noWrap/>
            <w:hideMark/>
          </w:tcPr>
          <w:p w14:paraId="4805A9B6" w14:textId="77777777" w:rsidR="00BD1C74" w:rsidRPr="00503C53" w:rsidRDefault="00BD1C74" w:rsidP="00BD1C74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03C5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BD1C74" w:rsidRPr="00503C53" w14:paraId="6CE70F0A" w14:textId="77777777" w:rsidTr="008A7B96">
        <w:trPr>
          <w:trHeight w:val="400"/>
        </w:trPr>
        <w:tc>
          <w:tcPr>
            <w:tcW w:w="7753" w:type="dxa"/>
            <w:shd w:val="clear" w:color="auto" w:fill="auto"/>
            <w:noWrap/>
            <w:hideMark/>
          </w:tcPr>
          <w:p w14:paraId="3F9DF0C7" w14:textId="77777777" w:rsidR="00BD1C74" w:rsidRPr="00503C53" w:rsidRDefault="00BD1C74" w:rsidP="00BD1C74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03C5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3238</w:t>
            </w:r>
          </w:p>
        </w:tc>
        <w:tc>
          <w:tcPr>
            <w:tcW w:w="3427" w:type="dxa"/>
            <w:shd w:val="clear" w:color="auto" w:fill="auto"/>
            <w:noWrap/>
            <w:hideMark/>
          </w:tcPr>
          <w:p w14:paraId="292AE02E" w14:textId="77777777" w:rsidR="00BD1C74" w:rsidRPr="00503C53" w:rsidRDefault="00BD1C74" w:rsidP="00BD1C74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03C5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BD1C74" w:rsidRPr="00503C53" w14:paraId="26140254" w14:textId="77777777" w:rsidTr="008A7B96">
        <w:trPr>
          <w:trHeight w:val="400"/>
        </w:trPr>
        <w:tc>
          <w:tcPr>
            <w:tcW w:w="7753" w:type="dxa"/>
            <w:shd w:val="clear" w:color="auto" w:fill="auto"/>
            <w:noWrap/>
            <w:hideMark/>
          </w:tcPr>
          <w:p w14:paraId="7738D3A9" w14:textId="77777777" w:rsidR="00BD1C74" w:rsidRPr="00503C53" w:rsidRDefault="00BD1C74" w:rsidP="00BD1C74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03C5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3239</w:t>
            </w:r>
          </w:p>
        </w:tc>
        <w:tc>
          <w:tcPr>
            <w:tcW w:w="3427" w:type="dxa"/>
            <w:shd w:val="clear" w:color="auto" w:fill="auto"/>
            <w:noWrap/>
            <w:hideMark/>
          </w:tcPr>
          <w:p w14:paraId="5A1D034A" w14:textId="77777777" w:rsidR="00BD1C74" w:rsidRPr="00503C53" w:rsidRDefault="00BD1C74" w:rsidP="00BD1C74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03C5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BD1C74" w:rsidRPr="00503C53" w14:paraId="569E5B9D" w14:textId="77777777" w:rsidTr="008A7B96">
        <w:trPr>
          <w:trHeight w:val="400"/>
        </w:trPr>
        <w:tc>
          <w:tcPr>
            <w:tcW w:w="7753" w:type="dxa"/>
            <w:shd w:val="clear" w:color="auto" w:fill="auto"/>
            <w:noWrap/>
            <w:hideMark/>
          </w:tcPr>
          <w:p w14:paraId="68AA1F30" w14:textId="77777777" w:rsidR="00BD1C74" w:rsidRPr="00503C53" w:rsidRDefault="00BD1C74" w:rsidP="00BD1C74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03C5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3241</w:t>
            </w:r>
          </w:p>
        </w:tc>
        <w:tc>
          <w:tcPr>
            <w:tcW w:w="3427" w:type="dxa"/>
            <w:shd w:val="clear" w:color="auto" w:fill="auto"/>
            <w:noWrap/>
            <w:hideMark/>
          </w:tcPr>
          <w:p w14:paraId="617B6A00" w14:textId="77777777" w:rsidR="00BD1C74" w:rsidRPr="00503C53" w:rsidRDefault="00BD1C74" w:rsidP="00BD1C74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03C5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BD1C74" w:rsidRPr="00503C53" w14:paraId="7B550E30" w14:textId="77777777" w:rsidTr="008A7B96">
        <w:trPr>
          <w:trHeight w:val="400"/>
        </w:trPr>
        <w:tc>
          <w:tcPr>
            <w:tcW w:w="7753" w:type="dxa"/>
            <w:shd w:val="clear" w:color="auto" w:fill="auto"/>
            <w:noWrap/>
            <w:hideMark/>
          </w:tcPr>
          <w:p w14:paraId="142D792B" w14:textId="77777777" w:rsidR="00BD1C74" w:rsidRPr="00503C53" w:rsidRDefault="00BD1C74" w:rsidP="00BD1C74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03C5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3249</w:t>
            </w:r>
          </w:p>
        </w:tc>
        <w:tc>
          <w:tcPr>
            <w:tcW w:w="3427" w:type="dxa"/>
            <w:shd w:val="clear" w:color="auto" w:fill="auto"/>
            <w:noWrap/>
            <w:hideMark/>
          </w:tcPr>
          <w:p w14:paraId="2F8E2603" w14:textId="77777777" w:rsidR="00BD1C74" w:rsidRPr="00503C53" w:rsidRDefault="00BD1C74" w:rsidP="00BD1C74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03C5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BD1C74" w:rsidRPr="00503C53" w14:paraId="655D6FC7" w14:textId="77777777" w:rsidTr="008A7B96">
        <w:trPr>
          <w:trHeight w:val="400"/>
        </w:trPr>
        <w:tc>
          <w:tcPr>
            <w:tcW w:w="7753" w:type="dxa"/>
            <w:shd w:val="clear" w:color="auto" w:fill="auto"/>
            <w:noWrap/>
            <w:hideMark/>
          </w:tcPr>
          <w:p w14:paraId="090E441F" w14:textId="77777777" w:rsidR="00BD1C74" w:rsidRPr="00503C53" w:rsidRDefault="00BD1C74" w:rsidP="00BD1C74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03C5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3260</w:t>
            </w:r>
          </w:p>
        </w:tc>
        <w:tc>
          <w:tcPr>
            <w:tcW w:w="3427" w:type="dxa"/>
            <w:shd w:val="clear" w:color="auto" w:fill="auto"/>
            <w:noWrap/>
            <w:hideMark/>
          </w:tcPr>
          <w:p w14:paraId="03581655" w14:textId="77777777" w:rsidR="00BD1C74" w:rsidRPr="00503C53" w:rsidRDefault="00BD1C74" w:rsidP="00BD1C74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03C5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BD1C74" w:rsidRPr="00503C53" w14:paraId="46E26F3B" w14:textId="77777777" w:rsidTr="008A7B96">
        <w:trPr>
          <w:trHeight w:val="400"/>
        </w:trPr>
        <w:tc>
          <w:tcPr>
            <w:tcW w:w="7753" w:type="dxa"/>
            <w:shd w:val="clear" w:color="auto" w:fill="auto"/>
            <w:noWrap/>
            <w:hideMark/>
          </w:tcPr>
          <w:p w14:paraId="4C960846" w14:textId="77777777" w:rsidR="00BD1C74" w:rsidRPr="00503C53" w:rsidRDefault="00BD1C74" w:rsidP="00BD1C74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03C5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3265</w:t>
            </w:r>
          </w:p>
        </w:tc>
        <w:tc>
          <w:tcPr>
            <w:tcW w:w="3427" w:type="dxa"/>
            <w:shd w:val="clear" w:color="auto" w:fill="auto"/>
            <w:noWrap/>
            <w:hideMark/>
          </w:tcPr>
          <w:p w14:paraId="32C83D3F" w14:textId="77777777" w:rsidR="00BD1C74" w:rsidRPr="00503C53" w:rsidRDefault="00BD1C74" w:rsidP="00BD1C74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03C5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BD1C74" w:rsidRPr="00503C53" w14:paraId="776E0224" w14:textId="77777777" w:rsidTr="008A7B96">
        <w:trPr>
          <w:trHeight w:val="400"/>
        </w:trPr>
        <w:tc>
          <w:tcPr>
            <w:tcW w:w="7753" w:type="dxa"/>
            <w:shd w:val="clear" w:color="auto" w:fill="auto"/>
            <w:noWrap/>
            <w:hideMark/>
          </w:tcPr>
          <w:p w14:paraId="77D20000" w14:textId="77777777" w:rsidR="00BD1C74" w:rsidRPr="00503C53" w:rsidRDefault="00BD1C74" w:rsidP="00BD1C74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03C5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3269</w:t>
            </w:r>
          </w:p>
        </w:tc>
        <w:tc>
          <w:tcPr>
            <w:tcW w:w="3427" w:type="dxa"/>
            <w:shd w:val="clear" w:color="auto" w:fill="auto"/>
            <w:noWrap/>
            <w:hideMark/>
          </w:tcPr>
          <w:p w14:paraId="4E56EA79" w14:textId="77777777" w:rsidR="00BD1C74" w:rsidRPr="00503C53" w:rsidRDefault="00BD1C74" w:rsidP="00BD1C74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03C5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BD1C74" w:rsidRPr="00503C53" w14:paraId="1808BC59" w14:textId="77777777" w:rsidTr="008A7B96">
        <w:trPr>
          <w:trHeight w:val="400"/>
        </w:trPr>
        <w:tc>
          <w:tcPr>
            <w:tcW w:w="7753" w:type="dxa"/>
            <w:shd w:val="clear" w:color="auto" w:fill="auto"/>
            <w:noWrap/>
            <w:hideMark/>
          </w:tcPr>
          <w:p w14:paraId="52550548" w14:textId="77777777" w:rsidR="00BD1C74" w:rsidRPr="00503C53" w:rsidRDefault="00BD1C74" w:rsidP="00BD1C74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03C5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3275</w:t>
            </w:r>
          </w:p>
        </w:tc>
        <w:tc>
          <w:tcPr>
            <w:tcW w:w="3427" w:type="dxa"/>
            <w:shd w:val="clear" w:color="auto" w:fill="auto"/>
            <w:noWrap/>
            <w:hideMark/>
          </w:tcPr>
          <w:p w14:paraId="22B86BB5" w14:textId="77777777" w:rsidR="00BD1C74" w:rsidRPr="00503C53" w:rsidRDefault="00BD1C74" w:rsidP="00BD1C74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03C5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BD1C74" w:rsidRPr="00503C53" w14:paraId="01761A21" w14:textId="77777777" w:rsidTr="008A7B96">
        <w:trPr>
          <w:trHeight w:val="400"/>
        </w:trPr>
        <w:tc>
          <w:tcPr>
            <w:tcW w:w="7753" w:type="dxa"/>
            <w:shd w:val="clear" w:color="auto" w:fill="auto"/>
            <w:noWrap/>
            <w:hideMark/>
          </w:tcPr>
          <w:p w14:paraId="222E61A6" w14:textId="77777777" w:rsidR="00BD1C74" w:rsidRPr="00503C53" w:rsidRDefault="00BD1C74" w:rsidP="00BD1C74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03C5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3277</w:t>
            </w:r>
          </w:p>
        </w:tc>
        <w:tc>
          <w:tcPr>
            <w:tcW w:w="3427" w:type="dxa"/>
            <w:shd w:val="clear" w:color="auto" w:fill="auto"/>
            <w:noWrap/>
            <w:hideMark/>
          </w:tcPr>
          <w:p w14:paraId="6864E36F" w14:textId="77777777" w:rsidR="00BD1C74" w:rsidRPr="00503C53" w:rsidRDefault="00BD1C74" w:rsidP="00BD1C74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03C5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BD1C74" w:rsidRPr="00503C53" w14:paraId="1A14C05D" w14:textId="77777777" w:rsidTr="008A7B96">
        <w:trPr>
          <w:trHeight w:val="400"/>
        </w:trPr>
        <w:tc>
          <w:tcPr>
            <w:tcW w:w="7753" w:type="dxa"/>
            <w:shd w:val="clear" w:color="auto" w:fill="auto"/>
            <w:noWrap/>
            <w:hideMark/>
          </w:tcPr>
          <w:p w14:paraId="2AD520AF" w14:textId="77777777" w:rsidR="00BD1C74" w:rsidRPr="00503C53" w:rsidRDefault="00BD1C74" w:rsidP="00BD1C74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03C5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3278</w:t>
            </w:r>
          </w:p>
        </w:tc>
        <w:tc>
          <w:tcPr>
            <w:tcW w:w="3427" w:type="dxa"/>
            <w:shd w:val="clear" w:color="auto" w:fill="auto"/>
            <w:noWrap/>
            <w:hideMark/>
          </w:tcPr>
          <w:p w14:paraId="4D5391FF" w14:textId="77777777" w:rsidR="00BD1C74" w:rsidRPr="00503C53" w:rsidRDefault="00BD1C74" w:rsidP="00BD1C74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03C5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BD1C74" w:rsidRPr="00503C53" w14:paraId="780119D7" w14:textId="77777777" w:rsidTr="008A7B96">
        <w:trPr>
          <w:trHeight w:val="400"/>
        </w:trPr>
        <w:tc>
          <w:tcPr>
            <w:tcW w:w="7753" w:type="dxa"/>
            <w:shd w:val="clear" w:color="auto" w:fill="auto"/>
            <w:noWrap/>
            <w:hideMark/>
          </w:tcPr>
          <w:p w14:paraId="29246DFA" w14:textId="77777777" w:rsidR="00BD1C74" w:rsidRPr="00503C53" w:rsidRDefault="00BD1C74" w:rsidP="00BD1C74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03C5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3279</w:t>
            </w:r>
          </w:p>
        </w:tc>
        <w:tc>
          <w:tcPr>
            <w:tcW w:w="3427" w:type="dxa"/>
            <w:shd w:val="clear" w:color="auto" w:fill="auto"/>
            <w:noWrap/>
            <w:hideMark/>
          </w:tcPr>
          <w:p w14:paraId="759BE084" w14:textId="77777777" w:rsidR="00BD1C74" w:rsidRPr="00503C53" w:rsidRDefault="00BD1C74" w:rsidP="00BD1C74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03C5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BD1C74" w:rsidRPr="00503C53" w14:paraId="189D4D87" w14:textId="77777777" w:rsidTr="008A7B96">
        <w:trPr>
          <w:trHeight w:val="400"/>
        </w:trPr>
        <w:tc>
          <w:tcPr>
            <w:tcW w:w="7753" w:type="dxa"/>
            <w:shd w:val="clear" w:color="auto" w:fill="auto"/>
            <w:noWrap/>
            <w:hideMark/>
          </w:tcPr>
          <w:p w14:paraId="5D4950E7" w14:textId="77777777" w:rsidR="00BD1C74" w:rsidRPr="00503C53" w:rsidRDefault="00BD1C74" w:rsidP="00BD1C74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03C5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lastRenderedPageBreak/>
              <w:t>3280</w:t>
            </w:r>
          </w:p>
        </w:tc>
        <w:tc>
          <w:tcPr>
            <w:tcW w:w="3427" w:type="dxa"/>
            <w:shd w:val="clear" w:color="auto" w:fill="auto"/>
            <w:noWrap/>
            <w:hideMark/>
          </w:tcPr>
          <w:p w14:paraId="60B19B3D" w14:textId="77777777" w:rsidR="00BD1C74" w:rsidRPr="00503C53" w:rsidRDefault="00BD1C74" w:rsidP="00BD1C74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03C5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BD1C74" w:rsidRPr="00503C53" w14:paraId="437DEE05" w14:textId="77777777" w:rsidTr="008A7B96">
        <w:trPr>
          <w:trHeight w:val="400"/>
        </w:trPr>
        <w:tc>
          <w:tcPr>
            <w:tcW w:w="7753" w:type="dxa"/>
            <w:shd w:val="clear" w:color="auto" w:fill="auto"/>
            <w:noWrap/>
            <w:hideMark/>
          </w:tcPr>
          <w:p w14:paraId="65B3E9C4" w14:textId="77777777" w:rsidR="00BD1C74" w:rsidRPr="00503C53" w:rsidRDefault="00BD1C74" w:rsidP="00BD1C74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03C5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3281</w:t>
            </w:r>
          </w:p>
        </w:tc>
        <w:tc>
          <w:tcPr>
            <w:tcW w:w="3427" w:type="dxa"/>
            <w:shd w:val="clear" w:color="auto" w:fill="auto"/>
            <w:noWrap/>
            <w:hideMark/>
          </w:tcPr>
          <w:p w14:paraId="421BE71C" w14:textId="77777777" w:rsidR="00BD1C74" w:rsidRPr="00503C53" w:rsidRDefault="00BD1C74" w:rsidP="00BD1C74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03C5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BD1C74" w:rsidRPr="00503C53" w14:paraId="4050CE54" w14:textId="77777777" w:rsidTr="008A7B96">
        <w:trPr>
          <w:trHeight w:val="400"/>
        </w:trPr>
        <w:tc>
          <w:tcPr>
            <w:tcW w:w="7753" w:type="dxa"/>
            <w:shd w:val="clear" w:color="auto" w:fill="auto"/>
            <w:noWrap/>
            <w:hideMark/>
          </w:tcPr>
          <w:p w14:paraId="51210F48" w14:textId="77777777" w:rsidR="00BD1C74" w:rsidRPr="00503C53" w:rsidRDefault="00BD1C74" w:rsidP="00BD1C74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03C5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3282</w:t>
            </w:r>
          </w:p>
        </w:tc>
        <w:tc>
          <w:tcPr>
            <w:tcW w:w="3427" w:type="dxa"/>
            <w:shd w:val="clear" w:color="auto" w:fill="auto"/>
            <w:noWrap/>
            <w:hideMark/>
          </w:tcPr>
          <w:p w14:paraId="7C541259" w14:textId="77777777" w:rsidR="00BD1C74" w:rsidRPr="00503C53" w:rsidRDefault="00BD1C74" w:rsidP="00BD1C74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03C5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BD1C74" w:rsidRPr="00503C53" w14:paraId="22A78528" w14:textId="77777777" w:rsidTr="008A7B96">
        <w:trPr>
          <w:trHeight w:val="400"/>
        </w:trPr>
        <w:tc>
          <w:tcPr>
            <w:tcW w:w="7753" w:type="dxa"/>
            <w:shd w:val="clear" w:color="auto" w:fill="auto"/>
            <w:noWrap/>
            <w:hideMark/>
          </w:tcPr>
          <w:p w14:paraId="770838DD" w14:textId="77777777" w:rsidR="00BD1C74" w:rsidRPr="00503C53" w:rsidRDefault="00BD1C74" w:rsidP="00BD1C74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03C5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3283</w:t>
            </w:r>
          </w:p>
        </w:tc>
        <w:tc>
          <w:tcPr>
            <w:tcW w:w="3427" w:type="dxa"/>
            <w:shd w:val="clear" w:color="auto" w:fill="auto"/>
            <w:noWrap/>
            <w:hideMark/>
          </w:tcPr>
          <w:p w14:paraId="117A7A03" w14:textId="77777777" w:rsidR="00BD1C74" w:rsidRPr="00503C53" w:rsidRDefault="00BD1C74" w:rsidP="00BD1C74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03C5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BD1C74" w:rsidRPr="00503C53" w14:paraId="2F3B8080" w14:textId="77777777" w:rsidTr="008A7B96">
        <w:trPr>
          <w:trHeight w:val="400"/>
        </w:trPr>
        <w:tc>
          <w:tcPr>
            <w:tcW w:w="7753" w:type="dxa"/>
            <w:shd w:val="clear" w:color="auto" w:fill="auto"/>
            <w:noWrap/>
            <w:hideMark/>
          </w:tcPr>
          <w:p w14:paraId="0FAC0EA0" w14:textId="77777777" w:rsidR="00BD1C74" w:rsidRPr="00503C53" w:rsidRDefault="00BD1C74" w:rsidP="00BD1C74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03C5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3284</w:t>
            </w:r>
          </w:p>
        </w:tc>
        <w:tc>
          <w:tcPr>
            <w:tcW w:w="3427" w:type="dxa"/>
            <w:shd w:val="clear" w:color="auto" w:fill="auto"/>
            <w:noWrap/>
            <w:hideMark/>
          </w:tcPr>
          <w:p w14:paraId="56B9C15A" w14:textId="77777777" w:rsidR="00BD1C74" w:rsidRPr="00503C53" w:rsidRDefault="00BD1C74" w:rsidP="00BD1C74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03C5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BD1C74" w:rsidRPr="00503C53" w14:paraId="1516B85C" w14:textId="77777777" w:rsidTr="008A7B96">
        <w:trPr>
          <w:trHeight w:val="400"/>
        </w:trPr>
        <w:tc>
          <w:tcPr>
            <w:tcW w:w="7753" w:type="dxa"/>
            <w:shd w:val="clear" w:color="auto" w:fill="auto"/>
            <w:noWrap/>
            <w:hideMark/>
          </w:tcPr>
          <w:p w14:paraId="18BD6A12" w14:textId="77777777" w:rsidR="00BD1C74" w:rsidRPr="00503C53" w:rsidRDefault="00BD1C74" w:rsidP="00BD1C74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03C5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3285</w:t>
            </w:r>
          </w:p>
        </w:tc>
        <w:tc>
          <w:tcPr>
            <w:tcW w:w="3427" w:type="dxa"/>
            <w:shd w:val="clear" w:color="auto" w:fill="auto"/>
            <w:noWrap/>
            <w:hideMark/>
          </w:tcPr>
          <w:p w14:paraId="359AF787" w14:textId="77777777" w:rsidR="00BD1C74" w:rsidRPr="00503C53" w:rsidRDefault="00BD1C74" w:rsidP="00BD1C74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03C5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BD1C74" w:rsidRPr="00503C53" w14:paraId="75B37B58" w14:textId="77777777" w:rsidTr="008A7B96">
        <w:trPr>
          <w:trHeight w:val="400"/>
        </w:trPr>
        <w:tc>
          <w:tcPr>
            <w:tcW w:w="7753" w:type="dxa"/>
            <w:shd w:val="clear" w:color="auto" w:fill="auto"/>
            <w:noWrap/>
            <w:hideMark/>
          </w:tcPr>
          <w:p w14:paraId="23AB4B62" w14:textId="77777777" w:rsidR="00BD1C74" w:rsidRPr="00503C53" w:rsidRDefault="00BD1C74" w:rsidP="00BD1C74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03C5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3286</w:t>
            </w:r>
          </w:p>
        </w:tc>
        <w:tc>
          <w:tcPr>
            <w:tcW w:w="3427" w:type="dxa"/>
            <w:shd w:val="clear" w:color="auto" w:fill="auto"/>
            <w:noWrap/>
            <w:hideMark/>
          </w:tcPr>
          <w:p w14:paraId="7D77BDA6" w14:textId="77777777" w:rsidR="00BD1C74" w:rsidRPr="00503C53" w:rsidRDefault="00BD1C74" w:rsidP="00BD1C74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03C5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BD1C74" w:rsidRPr="00503C53" w14:paraId="417AF878" w14:textId="77777777" w:rsidTr="008A7B96">
        <w:trPr>
          <w:trHeight w:val="400"/>
        </w:trPr>
        <w:tc>
          <w:tcPr>
            <w:tcW w:w="7753" w:type="dxa"/>
            <w:shd w:val="clear" w:color="auto" w:fill="auto"/>
            <w:noWrap/>
            <w:hideMark/>
          </w:tcPr>
          <w:p w14:paraId="018FCA7F" w14:textId="77777777" w:rsidR="00BD1C74" w:rsidRPr="00503C53" w:rsidRDefault="00BD1C74" w:rsidP="00BD1C74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03C5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3289</w:t>
            </w:r>
          </w:p>
        </w:tc>
        <w:tc>
          <w:tcPr>
            <w:tcW w:w="3427" w:type="dxa"/>
            <w:shd w:val="clear" w:color="auto" w:fill="auto"/>
            <w:noWrap/>
            <w:hideMark/>
          </w:tcPr>
          <w:p w14:paraId="0458106E" w14:textId="77777777" w:rsidR="00BD1C74" w:rsidRPr="00503C53" w:rsidRDefault="00BD1C74" w:rsidP="00BD1C74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03C5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BD1C74" w:rsidRPr="00503C53" w14:paraId="640F937D" w14:textId="77777777" w:rsidTr="008A7B96">
        <w:trPr>
          <w:trHeight w:val="400"/>
        </w:trPr>
        <w:tc>
          <w:tcPr>
            <w:tcW w:w="7753" w:type="dxa"/>
            <w:shd w:val="clear" w:color="auto" w:fill="auto"/>
            <w:noWrap/>
            <w:hideMark/>
          </w:tcPr>
          <w:p w14:paraId="259AF4E3" w14:textId="77777777" w:rsidR="00BD1C74" w:rsidRPr="00503C53" w:rsidRDefault="00BD1C74" w:rsidP="00BD1C74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03C5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3292</w:t>
            </w:r>
          </w:p>
        </w:tc>
        <w:tc>
          <w:tcPr>
            <w:tcW w:w="3427" w:type="dxa"/>
            <w:shd w:val="clear" w:color="auto" w:fill="auto"/>
            <w:noWrap/>
            <w:hideMark/>
          </w:tcPr>
          <w:p w14:paraId="44B16229" w14:textId="77777777" w:rsidR="00BD1C74" w:rsidRPr="00503C53" w:rsidRDefault="00BD1C74" w:rsidP="00BD1C74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03C5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BD1C74" w:rsidRPr="00503C53" w14:paraId="45E42914" w14:textId="77777777" w:rsidTr="008A7B96">
        <w:trPr>
          <w:trHeight w:val="400"/>
        </w:trPr>
        <w:tc>
          <w:tcPr>
            <w:tcW w:w="7753" w:type="dxa"/>
            <w:shd w:val="clear" w:color="auto" w:fill="auto"/>
            <w:noWrap/>
            <w:hideMark/>
          </w:tcPr>
          <w:p w14:paraId="4499FF06" w14:textId="77777777" w:rsidR="00BD1C74" w:rsidRPr="00503C53" w:rsidRDefault="00BD1C74" w:rsidP="00BD1C74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03C5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3294</w:t>
            </w:r>
          </w:p>
        </w:tc>
        <w:tc>
          <w:tcPr>
            <w:tcW w:w="3427" w:type="dxa"/>
            <w:shd w:val="clear" w:color="auto" w:fill="auto"/>
            <w:noWrap/>
            <w:hideMark/>
          </w:tcPr>
          <w:p w14:paraId="62D95023" w14:textId="77777777" w:rsidR="00BD1C74" w:rsidRPr="00503C53" w:rsidRDefault="00BD1C74" w:rsidP="00BD1C74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03C5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BD1C74" w:rsidRPr="00503C53" w14:paraId="1F7127CC" w14:textId="77777777" w:rsidTr="008A7B96">
        <w:trPr>
          <w:trHeight w:val="400"/>
        </w:trPr>
        <w:tc>
          <w:tcPr>
            <w:tcW w:w="7753" w:type="dxa"/>
            <w:shd w:val="clear" w:color="auto" w:fill="auto"/>
            <w:noWrap/>
            <w:hideMark/>
          </w:tcPr>
          <w:p w14:paraId="5D08C05A" w14:textId="77777777" w:rsidR="00BD1C74" w:rsidRPr="00503C53" w:rsidRDefault="00BD1C74" w:rsidP="00BD1C74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03C5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3300</w:t>
            </w:r>
          </w:p>
        </w:tc>
        <w:tc>
          <w:tcPr>
            <w:tcW w:w="3427" w:type="dxa"/>
            <w:shd w:val="clear" w:color="auto" w:fill="auto"/>
            <w:noWrap/>
            <w:hideMark/>
          </w:tcPr>
          <w:p w14:paraId="33C81F9A" w14:textId="77777777" w:rsidR="00BD1C74" w:rsidRPr="00503C53" w:rsidRDefault="00BD1C74" w:rsidP="00BD1C74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03C5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BD1C74" w:rsidRPr="00503C53" w14:paraId="77659F31" w14:textId="77777777" w:rsidTr="008A7B96">
        <w:trPr>
          <w:trHeight w:val="400"/>
        </w:trPr>
        <w:tc>
          <w:tcPr>
            <w:tcW w:w="7753" w:type="dxa"/>
            <w:shd w:val="clear" w:color="auto" w:fill="auto"/>
            <w:noWrap/>
            <w:hideMark/>
          </w:tcPr>
          <w:p w14:paraId="53107036" w14:textId="77777777" w:rsidR="00BD1C74" w:rsidRPr="00503C53" w:rsidRDefault="00BD1C74" w:rsidP="00BD1C74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03C5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3301</w:t>
            </w:r>
          </w:p>
        </w:tc>
        <w:tc>
          <w:tcPr>
            <w:tcW w:w="3427" w:type="dxa"/>
            <w:shd w:val="clear" w:color="auto" w:fill="auto"/>
            <w:noWrap/>
            <w:hideMark/>
          </w:tcPr>
          <w:p w14:paraId="38AD9CD0" w14:textId="77777777" w:rsidR="00BD1C74" w:rsidRPr="00503C53" w:rsidRDefault="00BD1C74" w:rsidP="00BD1C74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03C5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BD1C74" w:rsidRPr="00503C53" w14:paraId="0839E937" w14:textId="77777777" w:rsidTr="008A7B96">
        <w:trPr>
          <w:trHeight w:val="400"/>
        </w:trPr>
        <w:tc>
          <w:tcPr>
            <w:tcW w:w="7753" w:type="dxa"/>
            <w:shd w:val="clear" w:color="auto" w:fill="auto"/>
            <w:noWrap/>
            <w:hideMark/>
          </w:tcPr>
          <w:p w14:paraId="10990D85" w14:textId="77777777" w:rsidR="00BD1C74" w:rsidRPr="00503C53" w:rsidRDefault="00BD1C74" w:rsidP="00BD1C74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03C5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3303</w:t>
            </w:r>
          </w:p>
        </w:tc>
        <w:tc>
          <w:tcPr>
            <w:tcW w:w="3427" w:type="dxa"/>
            <w:shd w:val="clear" w:color="auto" w:fill="auto"/>
            <w:noWrap/>
            <w:hideMark/>
          </w:tcPr>
          <w:p w14:paraId="5AA85E63" w14:textId="77777777" w:rsidR="00BD1C74" w:rsidRPr="00503C53" w:rsidRDefault="00BD1C74" w:rsidP="00BD1C74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03C5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BD1C74" w:rsidRPr="00503C53" w14:paraId="65567D23" w14:textId="77777777" w:rsidTr="008A7B96">
        <w:trPr>
          <w:trHeight w:val="400"/>
        </w:trPr>
        <w:tc>
          <w:tcPr>
            <w:tcW w:w="7753" w:type="dxa"/>
            <w:shd w:val="clear" w:color="auto" w:fill="auto"/>
            <w:noWrap/>
            <w:hideMark/>
          </w:tcPr>
          <w:p w14:paraId="30B49003" w14:textId="77777777" w:rsidR="00BD1C74" w:rsidRPr="00503C53" w:rsidRDefault="00BD1C74" w:rsidP="00BD1C74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03C5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3311</w:t>
            </w:r>
          </w:p>
        </w:tc>
        <w:tc>
          <w:tcPr>
            <w:tcW w:w="3427" w:type="dxa"/>
            <w:shd w:val="clear" w:color="auto" w:fill="auto"/>
            <w:noWrap/>
            <w:hideMark/>
          </w:tcPr>
          <w:p w14:paraId="1A05A34D" w14:textId="77777777" w:rsidR="00BD1C74" w:rsidRPr="00503C53" w:rsidRDefault="00BD1C74" w:rsidP="00BD1C74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03C5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BD1C74" w:rsidRPr="00503C53" w14:paraId="3934B15E" w14:textId="77777777" w:rsidTr="008A7B96">
        <w:trPr>
          <w:trHeight w:val="400"/>
        </w:trPr>
        <w:tc>
          <w:tcPr>
            <w:tcW w:w="7753" w:type="dxa"/>
            <w:shd w:val="clear" w:color="auto" w:fill="auto"/>
            <w:noWrap/>
            <w:hideMark/>
          </w:tcPr>
          <w:p w14:paraId="420BA273" w14:textId="77777777" w:rsidR="00BD1C74" w:rsidRPr="00503C53" w:rsidRDefault="00BD1C74" w:rsidP="00BD1C74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03C5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3312</w:t>
            </w:r>
          </w:p>
        </w:tc>
        <w:tc>
          <w:tcPr>
            <w:tcW w:w="3427" w:type="dxa"/>
            <w:shd w:val="clear" w:color="auto" w:fill="auto"/>
            <w:noWrap/>
            <w:hideMark/>
          </w:tcPr>
          <w:p w14:paraId="5363DD7C" w14:textId="77777777" w:rsidR="00BD1C74" w:rsidRPr="00503C53" w:rsidRDefault="00BD1C74" w:rsidP="00BD1C74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03C5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BD1C74" w:rsidRPr="00503C53" w14:paraId="3907E965" w14:textId="77777777" w:rsidTr="008A7B96">
        <w:trPr>
          <w:trHeight w:val="400"/>
        </w:trPr>
        <w:tc>
          <w:tcPr>
            <w:tcW w:w="7753" w:type="dxa"/>
            <w:shd w:val="clear" w:color="auto" w:fill="auto"/>
            <w:noWrap/>
            <w:hideMark/>
          </w:tcPr>
          <w:p w14:paraId="35853C64" w14:textId="77777777" w:rsidR="00BD1C74" w:rsidRPr="00503C53" w:rsidRDefault="00BD1C74" w:rsidP="00BD1C74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03C5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3314</w:t>
            </w:r>
          </w:p>
        </w:tc>
        <w:tc>
          <w:tcPr>
            <w:tcW w:w="3427" w:type="dxa"/>
            <w:shd w:val="clear" w:color="auto" w:fill="auto"/>
            <w:noWrap/>
            <w:hideMark/>
          </w:tcPr>
          <w:p w14:paraId="536A889E" w14:textId="77777777" w:rsidR="00BD1C74" w:rsidRPr="00503C53" w:rsidRDefault="00BD1C74" w:rsidP="00BD1C74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03C5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BD1C74" w:rsidRPr="00503C53" w14:paraId="3043200D" w14:textId="77777777" w:rsidTr="008A7B96">
        <w:trPr>
          <w:trHeight w:val="400"/>
        </w:trPr>
        <w:tc>
          <w:tcPr>
            <w:tcW w:w="7753" w:type="dxa"/>
            <w:shd w:val="clear" w:color="auto" w:fill="auto"/>
            <w:noWrap/>
            <w:hideMark/>
          </w:tcPr>
          <w:p w14:paraId="7F9192EA" w14:textId="77777777" w:rsidR="00BD1C74" w:rsidRPr="00503C53" w:rsidRDefault="00BD1C74" w:rsidP="00BD1C74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03C5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3321</w:t>
            </w:r>
          </w:p>
        </w:tc>
        <w:tc>
          <w:tcPr>
            <w:tcW w:w="3427" w:type="dxa"/>
            <w:shd w:val="clear" w:color="auto" w:fill="auto"/>
            <w:noWrap/>
            <w:hideMark/>
          </w:tcPr>
          <w:p w14:paraId="0EBE294D" w14:textId="77777777" w:rsidR="00BD1C74" w:rsidRPr="00503C53" w:rsidRDefault="00BD1C74" w:rsidP="00BD1C74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03C5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BD1C74" w:rsidRPr="00503C53" w14:paraId="19A5B95C" w14:textId="77777777" w:rsidTr="008A7B96">
        <w:trPr>
          <w:trHeight w:val="400"/>
        </w:trPr>
        <w:tc>
          <w:tcPr>
            <w:tcW w:w="7753" w:type="dxa"/>
            <w:shd w:val="clear" w:color="auto" w:fill="auto"/>
            <w:noWrap/>
            <w:hideMark/>
          </w:tcPr>
          <w:p w14:paraId="1A316B97" w14:textId="77777777" w:rsidR="00BD1C74" w:rsidRPr="00503C53" w:rsidRDefault="00BD1C74" w:rsidP="00BD1C74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03C5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3331</w:t>
            </w:r>
          </w:p>
        </w:tc>
        <w:tc>
          <w:tcPr>
            <w:tcW w:w="3427" w:type="dxa"/>
            <w:shd w:val="clear" w:color="auto" w:fill="auto"/>
            <w:noWrap/>
            <w:hideMark/>
          </w:tcPr>
          <w:p w14:paraId="74F943AA" w14:textId="77777777" w:rsidR="00BD1C74" w:rsidRPr="00503C53" w:rsidRDefault="00BD1C74" w:rsidP="00BD1C74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03C5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BD1C74" w:rsidRPr="00503C53" w14:paraId="1585D089" w14:textId="77777777" w:rsidTr="008A7B96">
        <w:trPr>
          <w:trHeight w:val="400"/>
        </w:trPr>
        <w:tc>
          <w:tcPr>
            <w:tcW w:w="7753" w:type="dxa"/>
            <w:shd w:val="clear" w:color="auto" w:fill="auto"/>
            <w:noWrap/>
            <w:hideMark/>
          </w:tcPr>
          <w:p w14:paraId="05C4C7C8" w14:textId="77777777" w:rsidR="00BD1C74" w:rsidRPr="00503C53" w:rsidRDefault="00BD1C74" w:rsidP="00BD1C74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03C5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3333</w:t>
            </w:r>
          </w:p>
        </w:tc>
        <w:tc>
          <w:tcPr>
            <w:tcW w:w="3427" w:type="dxa"/>
            <w:shd w:val="clear" w:color="auto" w:fill="auto"/>
            <w:noWrap/>
            <w:hideMark/>
          </w:tcPr>
          <w:p w14:paraId="6930F076" w14:textId="77777777" w:rsidR="00BD1C74" w:rsidRPr="00503C53" w:rsidRDefault="00BD1C74" w:rsidP="00BD1C74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03C5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BD1C74" w:rsidRPr="00503C53" w14:paraId="0C11DF9E" w14:textId="77777777" w:rsidTr="008A7B96">
        <w:trPr>
          <w:trHeight w:val="400"/>
        </w:trPr>
        <w:tc>
          <w:tcPr>
            <w:tcW w:w="7753" w:type="dxa"/>
            <w:shd w:val="clear" w:color="auto" w:fill="auto"/>
            <w:noWrap/>
            <w:hideMark/>
          </w:tcPr>
          <w:p w14:paraId="499DE04D" w14:textId="77777777" w:rsidR="00BD1C74" w:rsidRPr="00503C53" w:rsidRDefault="00BD1C74" w:rsidP="00BD1C74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03C5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3340</w:t>
            </w:r>
          </w:p>
        </w:tc>
        <w:tc>
          <w:tcPr>
            <w:tcW w:w="3427" w:type="dxa"/>
            <w:shd w:val="clear" w:color="auto" w:fill="auto"/>
            <w:noWrap/>
            <w:hideMark/>
          </w:tcPr>
          <w:p w14:paraId="48B2BD38" w14:textId="77777777" w:rsidR="00BD1C74" w:rsidRPr="00503C53" w:rsidRDefault="00BD1C74" w:rsidP="00BD1C74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03C5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BD1C74" w:rsidRPr="00503C53" w14:paraId="01C4D30B" w14:textId="77777777" w:rsidTr="008A7B96">
        <w:trPr>
          <w:trHeight w:val="400"/>
        </w:trPr>
        <w:tc>
          <w:tcPr>
            <w:tcW w:w="7753" w:type="dxa"/>
            <w:shd w:val="clear" w:color="auto" w:fill="auto"/>
            <w:noWrap/>
            <w:hideMark/>
          </w:tcPr>
          <w:p w14:paraId="24BC74CF" w14:textId="77777777" w:rsidR="00BD1C74" w:rsidRPr="00503C53" w:rsidRDefault="00BD1C74" w:rsidP="00BD1C74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03C5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3341</w:t>
            </w:r>
          </w:p>
        </w:tc>
        <w:tc>
          <w:tcPr>
            <w:tcW w:w="3427" w:type="dxa"/>
            <w:shd w:val="clear" w:color="auto" w:fill="auto"/>
            <w:noWrap/>
            <w:hideMark/>
          </w:tcPr>
          <w:p w14:paraId="6CD9FCD1" w14:textId="77777777" w:rsidR="00BD1C74" w:rsidRPr="00503C53" w:rsidRDefault="00BD1C74" w:rsidP="00BD1C74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03C5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BD1C74" w:rsidRPr="00503C53" w14:paraId="53EA7D34" w14:textId="77777777" w:rsidTr="008A7B96">
        <w:trPr>
          <w:trHeight w:val="400"/>
        </w:trPr>
        <w:tc>
          <w:tcPr>
            <w:tcW w:w="7753" w:type="dxa"/>
            <w:shd w:val="clear" w:color="auto" w:fill="auto"/>
            <w:noWrap/>
            <w:hideMark/>
          </w:tcPr>
          <w:p w14:paraId="76E0FCDF" w14:textId="77777777" w:rsidR="00BD1C74" w:rsidRPr="00503C53" w:rsidRDefault="00BD1C74" w:rsidP="00BD1C74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03C5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3357</w:t>
            </w:r>
          </w:p>
        </w:tc>
        <w:tc>
          <w:tcPr>
            <w:tcW w:w="3427" w:type="dxa"/>
            <w:shd w:val="clear" w:color="auto" w:fill="auto"/>
            <w:noWrap/>
            <w:hideMark/>
          </w:tcPr>
          <w:p w14:paraId="3051F9D7" w14:textId="77777777" w:rsidR="00BD1C74" w:rsidRPr="00503C53" w:rsidRDefault="00BD1C74" w:rsidP="00BD1C74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03C5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BD1C74" w:rsidRPr="00503C53" w14:paraId="17E433F8" w14:textId="77777777" w:rsidTr="008A7B96">
        <w:trPr>
          <w:trHeight w:val="400"/>
        </w:trPr>
        <w:tc>
          <w:tcPr>
            <w:tcW w:w="7753" w:type="dxa"/>
            <w:shd w:val="clear" w:color="auto" w:fill="auto"/>
            <w:noWrap/>
            <w:hideMark/>
          </w:tcPr>
          <w:p w14:paraId="65D21465" w14:textId="77777777" w:rsidR="00BD1C74" w:rsidRPr="00503C53" w:rsidRDefault="00BD1C74" w:rsidP="00BD1C74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03C5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3364</w:t>
            </w:r>
          </w:p>
        </w:tc>
        <w:tc>
          <w:tcPr>
            <w:tcW w:w="3427" w:type="dxa"/>
            <w:shd w:val="clear" w:color="auto" w:fill="auto"/>
            <w:noWrap/>
            <w:hideMark/>
          </w:tcPr>
          <w:p w14:paraId="47656518" w14:textId="77777777" w:rsidR="00BD1C74" w:rsidRPr="00503C53" w:rsidRDefault="00BD1C74" w:rsidP="00BD1C74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03C5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BD1C74" w:rsidRPr="00503C53" w14:paraId="5E8F41CC" w14:textId="77777777" w:rsidTr="008A7B96">
        <w:trPr>
          <w:trHeight w:val="400"/>
        </w:trPr>
        <w:tc>
          <w:tcPr>
            <w:tcW w:w="7753" w:type="dxa"/>
            <w:shd w:val="clear" w:color="auto" w:fill="auto"/>
            <w:noWrap/>
            <w:hideMark/>
          </w:tcPr>
          <w:p w14:paraId="28AA7A4D" w14:textId="77777777" w:rsidR="00BD1C74" w:rsidRPr="00503C53" w:rsidRDefault="00BD1C74" w:rsidP="00BD1C74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03C5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3371</w:t>
            </w:r>
          </w:p>
        </w:tc>
        <w:tc>
          <w:tcPr>
            <w:tcW w:w="3427" w:type="dxa"/>
            <w:shd w:val="clear" w:color="auto" w:fill="auto"/>
            <w:noWrap/>
            <w:hideMark/>
          </w:tcPr>
          <w:p w14:paraId="2F22A135" w14:textId="77777777" w:rsidR="00BD1C74" w:rsidRPr="00503C53" w:rsidRDefault="00BD1C74" w:rsidP="00BD1C74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03C5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BD1C74" w:rsidRPr="00503C53" w14:paraId="160A130A" w14:textId="77777777" w:rsidTr="008A7B96">
        <w:trPr>
          <w:trHeight w:val="400"/>
        </w:trPr>
        <w:tc>
          <w:tcPr>
            <w:tcW w:w="7753" w:type="dxa"/>
            <w:shd w:val="clear" w:color="auto" w:fill="auto"/>
            <w:noWrap/>
            <w:hideMark/>
          </w:tcPr>
          <w:p w14:paraId="38DC1D41" w14:textId="77777777" w:rsidR="00BD1C74" w:rsidRPr="00503C53" w:rsidRDefault="00BD1C74" w:rsidP="00BD1C74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03C5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3373</w:t>
            </w:r>
          </w:p>
        </w:tc>
        <w:tc>
          <w:tcPr>
            <w:tcW w:w="3427" w:type="dxa"/>
            <w:shd w:val="clear" w:color="auto" w:fill="auto"/>
            <w:noWrap/>
            <w:hideMark/>
          </w:tcPr>
          <w:p w14:paraId="6F5B20E6" w14:textId="77777777" w:rsidR="00BD1C74" w:rsidRPr="00503C53" w:rsidRDefault="00BD1C74" w:rsidP="00BD1C74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03C5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BD1C74" w:rsidRPr="00503C53" w14:paraId="040D859E" w14:textId="77777777" w:rsidTr="008A7B96">
        <w:trPr>
          <w:trHeight w:val="400"/>
        </w:trPr>
        <w:tc>
          <w:tcPr>
            <w:tcW w:w="7753" w:type="dxa"/>
            <w:shd w:val="clear" w:color="auto" w:fill="auto"/>
            <w:noWrap/>
            <w:hideMark/>
          </w:tcPr>
          <w:p w14:paraId="1B89274C" w14:textId="77777777" w:rsidR="00BD1C74" w:rsidRPr="00503C53" w:rsidRDefault="00BD1C74" w:rsidP="00BD1C74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03C5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3381</w:t>
            </w:r>
          </w:p>
        </w:tc>
        <w:tc>
          <w:tcPr>
            <w:tcW w:w="3427" w:type="dxa"/>
            <w:shd w:val="clear" w:color="auto" w:fill="auto"/>
            <w:noWrap/>
            <w:hideMark/>
          </w:tcPr>
          <w:p w14:paraId="77B55F14" w14:textId="77777777" w:rsidR="00BD1C74" w:rsidRPr="00503C53" w:rsidRDefault="00BD1C74" w:rsidP="00BD1C74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03C5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BD1C74" w:rsidRPr="00503C53" w14:paraId="1A121A5A" w14:textId="77777777" w:rsidTr="008A7B96">
        <w:trPr>
          <w:trHeight w:val="400"/>
        </w:trPr>
        <w:tc>
          <w:tcPr>
            <w:tcW w:w="7753" w:type="dxa"/>
            <w:shd w:val="clear" w:color="auto" w:fill="auto"/>
            <w:noWrap/>
            <w:hideMark/>
          </w:tcPr>
          <w:p w14:paraId="15CBC1E9" w14:textId="77777777" w:rsidR="00BD1C74" w:rsidRPr="00503C53" w:rsidRDefault="00BD1C74" w:rsidP="00BD1C74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03C5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3401</w:t>
            </w:r>
          </w:p>
        </w:tc>
        <w:tc>
          <w:tcPr>
            <w:tcW w:w="3427" w:type="dxa"/>
            <w:shd w:val="clear" w:color="auto" w:fill="auto"/>
            <w:noWrap/>
            <w:hideMark/>
          </w:tcPr>
          <w:p w14:paraId="44DAD45F" w14:textId="77777777" w:rsidR="00BD1C74" w:rsidRPr="00503C53" w:rsidRDefault="00BD1C74" w:rsidP="00BD1C74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03C5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BD1C74" w:rsidRPr="00503C53" w14:paraId="6D4C0F5B" w14:textId="77777777" w:rsidTr="008A7B96">
        <w:trPr>
          <w:trHeight w:val="400"/>
        </w:trPr>
        <w:tc>
          <w:tcPr>
            <w:tcW w:w="7753" w:type="dxa"/>
            <w:shd w:val="clear" w:color="auto" w:fill="auto"/>
            <w:noWrap/>
            <w:hideMark/>
          </w:tcPr>
          <w:p w14:paraId="4389C05E" w14:textId="77777777" w:rsidR="00BD1C74" w:rsidRPr="00503C53" w:rsidRDefault="00BD1C74" w:rsidP="00BD1C74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03C5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3407</w:t>
            </w:r>
          </w:p>
        </w:tc>
        <w:tc>
          <w:tcPr>
            <w:tcW w:w="3427" w:type="dxa"/>
            <w:shd w:val="clear" w:color="auto" w:fill="auto"/>
            <w:noWrap/>
            <w:hideMark/>
          </w:tcPr>
          <w:p w14:paraId="16A5AF8A" w14:textId="77777777" w:rsidR="00BD1C74" w:rsidRPr="00503C53" w:rsidRDefault="00BD1C74" w:rsidP="00BD1C74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03C5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BD1C74" w:rsidRPr="00503C53" w14:paraId="55C59AE7" w14:textId="77777777" w:rsidTr="008A7B96">
        <w:trPr>
          <w:trHeight w:val="400"/>
        </w:trPr>
        <w:tc>
          <w:tcPr>
            <w:tcW w:w="7753" w:type="dxa"/>
            <w:shd w:val="clear" w:color="auto" w:fill="auto"/>
            <w:noWrap/>
            <w:hideMark/>
          </w:tcPr>
          <w:p w14:paraId="19F6082D" w14:textId="77777777" w:rsidR="00BD1C74" w:rsidRPr="00503C53" w:rsidRDefault="00BD1C74" w:rsidP="00BD1C74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03C5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3430</w:t>
            </w:r>
          </w:p>
        </w:tc>
        <w:tc>
          <w:tcPr>
            <w:tcW w:w="3427" w:type="dxa"/>
            <w:shd w:val="clear" w:color="auto" w:fill="auto"/>
            <w:noWrap/>
            <w:hideMark/>
          </w:tcPr>
          <w:p w14:paraId="0EA47267" w14:textId="77777777" w:rsidR="00BD1C74" w:rsidRPr="00503C53" w:rsidRDefault="00BD1C74" w:rsidP="00BD1C74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03C5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BD1C74" w:rsidRPr="00503C53" w14:paraId="1E9979FE" w14:textId="77777777" w:rsidTr="008A7B96">
        <w:trPr>
          <w:trHeight w:val="400"/>
        </w:trPr>
        <w:tc>
          <w:tcPr>
            <w:tcW w:w="7753" w:type="dxa"/>
            <w:shd w:val="clear" w:color="auto" w:fill="auto"/>
            <w:noWrap/>
            <w:hideMark/>
          </w:tcPr>
          <w:p w14:paraId="18D486AF" w14:textId="77777777" w:rsidR="00BD1C74" w:rsidRPr="00503C53" w:rsidRDefault="00BD1C74" w:rsidP="00BD1C74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03C5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3431</w:t>
            </w:r>
          </w:p>
        </w:tc>
        <w:tc>
          <w:tcPr>
            <w:tcW w:w="3427" w:type="dxa"/>
            <w:shd w:val="clear" w:color="auto" w:fill="auto"/>
            <w:noWrap/>
            <w:hideMark/>
          </w:tcPr>
          <w:p w14:paraId="2C3F973B" w14:textId="77777777" w:rsidR="00BD1C74" w:rsidRPr="00503C53" w:rsidRDefault="00BD1C74" w:rsidP="00BD1C74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03C5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BD1C74" w:rsidRPr="00503C53" w14:paraId="25B9377F" w14:textId="77777777" w:rsidTr="008A7B96">
        <w:trPr>
          <w:trHeight w:val="400"/>
        </w:trPr>
        <w:tc>
          <w:tcPr>
            <w:tcW w:w="7753" w:type="dxa"/>
            <w:shd w:val="clear" w:color="auto" w:fill="auto"/>
            <w:noWrap/>
            <w:hideMark/>
          </w:tcPr>
          <w:p w14:paraId="00E9CAA9" w14:textId="77777777" w:rsidR="00BD1C74" w:rsidRPr="00503C53" w:rsidRDefault="00BD1C74" w:rsidP="00BD1C74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03C5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3434</w:t>
            </w:r>
          </w:p>
        </w:tc>
        <w:tc>
          <w:tcPr>
            <w:tcW w:w="3427" w:type="dxa"/>
            <w:shd w:val="clear" w:color="auto" w:fill="auto"/>
            <w:noWrap/>
            <w:hideMark/>
          </w:tcPr>
          <w:p w14:paraId="24107084" w14:textId="77777777" w:rsidR="00BD1C74" w:rsidRPr="00503C53" w:rsidRDefault="00BD1C74" w:rsidP="00BD1C74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03C5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BD1C74" w:rsidRPr="00503C53" w14:paraId="6299F392" w14:textId="77777777" w:rsidTr="008A7B96">
        <w:trPr>
          <w:trHeight w:val="400"/>
        </w:trPr>
        <w:tc>
          <w:tcPr>
            <w:tcW w:w="7753" w:type="dxa"/>
            <w:shd w:val="clear" w:color="auto" w:fill="auto"/>
            <w:noWrap/>
            <w:hideMark/>
          </w:tcPr>
          <w:p w14:paraId="4D92C350" w14:textId="77777777" w:rsidR="00BD1C74" w:rsidRPr="00503C53" w:rsidRDefault="00BD1C74" w:rsidP="00BD1C74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03C5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3441</w:t>
            </w:r>
          </w:p>
        </w:tc>
        <w:tc>
          <w:tcPr>
            <w:tcW w:w="3427" w:type="dxa"/>
            <w:shd w:val="clear" w:color="auto" w:fill="auto"/>
            <w:noWrap/>
            <w:hideMark/>
          </w:tcPr>
          <w:p w14:paraId="125BB0CA" w14:textId="77777777" w:rsidR="00BD1C74" w:rsidRPr="00503C53" w:rsidRDefault="00BD1C74" w:rsidP="00BD1C74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03C5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BD1C74" w:rsidRPr="00503C53" w14:paraId="160F74E5" w14:textId="77777777" w:rsidTr="008A7B96">
        <w:trPr>
          <w:trHeight w:val="400"/>
        </w:trPr>
        <w:tc>
          <w:tcPr>
            <w:tcW w:w="7753" w:type="dxa"/>
            <w:shd w:val="clear" w:color="auto" w:fill="auto"/>
            <w:noWrap/>
            <w:hideMark/>
          </w:tcPr>
          <w:p w14:paraId="47221F1A" w14:textId="77777777" w:rsidR="00BD1C74" w:rsidRPr="00503C53" w:rsidRDefault="00BD1C74" w:rsidP="00BD1C74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03C5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3444</w:t>
            </w:r>
          </w:p>
        </w:tc>
        <w:tc>
          <w:tcPr>
            <w:tcW w:w="3427" w:type="dxa"/>
            <w:shd w:val="clear" w:color="auto" w:fill="auto"/>
            <w:noWrap/>
            <w:hideMark/>
          </w:tcPr>
          <w:p w14:paraId="030FF3FA" w14:textId="77777777" w:rsidR="00BD1C74" w:rsidRPr="00503C53" w:rsidRDefault="00BD1C74" w:rsidP="00BD1C74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03C5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BD1C74" w:rsidRPr="00503C53" w14:paraId="6863541D" w14:textId="77777777" w:rsidTr="008A7B96">
        <w:trPr>
          <w:trHeight w:val="400"/>
        </w:trPr>
        <w:tc>
          <w:tcPr>
            <w:tcW w:w="7753" w:type="dxa"/>
            <w:shd w:val="clear" w:color="auto" w:fill="auto"/>
            <w:noWrap/>
            <w:hideMark/>
          </w:tcPr>
          <w:p w14:paraId="6A043C13" w14:textId="77777777" w:rsidR="00BD1C74" w:rsidRPr="00503C53" w:rsidRDefault="00BD1C74" w:rsidP="00BD1C74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03C5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3451</w:t>
            </w:r>
          </w:p>
        </w:tc>
        <w:tc>
          <w:tcPr>
            <w:tcW w:w="3427" w:type="dxa"/>
            <w:shd w:val="clear" w:color="auto" w:fill="auto"/>
            <w:noWrap/>
            <w:hideMark/>
          </w:tcPr>
          <w:p w14:paraId="3F818F4D" w14:textId="77777777" w:rsidR="00BD1C74" w:rsidRPr="00503C53" w:rsidRDefault="00BD1C74" w:rsidP="00BD1C74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03C5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BD1C74" w:rsidRPr="00503C53" w14:paraId="52A5265D" w14:textId="77777777" w:rsidTr="008A7B96">
        <w:trPr>
          <w:trHeight w:val="400"/>
        </w:trPr>
        <w:tc>
          <w:tcPr>
            <w:tcW w:w="7753" w:type="dxa"/>
            <w:shd w:val="clear" w:color="auto" w:fill="auto"/>
            <w:noWrap/>
            <w:hideMark/>
          </w:tcPr>
          <w:p w14:paraId="459EBFE4" w14:textId="77777777" w:rsidR="00BD1C74" w:rsidRPr="00503C53" w:rsidRDefault="00BD1C74" w:rsidP="00BD1C74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03C5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lastRenderedPageBreak/>
              <w:t>3458</w:t>
            </w:r>
          </w:p>
        </w:tc>
        <w:tc>
          <w:tcPr>
            <w:tcW w:w="3427" w:type="dxa"/>
            <w:shd w:val="clear" w:color="auto" w:fill="auto"/>
            <w:noWrap/>
            <w:hideMark/>
          </w:tcPr>
          <w:p w14:paraId="7634621F" w14:textId="77777777" w:rsidR="00BD1C74" w:rsidRPr="00503C53" w:rsidRDefault="00BD1C74" w:rsidP="00BD1C74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03C5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BD1C74" w:rsidRPr="00503C53" w14:paraId="1F347D00" w14:textId="77777777" w:rsidTr="008A7B96">
        <w:trPr>
          <w:trHeight w:val="400"/>
        </w:trPr>
        <w:tc>
          <w:tcPr>
            <w:tcW w:w="7753" w:type="dxa"/>
            <w:shd w:val="clear" w:color="auto" w:fill="auto"/>
            <w:noWrap/>
            <w:hideMark/>
          </w:tcPr>
          <w:p w14:paraId="24BD953A" w14:textId="77777777" w:rsidR="00BD1C74" w:rsidRPr="00503C53" w:rsidRDefault="00BD1C74" w:rsidP="00BD1C74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03C5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3461</w:t>
            </w:r>
          </w:p>
        </w:tc>
        <w:tc>
          <w:tcPr>
            <w:tcW w:w="3427" w:type="dxa"/>
            <w:shd w:val="clear" w:color="auto" w:fill="auto"/>
            <w:noWrap/>
            <w:hideMark/>
          </w:tcPr>
          <w:p w14:paraId="1812AAF0" w14:textId="77777777" w:rsidR="00BD1C74" w:rsidRPr="00503C53" w:rsidRDefault="00BD1C74" w:rsidP="00BD1C74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03C5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BD1C74" w:rsidRPr="00503C53" w14:paraId="3E327720" w14:textId="77777777" w:rsidTr="008A7B96">
        <w:trPr>
          <w:trHeight w:val="400"/>
        </w:trPr>
        <w:tc>
          <w:tcPr>
            <w:tcW w:w="7753" w:type="dxa"/>
            <w:shd w:val="clear" w:color="auto" w:fill="auto"/>
            <w:noWrap/>
            <w:hideMark/>
          </w:tcPr>
          <w:p w14:paraId="3BAC2B3D" w14:textId="77777777" w:rsidR="00BD1C74" w:rsidRPr="00503C53" w:rsidRDefault="00BD1C74" w:rsidP="00BD1C74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03C5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3463</w:t>
            </w:r>
          </w:p>
        </w:tc>
        <w:tc>
          <w:tcPr>
            <w:tcW w:w="3427" w:type="dxa"/>
            <w:shd w:val="clear" w:color="auto" w:fill="auto"/>
            <w:noWrap/>
            <w:hideMark/>
          </w:tcPr>
          <w:p w14:paraId="57038C84" w14:textId="77777777" w:rsidR="00BD1C74" w:rsidRPr="00503C53" w:rsidRDefault="00BD1C74" w:rsidP="00BD1C74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03C5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BD1C74" w:rsidRPr="00503C53" w14:paraId="0C396686" w14:textId="77777777" w:rsidTr="008A7B96">
        <w:trPr>
          <w:trHeight w:val="400"/>
        </w:trPr>
        <w:tc>
          <w:tcPr>
            <w:tcW w:w="7753" w:type="dxa"/>
            <w:shd w:val="clear" w:color="auto" w:fill="auto"/>
            <w:noWrap/>
            <w:hideMark/>
          </w:tcPr>
          <w:p w14:paraId="3110D1EE" w14:textId="77777777" w:rsidR="00BD1C74" w:rsidRPr="00503C53" w:rsidRDefault="00BD1C74" w:rsidP="00BD1C74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03C5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3465</w:t>
            </w:r>
          </w:p>
        </w:tc>
        <w:tc>
          <w:tcPr>
            <w:tcW w:w="3427" w:type="dxa"/>
            <w:shd w:val="clear" w:color="auto" w:fill="auto"/>
            <w:noWrap/>
            <w:hideMark/>
          </w:tcPr>
          <w:p w14:paraId="6D525FFD" w14:textId="77777777" w:rsidR="00BD1C74" w:rsidRPr="00503C53" w:rsidRDefault="00BD1C74" w:rsidP="00BD1C74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03C5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BD1C74" w:rsidRPr="00503C53" w14:paraId="077CDD38" w14:textId="77777777" w:rsidTr="008A7B96">
        <w:trPr>
          <w:trHeight w:val="400"/>
        </w:trPr>
        <w:tc>
          <w:tcPr>
            <w:tcW w:w="7753" w:type="dxa"/>
            <w:shd w:val="clear" w:color="auto" w:fill="auto"/>
            <w:noWrap/>
            <w:hideMark/>
          </w:tcPr>
          <w:p w14:paraId="111ECEAA" w14:textId="77777777" w:rsidR="00BD1C74" w:rsidRPr="00503C53" w:rsidRDefault="00BD1C74" w:rsidP="00BD1C74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03C5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3477</w:t>
            </w:r>
          </w:p>
        </w:tc>
        <w:tc>
          <w:tcPr>
            <w:tcW w:w="3427" w:type="dxa"/>
            <w:shd w:val="clear" w:color="auto" w:fill="auto"/>
            <w:noWrap/>
            <w:hideMark/>
          </w:tcPr>
          <w:p w14:paraId="65EB1B22" w14:textId="77777777" w:rsidR="00BD1C74" w:rsidRPr="00503C53" w:rsidRDefault="00BD1C74" w:rsidP="00BD1C74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03C5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BD1C74" w:rsidRPr="00503C53" w14:paraId="4B6B7564" w14:textId="77777777" w:rsidTr="008A7B96">
        <w:trPr>
          <w:trHeight w:val="400"/>
        </w:trPr>
        <w:tc>
          <w:tcPr>
            <w:tcW w:w="7753" w:type="dxa"/>
            <w:shd w:val="clear" w:color="auto" w:fill="auto"/>
            <w:noWrap/>
            <w:hideMark/>
          </w:tcPr>
          <w:p w14:paraId="5C3F561A" w14:textId="77777777" w:rsidR="00BD1C74" w:rsidRPr="00503C53" w:rsidRDefault="00BD1C74" w:rsidP="00BD1C74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03C5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3516</w:t>
            </w:r>
          </w:p>
        </w:tc>
        <w:tc>
          <w:tcPr>
            <w:tcW w:w="3427" w:type="dxa"/>
            <w:shd w:val="clear" w:color="auto" w:fill="auto"/>
            <w:noWrap/>
            <w:hideMark/>
          </w:tcPr>
          <w:p w14:paraId="04D71C75" w14:textId="77777777" w:rsidR="00BD1C74" w:rsidRPr="00503C53" w:rsidRDefault="00BD1C74" w:rsidP="00BD1C74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03C5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BD1C74" w:rsidRPr="00503C53" w14:paraId="7EBF6FCB" w14:textId="77777777" w:rsidTr="008A7B96">
        <w:trPr>
          <w:trHeight w:val="400"/>
        </w:trPr>
        <w:tc>
          <w:tcPr>
            <w:tcW w:w="7753" w:type="dxa"/>
            <w:shd w:val="clear" w:color="auto" w:fill="auto"/>
            <w:noWrap/>
            <w:hideMark/>
          </w:tcPr>
          <w:p w14:paraId="748362B4" w14:textId="77777777" w:rsidR="00BD1C74" w:rsidRPr="00503C53" w:rsidRDefault="00BD1C74" w:rsidP="00BD1C74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03C5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3517</w:t>
            </w:r>
          </w:p>
        </w:tc>
        <w:tc>
          <w:tcPr>
            <w:tcW w:w="3427" w:type="dxa"/>
            <w:shd w:val="clear" w:color="auto" w:fill="auto"/>
            <w:noWrap/>
            <w:hideMark/>
          </w:tcPr>
          <w:p w14:paraId="6F6E8A60" w14:textId="77777777" w:rsidR="00BD1C74" w:rsidRPr="00503C53" w:rsidRDefault="00BD1C74" w:rsidP="00BD1C74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03C5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BD1C74" w:rsidRPr="00503C53" w14:paraId="54FEC52A" w14:textId="77777777" w:rsidTr="008A7B96">
        <w:trPr>
          <w:trHeight w:val="400"/>
        </w:trPr>
        <w:tc>
          <w:tcPr>
            <w:tcW w:w="7753" w:type="dxa"/>
            <w:shd w:val="clear" w:color="auto" w:fill="auto"/>
            <w:noWrap/>
            <w:hideMark/>
          </w:tcPr>
          <w:p w14:paraId="1130C6BE" w14:textId="77777777" w:rsidR="00BD1C74" w:rsidRPr="00503C53" w:rsidRDefault="00BD1C74" w:rsidP="00BD1C74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03C5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3616</w:t>
            </w:r>
          </w:p>
        </w:tc>
        <w:tc>
          <w:tcPr>
            <w:tcW w:w="3427" w:type="dxa"/>
            <w:shd w:val="clear" w:color="auto" w:fill="auto"/>
            <w:noWrap/>
            <w:hideMark/>
          </w:tcPr>
          <w:p w14:paraId="17453494" w14:textId="77777777" w:rsidR="00BD1C74" w:rsidRPr="00503C53" w:rsidRDefault="00BD1C74" w:rsidP="00BD1C74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03C5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BD1C74" w:rsidRPr="00503C53" w14:paraId="000D359D" w14:textId="77777777" w:rsidTr="008A7B96">
        <w:trPr>
          <w:trHeight w:val="400"/>
        </w:trPr>
        <w:tc>
          <w:tcPr>
            <w:tcW w:w="7753" w:type="dxa"/>
            <w:shd w:val="clear" w:color="auto" w:fill="auto"/>
            <w:noWrap/>
            <w:hideMark/>
          </w:tcPr>
          <w:p w14:paraId="4CDECD53" w14:textId="77777777" w:rsidR="00BD1C74" w:rsidRPr="00503C53" w:rsidRDefault="00BD1C74" w:rsidP="00BD1C74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03C5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3635</w:t>
            </w:r>
          </w:p>
        </w:tc>
        <w:tc>
          <w:tcPr>
            <w:tcW w:w="3427" w:type="dxa"/>
            <w:shd w:val="clear" w:color="auto" w:fill="auto"/>
            <w:noWrap/>
            <w:hideMark/>
          </w:tcPr>
          <w:p w14:paraId="1A77C6AA" w14:textId="77777777" w:rsidR="00BD1C74" w:rsidRPr="00503C53" w:rsidRDefault="00BD1C74" w:rsidP="00BD1C74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03C5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BD1C74" w:rsidRPr="00503C53" w14:paraId="5F17F8CD" w14:textId="77777777" w:rsidTr="008A7B96">
        <w:trPr>
          <w:trHeight w:val="400"/>
        </w:trPr>
        <w:tc>
          <w:tcPr>
            <w:tcW w:w="7753" w:type="dxa"/>
            <w:shd w:val="clear" w:color="auto" w:fill="auto"/>
            <w:noWrap/>
            <w:hideMark/>
          </w:tcPr>
          <w:p w14:paraId="15CE70F3" w14:textId="77777777" w:rsidR="00BD1C74" w:rsidRPr="00503C53" w:rsidRDefault="00BD1C74" w:rsidP="00BD1C74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03C5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3641</w:t>
            </w:r>
          </w:p>
        </w:tc>
        <w:tc>
          <w:tcPr>
            <w:tcW w:w="3427" w:type="dxa"/>
            <w:shd w:val="clear" w:color="auto" w:fill="auto"/>
            <w:noWrap/>
            <w:hideMark/>
          </w:tcPr>
          <w:p w14:paraId="2BCFD480" w14:textId="77777777" w:rsidR="00BD1C74" w:rsidRPr="00503C53" w:rsidRDefault="00BD1C74" w:rsidP="00BD1C74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03C5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BD1C74" w:rsidRPr="00503C53" w14:paraId="637225F4" w14:textId="77777777" w:rsidTr="008A7B96">
        <w:trPr>
          <w:trHeight w:val="400"/>
        </w:trPr>
        <w:tc>
          <w:tcPr>
            <w:tcW w:w="7753" w:type="dxa"/>
            <w:shd w:val="clear" w:color="auto" w:fill="auto"/>
            <w:noWrap/>
            <w:hideMark/>
          </w:tcPr>
          <w:p w14:paraId="35B0B0FB" w14:textId="77777777" w:rsidR="00BD1C74" w:rsidRPr="00503C53" w:rsidRDefault="00BD1C74" w:rsidP="00BD1C74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03C5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3658</w:t>
            </w:r>
          </w:p>
        </w:tc>
        <w:tc>
          <w:tcPr>
            <w:tcW w:w="3427" w:type="dxa"/>
            <w:shd w:val="clear" w:color="auto" w:fill="auto"/>
            <w:noWrap/>
            <w:hideMark/>
          </w:tcPr>
          <w:p w14:paraId="56826539" w14:textId="77777777" w:rsidR="00BD1C74" w:rsidRPr="00503C53" w:rsidRDefault="00BD1C74" w:rsidP="00BD1C74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03C5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BD1C74" w:rsidRPr="00503C53" w14:paraId="0CE9A3BE" w14:textId="77777777" w:rsidTr="008A7B96">
        <w:trPr>
          <w:trHeight w:val="400"/>
        </w:trPr>
        <w:tc>
          <w:tcPr>
            <w:tcW w:w="7753" w:type="dxa"/>
            <w:shd w:val="clear" w:color="auto" w:fill="auto"/>
            <w:noWrap/>
            <w:hideMark/>
          </w:tcPr>
          <w:p w14:paraId="2D26F136" w14:textId="77777777" w:rsidR="00BD1C74" w:rsidRPr="00503C53" w:rsidRDefault="00BD1C74" w:rsidP="00BD1C74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03C5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3659</w:t>
            </w:r>
          </w:p>
        </w:tc>
        <w:tc>
          <w:tcPr>
            <w:tcW w:w="3427" w:type="dxa"/>
            <w:shd w:val="clear" w:color="auto" w:fill="auto"/>
            <w:noWrap/>
            <w:hideMark/>
          </w:tcPr>
          <w:p w14:paraId="4A0069DA" w14:textId="77777777" w:rsidR="00BD1C74" w:rsidRPr="00503C53" w:rsidRDefault="00BD1C74" w:rsidP="00BD1C74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03C5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BD1C74" w:rsidRPr="00503C53" w14:paraId="1FF544D2" w14:textId="77777777" w:rsidTr="008A7B96">
        <w:trPr>
          <w:trHeight w:val="400"/>
        </w:trPr>
        <w:tc>
          <w:tcPr>
            <w:tcW w:w="7753" w:type="dxa"/>
            <w:shd w:val="clear" w:color="auto" w:fill="auto"/>
            <w:noWrap/>
            <w:hideMark/>
          </w:tcPr>
          <w:p w14:paraId="7A3B77CD" w14:textId="77777777" w:rsidR="00BD1C74" w:rsidRPr="00503C53" w:rsidRDefault="00BD1C74" w:rsidP="00BD1C74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03C5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3666</w:t>
            </w:r>
          </w:p>
        </w:tc>
        <w:tc>
          <w:tcPr>
            <w:tcW w:w="3427" w:type="dxa"/>
            <w:shd w:val="clear" w:color="auto" w:fill="auto"/>
            <w:noWrap/>
            <w:hideMark/>
          </w:tcPr>
          <w:p w14:paraId="566FF420" w14:textId="77777777" w:rsidR="00BD1C74" w:rsidRPr="00503C53" w:rsidRDefault="00BD1C74" w:rsidP="00BD1C74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03C5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BD1C74" w:rsidRPr="00503C53" w14:paraId="6BF6365A" w14:textId="77777777" w:rsidTr="008A7B96">
        <w:trPr>
          <w:trHeight w:val="400"/>
        </w:trPr>
        <w:tc>
          <w:tcPr>
            <w:tcW w:w="7753" w:type="dxa"/>
            <w:shd w:val="clear" w:color="auto" w:fill="auto"/>
            <w:noWrap/>
            <w:hideMark/>
          </w:tcPr>
          <w:p w14:paraId="1F5DF3EC" w14:textId="77777777" w:rsidR="00BD1C74" w:rsidRPr="00503C53" w:rsidRDefault="00BD1C74" w:rsidP="00BD1C74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03C5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3669</w:t>
            </w:r>
          </w:p>
        </w:tc>
        <w:tc>
          <w:tcPr>
            <w:tcW w:w="3427" w:type="dxa"/>
            <w:shd w:val="clear" w:color="auto" w:fill="auto"/>
            <w:noWrap/>
            <w:hideMark/>
          </w:tcPr>
          <w:p w14:paraId="72637115" w14:textId="77777777" w:rsidR="00BD1C74" w:rsidRPr="00503C53" w:rsidRDefault="00BD1C74" w:rsidP="00BD1C74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03C5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BD1C74" w:rsidRPr="00503C53" w14:paraId="22D40EF2" w14:textId="77777777" w:rsidTr="008A7B96">
        <w:trPr>
          <w:trHeight w:val="400"/>
        </w:trPr>
        <w:tc>
          <w:tcPr>
            <w:tcW w:w="7753" w:type="dxa"/>
            <w:shd w:val="clear" w:color="auto" w:fill="auto"/>
            <w:noWrap/>
            <w:hideMark/>
          </w:tcPr>
          <w:p w14:paraId="5F90011F" w14:textId="77777777" w:rsidR="00BD1C74" w:rsidRPr="00503C53" w:rsidRDefault="00BD1C74" w:rsidP="00BD1C74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03C5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3672</w:t>
            </w:r>
          </w:p>
        </w:tc>
        <w:tc>
          <w:tcPr>
            <w:tcW w:w="3427" w:type="dxa"/>
            <w:shd w:val="clear" w:color="auto" w:fill="auto"/>
            <w:noWrap/>
            <w:hideMark/>
          </w:tcPr>
          <w:p w14:paraId="3287E7CA" w14:textId="77777777" w:rsidR="00BD1C74" w:rsidRPr="00503C53" w:rsidRDefault="00BD1C74" w:rsidP="00BD1C74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03C5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BD1C74" w:rsidRPr="00503C53" w14:paraId="1510B37E" w14:textId="77777777" w:rsidTr="008A7B96">
        <w:trPr>
          <w:trHeight w:val="400"/>
        </w:trPr>
        <w:tc>
          <w:tcPr>
            <w:tcW w:w="7753" w:type="dxa"/>
            <w:shd w:val="clear" w:color="auto" w:fill="auto"/>
            <w:noWrap/>
            <w:hideMark/>
          </w:tcPr>
          <w:p w14:paraId="3C4E163B" w14:textId="77777777" w:rsidR="00BD1C74" w:rsidRPr="00503C53" w:rsidRDefault="00BD1C74" w:rsidP="00BD1C74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03C5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3673</w:t>
            </w:r>
          </w:p>
        </w:tc>
        <w:tc>
          <w:tcPr>
            <w:tcW w:w="3427" w:type="dxa"/>
            <w:shd w:val="clear" w:color="auto" w:fill="auto"/>
            <w:noWrap/>
            <w:hideMark/>
          </w:tcPr>
          <w:p w14:paraId="1AB7B7BE" w14:textId="77777777" w:rsidR="00BD1C74" w:rsidRPr="00503C53" w:rsidRDefault="00BD1C74" w:rsidP="00BD1C74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03C5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BD1C74" w:rsidRPr="00503C53" w14:paraId="608EA18B" w14:textId="77777777" w:rsidTr="008A7B96">
        <w:trPr>
          <w:trHeight w:val="400"/>
        </w:trPr>
        <w:tc>
          <w:tcPr>
            <w:tcW w:w="7753" w:type="dxa"/>
            <w:shd w:val="clear" w:color="auto" w:fill="auto"/>
            <w:noWrap/>
            <w:hideMark/>
          </w:tcPr>
          <w:p w14:paraId="3CC2967B" w14:textId="77777777" w:rsidR="00BD1C74" w:rsidRPr="00503C53" w:rsidRDefault="00BD1C74" w:rsidP="00BD1C74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03C5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3678</w:t>
            </w:r>
          </w:p>
        </w:tc>
        <w:tc>
          <w:tcPr>
            <w:tcW w:w="3427" w:type="dxa"/>
            <w:shd w:val="clear" w:color="auto" w:fill="auto"/>
            <w:noWrap/>
            <w:hideMark/>
          </w:tcPr>
          <w:p w14:paraId="1013BEE2" w14:textId="77777777" w:rsidR="00BD1C74" w:rsidRPr="00503C53" w:rsidRDefault="00BD1C74" w:rsidP="00BD1C74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03C5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BD1C74" w:rsidRPr="00503C53" w14:paraId="35037C76" w14:textId="77777777" w:rsidTr="008A7B96">
        <w:trPr>
          <w:trHeight w:val="400"/>
        </w:trPr>
        <w:tc>
          <w:tcPr>
            <w:tcW w:w="7753" w:type="dxa"/>
            <w:shd w:val="clear" w:color="auto" w:fill="auto"/>
            <w:noWrap/>
            <w:hideMark/>
          </w:tcPr>
          <w:p w14:paraId="5AD8293C" w14:textId="77777777" w:rsidR="00BD1C74" w:rsidRPr="00503C53" w:rsidRDefault="00BD1C74" w:rsidP="00BD1C74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03C5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3683</w:t>
            </w:r>
          </w:p>
        </w:tc>
        <w:tc>
          <w:tcPr>
            <w:tcW w:w="3427" w:type="dxa"/>
            <w:shd w:val="clear" w:color="auto" w:fill="auto"/>
            <w:noWrap/>
            <w:hideMark/>
          </w:tcPr>
          <w:p w14:paraId="31B2D789" w14:textId="77777777" w:rsidR="00BD1C74" w:rsidRPr="00503C53" w:rsidRDefault="00BD1C74" w:rsidP="00BD1C74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03C5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BD1C74" w:rsidRPr="00503C53" w14:paraId="1693EA3F" w14:textId="77777777" w:rsidTr="008A7B96">
        <w:trPr>
          <w:trHeight w:val="400"/>
        </w:trPr>
        <w:tc>
          <w:tcPr>
            <w:tcW w:w="7753" w:type="dxa"/>
            <w:shd w:val="clear" w:color="auto" w:fill="auto"/>
            <w:noWrap/>
            <w:hideMark/>
          </w:tcPr>
          <w:p w14:paraId="61CA7E9A" w14:textId="77777777" w:rsidR="00BD1C74" w:rsidRPr="00503C53" w:rsidRDefault="00BD1C74" w:rsidP="00BD1C74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03C5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3688</w:t>
            </w:r>
          </w:p>
        </w:tc>
        <w:tc>
          <w:tcPr>
            <w:tcW w:w="3427" w:type="dxa"/>
            <w:shd w:val="clear" w:color="auto" w:fill="auto"/>
            <w:noWrap/>
            <w:hideMark/>
          </w:tcPr>
          <w:p w14:paraId="3067BB94" w14:textId="77777777" w:rsidR="00BD1C74" w:rsidRPr="00503C53" w:rsidRDefault="00BD1C74" w:rsidP="00BD1C74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03C5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BD1C74" w:rsidRPr="00503C53" w14:paraId="454B732C" w14:textId="77777777" w:rsidTr="008A7B96">
        <w:trPr>
          <w:trHeight w:val="400"/>
        </w:trPr>
        <w:tc>
          <w:tcPr>
            <w:tcW w:w="7753" w:type="dxa"/>
            <w:shd w:val="clear" w:color="auto" w:fill="auto"/>
            <w:noWrap/>
            <w:hideMark/>
          </w:tcPr>
          <w:p w14:paraId="438E1F52" w14:textId="77777777" w:rsidR="00BD1C74" w:rsidRPr="00503C53" w:rsidRDefault="00BD1C74" w:rsidP="00BD1C74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03C5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3712</w:t>
            </w:r>
          </w:p>
        </w:tc>
        <w:tc>
          <w:tcPr>
            <w:tcW w:w="3427" w:type="dxa"/>
            <w:shd w:val="clear" w:color="auto" w:fill="auto"/>
            <w:noWrap/>
            <w:hideMark/>
          </w:tcPr>
          <w:p w14:paraId="3E545B9D" w14:textId="77777777" w:rsidR="00BD1C74" w:rsidRPr="00503C53" w:rsidRDefault="00BD1C74" w:rsidP="00BD1C74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03C5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BD1C74" w:rsidRPr="00503C53" w14:paraId="66CB33F8" w14:textId="77777777" w:rsidTr="008A7B96">
        <w:trPr>
          <w:trHeight w:val="400"/>
        </w:trPr>
        <w:tc>
          <w:tcPr>
            <w:tcW w:w="7753" w:type="dxa"/>
            <w:shd w:val="clear" w:color="auto" w:fill="auto"/>
            <w:noWrap/>
            <w:hideMark/>
          </w:tcPr>
          <w:p w14:paraId="7A8E305A" w14:textId="77777777" w:rsidR="00BD1C74" w:rsidRPr="00503C53" w:rsidRDefault="00BD1C74" w:rsidP="00BD1C74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03C5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3713</w:t>
            </w:r>
          </w:p>
        </w:tc>
        <w:tc>
          <w:tcPr>
            <w:tcW w:w="3427" w:type="dxa"/>
            <w:shd w:val="clear" w:color="auto" w:fill="auto"/>
            <w:noWrap/>
            <w:hideMark/>
          </w:tcPr>
          <w:p w14:paraId="3BE1F6F0" w14:textId="77777777" w:rsidR="00BD1C74" w:rsidRPr="00503C53" w:rsidRDefault="00BD1C74" w:rsidP="00BD1C74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03C5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BD1C74" w:rsidRPr="00503C53" w14:paraId="05544C20" w14:textId="77777777" w:rsidTr="008A7B96">
        <w:trPr>
          <w:trHeight w:val="400"/>
        </w:trPr>
        <w:tc>
          <w:tcPr>
            <w:tcW w:w="7753" w:type="dxa"/>
            <w:shd w:val="clear" w:color="auto" w:fill="auto"/>
            <w:noWrap/>
            <w:hideMark/>
          </w:tcPr>
          <w:p w14:paraId="1C95A8AF" w14:textId="77777777" w:rsidR="00BD1C74" w:rsidRPr="00503C53" w:rsidRDefault="00BD1C74" w:rsidP="00BD1C74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03C5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3714</w:t>
            </w:r>
          </w:p>
        </w:tc>
        <w:tc>
          <w:tcPr>
            <w:tcW w:w="3427" w:type="dxa"/>
            <w:shd w:val="clear" w:color="auto" w:fill="auto"/>
            <w:noWrap/>
            <w:hideMark/>
          </w:tcPr>
          <w:p w14:paraId="3474F128" w14:textId="77777777" w:rsidR="00BD1C74" w:rsidRPr="00503C53" w:rsidRDefault="00BD1C74" w:rsidP="00BD1C74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03C5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BD1C74" w:rsidRPr="00503C53" w14:paraId="09DCDA21" w14:textId="77777777" w:rsidTr="008A7B96">
        <w:trPr>
          <w:trHeight w:val="400"/>
        </w:trPr>
        <w:tc>
          <w:tcPr>
            <w:tcW w:w="7753" w:type="dxa"/>
            <w:shd w:val="clear" w:color="auto" w:fill="auto"/>
            <w:noWrap/>
            <w:hideMark/>
          </w:tcPr>
          <w:p w14:paraId="0DF90AC5" w14:textId="77777777" w:rsidR="00BD1C74" w:rsidRPr="00503C53" w:rsidRDefault="00BD1C74" w:rsidP="00BD1C74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03C5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3715</w:t>
            </w:r>
          </w:p>
        </w:tc>
        <w:tc>
          <w:tcPr>
            <w:tcW w:w="3427" w:type="dxa"/>
            <w:shd w:val="clear" w:color="auto" w:fill="auto"/>
            <w:noWrap/>
            <w:hideMark/>
          </w:tcPr>
          <w:p w14:paraId="261EE250" w14:textId="77777777" w:rsidR="00BD1C74" w:rsidRPr="00503C53" w:rsidRDefault="00BD1C74" w:rsidP="00BD1C74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03C5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BD1C74" w:rsidRPr="00503C53" w14:paraId="1B782A8C" w14:textId="77777777" w:rsidTr="008A7B96">
        <w:trPr>
          <w:trHeight w:val="400"/>
        </w:trPr>
        <w:tc>
          <w:tcPr>
            <w:tcW w:w="7753" w:type="dxa"/>
            <w:shd w:val="clear" w:color="auto" w:fill="auto"/>
            <w:noWrap/>
            <w:hideMark/>
          </w:tcPr>
          <w:p w14:paraId="78A8C6E7" w14:textId="77777777" w:rsidR="00BD1C74" w:rsidRPr="00503C53" w:rsidRDefault="00BD1C74" w:rsidP="00BD1C74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03C5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3719</w:t>
            </w:r>
          </w:p>
        </w:tc>
        <w:tc>
          <w:tcPr>
            <w:tcW w:w="3427" w:type="dxa"/>
            <w:shd w:val="clear" w:color="auto" w:fill="auto"/>
            <w:noWrap/>
            <w:hideMark/>
          </w:tcPr>
          <w:p w14:paraId="7DE37E7B" w14:textId="77777777" w:rsidR="00BD1C74" w:rsidRPr="00503C53" w:rsidRDefault="00BD1C74" w:rsidP="00BD1C74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03C5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BD1C74" w:rsidRPr="00503C53" w14:paraId="2B13C9F2" w14:textId="77777777" w:rsidTr="008A7B96">
        <w:trPr>
          <w:trHeight w:val="400"/>
        </w:trPr>
        <w:tc>
          <w:tcPr>
            <w:tcW w:w="7753" w:type="dxa"/>
            <w:shd w:val="clear" w:color="auto" w:fill="auto"/>
            <w:noWrap/>
            <w:hideMark/>
          </w:tcPr>
          <w:p w14:paraId="6C050C0E" w14:textId="77777777" w:rsidR="00BD1C74" w:rsidRPr="00503C53" w:rsidRDefault="00BD1C74" w:rsidP="00BD1C74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03C5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3730</w:t>
            </w:r>
          </w:p>
        </w:tc>
        <w:tc>
          <w:tcPr>
            <w:tcW w:w="3427" w:type="dxa"/>
            <w:shd w:val="clear" w:color="auto" w:fill="auto"/>
            <w:noWrap/>
            <w:hideMark/>
          </w:tcPr>
          <w:p w14:paraId="18AC7511" w14:textId="77777777" w:rsidR="00BD1C74" w:rsidRPr="00503C53" w:rsidRDefault="00BD1C74" w:rsidP="00BD1C74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03C5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BD1C74" w:rsidRPr="00503C53" w14:paraId="52AE5001" w14:textId="77777777" w:rsidTr="008A7B96">
        <w:trPr>
          <w:trHeight w:val="400"/>
        </w:trPr>
        <w:tc>
          <w:tcPr>
            <w:tcW w:w="7753" w:type="dxa"/>
            <w:shd w:val="clear" w:color="auto" w:fill="auto"/>
            <w:noWrap/>
            <w:hideMark/>
          </w:tcPr>
          <w:p w14:paraId="3137084E" w14:textId="77777777" w:rsidR="00BD1C74" w:rsidRPr="00503C53" w:rsidRDefault="00BD1C74" w:rsidP="00BD1C74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03C5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3756</w:t>
            </w:r>
          </w:p>
        </w:tc>
        <w:tc>
          <w:tcPr>
            <w:tcW w:w="3427" w:type="dxa"/>
            <w:shd w:val="clear" w:color="auto" w:fill="auto"/>
            <w:noWrap/>
            <w:hideMark/>
          </w:tcPr>
          <w:p w14:paraId="27466570" w14:textId="77777777" w:rsidR="00BD1C74" w:rsidRPr="00503C53" w:rsidRDefault="00BD1C74" w:rsidP="00BD1C74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03C5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BD1C74" w:rsidRPr="00503C53" w14:paraId="36189BB5" w14:textId="77777777" w:rsidTr="008A7B96">
        <w:trPr>
          <w:trHeight w:val="400"/>
        </w:trPr>
        <w:tc>
          <w:tcPr>
            <w:tcW w:w="7753" w:type="dxa"/>
            <w:shd w:val="clear" w:color="auto" w:fill="auto"/>
            <w:noWrap/>
            <w:hideMark/>
          </w:tcPr>
          <w:p w14:paraId="044019CC" w14:textId="77777777" w:rsidR="00BD1C74" w:rsidRPr="00503C53" w:rsidRDefault="00BD1C74" w:rsidP="00BD1C74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03C5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3761</w:t>
            </w:r>
          </w:p>
        </w:tc>
        <w:tc>
          <w:tcPr>
            <w:tcW w:w="3427" w:type="dxa"/>
            <w:shd w:val="clear" w:color="auto" w:fill="auto"/>
            <w:noWrap/>
            <w:hideMark/>
          </w:tcPr>
          <w:p w14:paraId="2A2A5C03" w14:textId="77777777" w:rsidR="00BD1C74" w:rsidRPr="00503C53" w:rsidRDefault="00BD1C74" w:rsidP="00BD1C74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03C5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BD1C74" w:rsidRPr="00503C53" w14:paraId="430A992B" w14:textId="77777777" w:rsidTr="008A7B96">
        <w:trPr>
          <w:trHeight w:val="400"/>
        </w:trPr>
        <w:tc>
          <w:tcPr>
            <w:tcW w:w="7753" w:type="dxa"/>
            <w:shd w:val="clear" w:color="auto" w:fill="auto"/>
            <w:noWrap/>
            <w:hideMark/>
          </w:tcPr>
          <w:p w14:paraId="691A4691" w14:textId="77777777" w:rsidR="00BD1C74" w:rsidRPr="00503C53" w:rsidRDefault="00BD1C74" w:rsidP="00BD1C74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03C5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3777</w:t>
            </w:r>
          </w:p>
        </w:tc>
        <w:tc>
          <w:tcPr>
            <w:tcW w:w="3427" w:type="dxa"/>
            <w:shd w:val="clear" w:color="auto" w:fill="auto"/>
            <w:noWrap/>
            <w:hideMark/>
          </w:tcPr>
          <w:p w14:paraId="30122462" w14:textId="77777777" w:rsidR="00BD1C74" w:rsidRPr="00503C53" w:rsidRDefault="00BD1C74" w:rsidP="00BD1C74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03C5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BD1C74" w:rsidRPr="00503C53" w14:paraId="4487BB40" w14:textId="77777777" w:rsidTr="008A7B96">
        <w:trPr>
          <w:trHeight w:val="400"/>
        </w:trPr>
        <w:tc>
          <w:tcPr>
            <w:tcW w:w="7753" w:type="dxa"/>
            <w:shd w:val="clear" w:color="auto" w:fill="auto"/>
            <w:noWrap/>
            <w:hideMark/>
          </w:tcPr>
          <w:p w14:paraId="08A2F119" w14:textId="77777777" w:rsidR="00BD1C74" w:rsidRPr="00503C53" w:rsidRDefault="00BD1C74" w:rsidP="00BD1C74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03C5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3782</w:t>
            </w:r>
          </w:p>
        </w:tc>
        <w:tc>
          <w:tcPr>
            <w:tcW w:w="3427" w:type="dxa"/>
            <w:shd w:val="clear" w:color="auto" w:fill="auto"/>
            <w:noWrap/>
            <w:hideMark/>
          </w:tcPr>
          <w:p w14:paraId="6E0803D4" w14:textId="77777777" w:rsidR="00BD1C74" w:rsidRPr="00503C53" w:rsidRDefault="00BD1C74" w:rsidP="00BD1C74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03C5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BD1C74" w:rsidRPr="00503C53" w14:paraId="3624D95E" w14:textId="77777777" w:rsidTr="008A7B96">
        <w:trPr>
          <w:trHeight w:val="400"/>
        </w:trPr>
        <w:tc>
          <w:tcPr>
            <w:tcW w:w="7753" w:type="dxa"/>
            <w:shd w:val="clear" w:color="auto" w:fill="auto"/>
            <w:noWrap/>
            <w:hideMark/>
          </w:tcPr>
          <w:p w14:paraId="26275AFF" w14:textId="77777777" w:rsidR="00BD1C74" w:rsidRPr="00503C53" w:rsidRDefault="00BD1C74" w:rsidP="00BD1C74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03C5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3783</w:t>
            </w:r>
          </w:p>
        </w:tc>
        <w:tc>
          <w:tcPr>
            <w:tcW w:w="3427" w:type="dxa"/>
            <w:shd w:val="clear" w:color="auto" w:fill="auto"/>
            <w:noWrap/>
            <w:hideMark/>
          </w:tcPr>
          <w:p w14:paraId="4EDAACD2" w14:textId="77777777" w:rsidR="00BD1C74" w:rsidRPr="00503C53" w:rsidRDefault="00BD1C74" w:rsidP="00BD1C74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03C5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BD1C74" w:rsidRPr="00503C53" w14:paraId="05D908AA" w14:textId="77777777" w:rsidTr="008A7B96">
        <w:trPr>
          <w:trHeight w:val="400"/>
        </w:trPr>
        <w:tc>
          <w:tcPr>
            <w:tcW w:w="7753" w:type="dxa"/>
            <w:shd w:val="clear" w:color="auto" w:fill="auto"/>
            <w:noWrap/>
            <w:hideMark/>
          </w:tcPr>
          <w:p w14:paraId="3EB3C643" w14:textId="77777777" w:rsidR="00BD1C74" w:rsidRPr="00503C53" w:rsidRDefault="00BD1C74" w:rsidP="00BD1C74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03C5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3788</w:t>
            </w:r>
          </w:p>
        </w:tc>
        <w:tc>
          <w:tcPr>
            <w:tcW w:w="3427" w:type="dxa"/>
            <w:shd w:val="clear" w:color="auto" w:fill="auto"/>
            <w:noWrap/>
            <w:hideMark/>
          </w:tcPr>
          <w:p w14:paraId="11C9CD63" w14:textId="77777777" w:rsidR="00BD1C74" w:rsidRPr="00503C53" w:rsidRDefault="00BD1C74" w:rsidP="00BD1C74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03C5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BD1C74" w:rsidRPr="00503C53" w14:paraId="5E3390A3" w14:textId="77777777" w:rsidTr="008A7B96">
        <w:trPr>
          <w:trHeight w:val="400"/>
        </w:trPr>
        <w:tc>
          <w:tcPr>
            <w:tcW w:w="7753" w:type="dxa"/>
            <w:shd w:val="clear" w:color="auto" w:fill="auto"/>
            <w:noWrap/>
            <w:hideMark/>
          </w:tcPr>
          <w:p w14:paraId="722E0FFC" w14:textId="77777777" w:rsidR="00BD1C74" w:rsidRPr="00503C53" w:rsidRDefault="00BD1C74" w:rsidP="00BD1C74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03C5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3797</w:t>
            </w:r>
          </w:p>
        </w:tc>
        <w:tc>
          <w:tcPr>
            <w:tcW w:w="3427" w:type="dxa"/>
            <w:shd w:val="clear" w:color="auto" w:fill="auto"/>
            <w:noWrap/>
            <w:hideMark/>
          </w:tcPr>
          <w:p w14:paraId="6C283985" w14:textId="77777777" w:rsidR="00BD1C74" w:rsidRPr="00503C53" w:rsidRDefault="00BD1C74" w:rsidP="00BD1C74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03C5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BD1C74" w:rsidRPr="00503C53" w14:paraId="36B5CC24" w14:textId="77777777" w:rsidTr="008A7B96">
        <w:trPr>
          <w:trHeight w:val="400"/>
        </w:trPr>
        <w:tc>
          <w:tcPr>
            <w:tcW w:w="7753" w:type="dxa"/>
            <w:shd w:val="clear" w:color="auto" w:fill="auto"/>
            <w:noWrap/>
            <w:hideMark/>
          </w:tcPr>
          <w:p w14:paraId="7B4097A6" w14:textId="77777777" w:rsidR="00BD1C74" w:rsidRPr="00503C53" w:rsidRDefault="00BD1C74" w:rsidP="00BD1C74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03C5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3813</w:t>
            </w:r>
          </w:p>
        </w:tc>
        <w:tc>
          <w:tcPr>
            <w:tcW w:w="3427" w:type="dxa"/>
            <w:shd w:val="clear" w:color="auto" w:fill="auto"/>
            <w:noWrap/>
            <w:hideMark/>
          </w:tcPr>
          <w:p w14:paraId="7806C4B8" w14:textId="77777777" w:rsidR="00BD1C74" w:rsidRPr="00503C53" w:rsidRDefault="00BD1C74" w:rsidP="00BD1C74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03C5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BD1C74" w:rsidRPr="00503C53" w14:paraId="58AB36A9" w14:textId="77777777" w:rsidTr="008A7B96">
        <w:trPr>
          <w:trHeight w:val="400"/>
        </w:trPr>
        <w:tc>
          <w:tcPr>
            <w:tcW w:w="7753" w:type="dxa"/>
            <w:shd w:val="clear" w:color="auto" w:fill="auto"/>
            <w:noWrap/>
            <w:hideMark/>
          </w:tcPr>
          <w:p w14:paraId="7765604F" w14:textId="77777777" w:rsidR="00BD1C74" w:rsidRPr="00503C53" w:rsidRDefault="00BD1C74" w:rsidP="00BD1C74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03C5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3815</w:t>
            </w:r>
          </w:p>
        </w:tc>
        <w:tc>
          <w:tcPr>
            <w:tcW w:w="3427" w:type="dxa"/>
            <w:shd w:val="clear" w:color="auto" w:fill="auto"/>
            <w:noWrap/>
            <w:hideMark/>
          </w:tcPr>
          <w:p w14:paraId="072CB1BC" w14:textId="77777777" w:rsidR="00BD1C74" w:rsidRPr="00503C53" w:rsidRDefault="00BD1C74" w:rsidP="00BD1C74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03C5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BD1C74" w:rsidRPr="00503C53" w14:paraId="2F0B263C" w14:textId="77777777" w:rsidTr="008A7B96">
        <w:trPr>
          <w:trHeight w:val="400"/>
        </w:trPr>
        <w:tc>
          <w:tcPr>
            <w:tcW w:w="7753" w:type="dxa"/>
            <w:shd w:val="clear" w:color="auto" w:fill="auto"/>
            <w:noWrap/>
            <w:hideMark/>
          </w:tcPr>
          <w:p w14:paraId="3B5CE888" w14:textId="77777777" w:rsidR="00BD1C74" w:rsidRPr="00503C53" w:rsidRDefault="00BD1C74" w:rsidP="00BD1C74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03C5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lastRenderedPageBreak/>
              <w:t>3831</w:t>
            </w:r>
          </w:p>
        </w:tc>
        <w:tc>
          <w:tcPr>
            <w:tcW w:w="3427" w:type="dxa"/>
            <w:shd w:val="clear" w:color="auto" w:fill="auto"/>
            <w:noWrap/>
            <w:hideMark/>
          </w:tcPr>
          <w:p w14:paraId="76517BE6" w14:textId="77777777" w:rsidR="00BD1C74" w:rsidRPr="00503C53" w:rsidRDefault="00BD1C74" w:rsidP="00BD1C74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03C5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BD1C74" w:rsidRPr="00503C53" w14:paraId="6A7C5BF8" w14:textId="77777777" w:rsidTr="008A7B96">
        <w:trPr>
          <w:trHeight w:val="400"/>
        </w:trPr>
        <w:tc>
          <w:tcPr>
            <w:tcW w:w="7753" w:type="dxa"/>
            <w:shd w:val="clear" w:color="auto" w:fill="auto"/>
            <w:noWrap/>
            <w:hideMark/>
          </w:tcPr>
          <w:p w14:paraId="59C6930D" w14:textId="77777777" w:rsidR="00BD1C74" w:rsidRPr="00503C53" w:rsidRDefault="00BD1C74" w:rsidP="00BD1C74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03C5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3833</w:t>
            </w:r>
          </w:p>
        </w:tc>
        <w:tc>
          <w:tcPr>
            <w:tcW w:w="3427" w:type="dxa"/>
            <w:shd w:val="clear" w:color="auto" w:fill="auto"/>
            <w:noWrap/>
            <w:hideMark/>
          </w:tcPr>
          <w:p w14:paraId="32044FF6" w14:textId="77777777" w:rsidR="00BD1C74" w:rsidRPr="00503C53" w:rsidRDefault="00BD1C74" w:rsidP="00BD1C74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03C5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BD1C74" w:rsidRPr="00503C53" w14:paraId="30A0301C" w14:textId="77777777" w:rsidTr="008A7B96">
        <w:trPr>
          <w:trHeight w:val="400"/>
        </w:trPr>
        <w:tc>
          <w:tcPr>
            <w:tcW w:w="7753" w:type="dxa"/>
            <w:shd w:val="clear" w:color="auto" w:fill="auto"/>
            <w:noWrap/>
            <w:hideMark/>
          </w:tcPr>
          <w:p w14:paraId="3FE11D7F" w14:textId="77777777" w:rsidR="00BD1C74" w:rsidRPr="00503C53" w:rsidRDefault="00BD1C74" w:rsidP="00BD1C74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03C5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3841</w:t>
            </w:r>
          </w:p>
        </w:tc>
        <w:tc>
          <w:tcPr>
            <w:tcW w:w="3427" w:type="dxa"/>
            <w:shd w:val="clear" w:color="auto" w:fill="auto"/>
            <w:noWrap/>
            <w:hideMark/>
          </w:tcPr>
          <w:p w14:paraId="3A357A43" w14:textId="77777777" w:rsidR="00BD1C74" w:rsidRPr="00503C53" w:rsidRDefault="00BD1C74" w:rsidP="00BD1C74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03C5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BD1C74" w:rsidRPr="00503C53" w14:paraId="3866DA13" w14:textId="77777777" w:rsidTr="008A7B96">
        <w:trPr>
          <w:trHeight w:val="400"/>
        </w:trPr>
        <w:tc>
          <w:tcPr>
            <w:tcW w:w="7753" w:type="dxa"/>
            <w:shd w:val="clear" w:color="auto" w:fill="auto"/>
            <w:noWrap/>
            <w:hideMark/>
          </w:tcPr>
          <w:p w14:paraId="0C627EDD" w14:textId="77777777" w:rsidR="00BD1C74" w:rsidRPr="00503C53" w:rsidRDefault="00BD1C74" w:rsidP="00BD1C74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03C5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3845</w:t>
            </w:r>
          </w:p>
        </w:tc>
        <w:tc>
          <w:tcPr>
            <w:tcW w:w="3427" w:type="dxa"/>
            <w:shd w:val="clear" w:color="auto" w:fill="auto"/>
            <w:noWrap/>
            <w:hideMark/>
          </w:tcPr>
          <w:p w14:paraId="39A98BD9" w14:textId="77777777" w:rsidR="00BD1C74" w:rsidRPr="00503C53" w:rsidRDefault="00BD1C74" w:rsidP="00BD1C74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03C5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BD1C74" w:rsidRPr="00503C53" w14:paraId="73D2E639" w14:textId="77777777" w:rsidTr="008A7B96">
        <w:trPr>
          <w:trHeight w:val="400"/>
        </w:trPr>
        <w:tc>
          <w:tcPr>
            <w:tcW w:w="7753" w:type="dxa"/>
            <w:shd w:val="clear" w:color="auto" w:fill="auto"/>
            <w:noWrap/>
            <w:hideMark/>
          </w:tcPr>
          <w:p w14:paraId="5CC8E75D" w14:textId="77777777" w:rsidR="00BD1C74" w:rsidRPr="00503C53" w:rsidRDefault="00BD1C74" w:rsidP="00BD1C74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03C5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3847</w:t>
            </w:r>
          </w:p>
        </w:tc>
        <w:tc>
          <w:tcPr>
            <w:tcW w:w="3427" w:type="dxa"/>
            <w:shd w:val="clear" w:color="auto" w:fill="auto"/>
            <w:noWrap/>
            <w:hideMark/>
          </w:tcPr>
          <w:p w14:paraId="2260BA2C" w14:textId="77777777" w:rsidR="00BD1C74" w:rsidRPr="00503C53" w:rsidRDefault="00BD1C74" w:rsidP="00BD1C74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03C5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BD1C74" w:rsidRPr="00503C53" w14:paraId="68754692" w14:textId="77777777" w:rsidTr="008A7B96">
        <w:trPr>
          <w:trHeight w:val="400"/>
        </w:trPr>
        <w:tc>
          <w:tcPr>
            <w:tcW w:w="7753" w:type="dxa"/>
            <w:shd w:val="clear" w:color="auto" w:fill="auto"/>
            <w:noWrap/>
            <w:hideMark/>
          </w:tcPr>
          <w:p w14:paraId="7CD71A68" w14:textId="77777777" w:rsidR="00BD1C74" w:rsidRPr="00503C53" w:rsidRDefault="00BD1C74" w:rsidP="00BD1C74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03C5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3850</w:t>
            </w:r>
          </w:p>
        </w:tc>
        <w:tc>
          <w:tcPr>
            <w:tcW w:w="3427" w:type="dxa"/>
            <w:shd w:val="clear" w:color="auto" w:fill="auto"/>
            <w:noWrap/>
            <w:hideMark/>
          </w:tcPr>
          <w:p w14:paraId="631CF1CE" w14:textId="77777777" w:rsidR="00BD1C74" w:rsidRPr="00503C53" w:rsidRDefault="00BD1C74" w:rsidP="00BD1C74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03C5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BD1C74" w:rsidRPr="00503C53" w14:paraId="3011827D" w14:textId="77777777" w:rsidTr="008A7B96">
        <w:trPr>
          <w:trHeight w:val="400"/>
        </w:trPr>
        <w:tc>
          <w:tcPr>
            <w:tcW w:w="7753" w:type="dxa"/>
            <w:shd w:val="clear" w:color="auto" w:fill="auto"/>
            <w:noWrap/>
            <w:hideMark/>
          </w:tcPr>
          <w:p w14:paraId="76214DF7" w14:textId="77777777" w:rsidR="00BD1C74" w:rsidRPr="00503C53" w:rsidRDefault="00BD1C74" w:rsidP="00BD1C74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03C5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3862</w:t>
            </w:r>
          </w:p>
        </w:tc>
        <w:tc>
          <w:tcPr>
            <w:tcW w:w="3427" w:type="dxa"/>
            <w:shd w:val="clear" w:color="auto" w:fill="auto"/>
            <w:noWrap/>
            <w:hideMark/>
          </w:tcPr>
          <w:p w14:paraId="76B8F164" w14:textId="77777777" w:rsidR="00BD1C74" w:rsidRPr="00503C53" w:rsidRDefault="00BD1C74" w:rsidP="00BD1C74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03C5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BD1C74" w:rsidRPr="00503C53" w14:paraId="6D502216" w14:textId="77777777" w:rsidTr="008A7B96">
        <w:trPr>
          <w:trHeight w:val="400"/>
        </w:trPr>
        <w:tc>
          <w:tcPr>
            <w:tcW w:w="7753" w:type="dxa"/>
            <w:shd w:val="clear" w:color="auto" w:fill="auto"/>
            <w:noWrap/>
            <w:hideMark/>
          </w:tcPr>
          <w:p w14:paraId="2AC7C450" w14:textId="77777777" w:rsidR="00BD1C74" w:rsidRPr="00503C53" w:rsidRDefault="00BD1C74" w:rsidP="00BD1C74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03C5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3873</w:t>
            </w:r>
          </w:p>
        </w:tc>
        <w:tc>
          <w:tcPr>
            <w:tcW w:w="3427" w:type="dxa"/>
            <w:shd w:val="clear" w:color="auto" w:fill="auto"/>
            <w:noWrap/>
            <w:hideMark/>
          </w:tcPr>
          <w:p w14:paraId="4CC2EECE" w14:textId="77777777" w:rsidR="00BD1C74" w:rsidRPr="00503C53" w:rsidRDefault="00BD1C74" w:rsidP="00BD1C74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03C5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BD1C74" w:rsidRPr="00503C53" w14:paraId="07BD6AA9" w14:textId="77777777" w:rsidTr="008A7B96">
        <w:trPr>
          <w:trHeight w:val="400"/>
        </w:trPr>
        <w:tc>
          <w:tcPr>
            <w:tcW w:w="7753" w:type="dxa"/>
            <w:shd w:val="clear" w:color="auto" w:fill="auto"/>
            <w:noWrap/>
            <w:hideMark/>
          </w:tcPr>
          <w:p w14:paraId="36388A3F" w14:textId="77777777" w:rsidR="00BD1C74" w:rsidRPr="00503C53" w:rsidRDefault="00BD1C74" w:rsidP="00BD1C74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03C5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3878</w:t>
            </w:r>
          </w:p>
        </w:tc>
        <w:tc>
          <w:tcPr>
            <w:tcW w:w="3427" w:type="dxa"/>
            <w:shd w:val="clear" w:color="auto" w:fill="auto"/>
            <w:noWrap/>
            <w:hideMark/>
          </w:tcPr>
          <w:p w14:paraId="321C6E3A" w14:textId="77777777" w:rsidR="00BD1C74" w:rsidRPr="00503C53" w:rsidRDefault="00BD1C74" w:rsidP="00BD1C74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03C5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BD1C74" w:rsidRPr="00503C53" w14:paraId="6218BBED" w14:textId="77777777" w:rsidTr="008A7B96">
        <w:trPr>
          <w:trHeight w:val="400"/>
        </w:trPr>
        <w:tc>
          <w:tcPr>
            <w:tcW w:w="7753" w:type="dxa"/>
            <w:shd w:val="clear" w:color="auto" w:fill="auto"/>
            <w:noWrap/>
            <w:hideMark/>
          </w:tcPr>
          <w:p w14:paraId="08B182BB" w14:textId="77777777" w:rsidR="00BD1C74" w:rsidRPr="00503C53" w:rsidRDefault="00BD1C74" w:rsidP="00BD1C74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03C5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3885</w:t>
            </w:r>
          </w:p>
        </w:tc>
        <w:tc>
          <w:tcPr>
            <w:tcW w:w="3427" w:type="dxa"/>
            <w:shd w:val="clear" w:color="auto" w:fill="auto"/>
            <w:noWrap/>
            <w:hideMark/>
          </w:tcPr>
          <w:p w14:paraId="1CF0EF4A" w14:textId="77777777" w:rsidR="00BD1C74" w:rsidRPr="00503C53" w:rsidRDefault="00BD1C74" w:rsidP="00BD1C74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03C5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BD1C74" w:rsidRPr="00503C53" w14:paraId="400C0120" w14:textId="77777777" w:rsidTr="008A7B96">
        <w:trPr>
          <w:trHeight w:val="400"/>
        </w:trPr>
        <w:tc>
          <w:tcPr>
            <w:tcW w:w="7753" w:type="dxa"/>
            <w:shd w:val="clear" w:color="auto" w:fill="auto"/>
            <w:noWrap/>
            <w:hideMark/>
          </w:tcPr>
          <w:p w14:paraId="69EE6F54" w14:textId="77777777" w:rsidR="00BD1C74" w:rsidRPr="00503C53" w:rsidRDefault="00BD1C74" w:rsidP="00BD1C74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03C5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3887</w:t>
            </w:r>
          </w:p>
        </w:tc>
        <w:tc>
          <w:tcPr>
            <w:tcW w:w="3427" w:type="dxa"/>
            <w:shd w:val="clear" w:color="auto" w:fill="auto"/>
            <w:noWrap/>
            <w:hideMark/>
          </w:tcPr>
          <w:p w14:paraId="7B31C97F" w14:textId="77777777" w:rsidR="00BD1C74" w:rsidRPr="00503C53" w:rsidRDefault="00BD1C74" w:rsidP="00BD1C74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03C5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BD1C74" w:rsidRPr="00503C53" w14:paraId="79F3653F" w14:textId="77777777" w:rsidTr="008A7B96">
        <w:trPr>
          <w:trHeight w:val="400"/>
        </w:trPr>
        <w:tc>
          <w:tcPr>
            <w:tcW w:w="7753" w:type="dxa"/>
            <w:shd w:val="clear" w:color="auto" w:fill="auto"/>
            <w:noWrap/>
            <w:hideMark/>
          </w:tcPr>
          <w:p w14:paraId="2794095C" w14:textId="77777777" w:rsidR="00BD1C74" w:rsidRPr="00503C53" w:rsidRDefault="00BD1C74" w:rsidP="00BD1C74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03C5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3888</w:t>
            </w:r>
          </w:p>
        </w:tc>
        <w:tc>
          <w:tcPr>
            <w:tcW w:w="3427" w:type="dxa"/>
            <w:shd w:val="clear" w:color="auto" w:fill="auto"/>
            <w:noWrap/>
            <w:hideMark/>
          </w:tcPr>
          <w:p w14:paraId="7537D500" w14:textId="77777777" w:rsidR="00BD1C74" w:rsidRPr="00503C53" w:rsidRDefault="00BD1C74" w:rsidP="00BD1C74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03C5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BD1C74" w:rsidRPr="00503C53" w14:paraId="0A1CF655" w14:textId="77777777" w:rsidTr="008A7B96">
        <w:trPr>
          <w:trHeight w:val="400"/>
        </w:trPr>
        <w:tc>
          <w:tcPr>
            <w:tcW w:w="7753" w:type="dxa"/>
            <w:shd w:val="clear" w:color="auto" w:fill="auto"/>
            <w:noWrap/>
            <w:hideMark/>
          </w:tcPr>
          <w:p w14:paraId="098012A8" w14:textId="77777777" w:rsidR="00BD1C74" w:rsidRPr="00503C53" w:rsidRDefault="00BD1C74" w:rsidP="00BD1C74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03C5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3891</w:t>
            </w:r>
          </w:p>
        </w:tc>
        <w:tc>
          <w:tcPr>
            <w:tcW w:w="3427" w:type="dxa"/>
            <w:shd w:val="clear" w:color="auto" w:fill="auto"/>
            <w:noWrap/>
            <w:hideMark/>
          </w:tcPr>
          <w:p w14:paraId="115878BF" w14:textId="77777777" w:rsidR="00BD1C74" w:rsidRPr="00503C53" w:rsidRDefault="00BD1C74" w:rsidP="00BD1C74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03C5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BD1C74" w:rsidRPr="00503C53" w14:paraId="08FD68F2" w14:textId="77777777" w:rsidTr="008A7B96">
        <w:trPr>
          <w:trHeight w:val="400"/>
        </w:trPr>
        <w:tc>
          <w:tcPr>
            <w:tcW w:w="7753" w:type="dxa"/>
            <w:shd w:val="clear" w:color="auto" w:fill="auto"/>
            <w:noWrap/>
            <w:hideMark/>
          </w:tcPr>
          <w:p w14:paraId="1422BE2C" w14:textId="77777777" w:rsidR="00BD1C74" w:rsidRPr="00503C53" w:rsidRDefault="00BD1C74" w:rsidP="00BD1C74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03C5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3909</w:t>
            </w:r>
          </w:p>
        </w:tc>
        <w:tc>
          <w:tcPr>
            <w:tcW w:w="3427" w:type="dxa"/>
            <w:shd w:val="clear" w:color="auto" w:fill="auto"/>
            <w:noWrap/>
            <w:hideMark/>
          </w:tcPr>
          <w:p w14:paraId="13E666AB" w14:textId="77777777" w:rsidR="00BD1C74" w:rsidRPr="00503C53" w:rsidRDefault="00BD1C74" w:rsidP="00BD1C74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03C5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BD1C74" w:rsidRPr="00503C53" w14:paraId="57B15F89" w14:textId="77777777" w:rsidTr="008A7B96">
        <w:trPr>
          <w:trHeight w:val="400"/>
        </w:trPr>
        <w:tc>
          <w:tcPr>
            <w:tcW w:w="7753" w:type="dxa"/>
            <w:shd w:val="clear" w:color="auto" w:fill="auto"/>
            <w:noWrap/>
            <w:hideMark/>
          </w:tcPr>
          <w:p w14:paraId="7CAFAF94" w14:textId="77777777" w:rsidR="00BD1C74" w:rsidRPr="00503C53" w:rsidRDefault="00BD1C74" w:rsidP="00BD1C74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03C5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3915</w:t>
            </w:r>
          </w:p>
        </w:tc>
        <w:tc>
          <w:tcPr>
            <w:tcW w:w="3427" w:type="dxa"/>
            <w:shd w:val="clear" w:color="auto" w:fill="auto"/>
            <w:noWrap/>
            <w:hideMark/>
          </w:tcPr>
          <w:p w14:paraId="7AEFAC49" w14:textId="77777777" w:rsidR="00BD1C74" w:rsidRPr="00503C53" w:rsidRDefault="00BD1C74" w:rsidP="00BD1C74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03C5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BD1C74" w:rsidRPr="00503C53" w14:paraId="1BDF296B" w14:textId="77777777" w:rsidTr="008A7B96">
        <w:trPr>
          <w:trHeight w:val="400"/>
        </w:trPr>
        <w:tc>
          <w:tcPr>
            <w:tcW w:w="7753" w:type="dxa"/>
            <w:shd w:val="clear" w:color="auto" w:fill="auto"/>
            <w:noWrap/>
            <w:hideMark/>
          </w:tcPr>
          <w:p w14:paraId="4AAADDB7" w14:textId="77777777" w:rsidR="00BD1C74" w:rsidRPr="00503C53" w:rsidRDefault="00BD1C74" w:rsidP="00BD1C74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03C5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3922</w:t>
            </w:r>
          </w:p>
        </w:tc>
        <w:tc>
          <w:tcPr>
            <w:tcW w:w="3427" w:type="dxa"/>
            <w:shd w:val="clear" w:color="auto" w:fill="auto"/>
            <w:noWrap/>
            <w:hideMark/>
          </w:tcPr>
          <w:p w14:paraId="1808923F" w14:textId="77777777" w:rsidR="00BD1C74" w:rsidRPr="00503C53" w:rsidRDefault="00BD1C74" w:rsidP="00BD1C74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03C5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BD1C74" w:rsidRPr="00503C53" w14:paraId="76BC1E08" w14:textId="77777777" w:rsidTr="008A7B96">
        <w:trPr>
          <w:trHeight w:val="400"/>
        </w:trPr>
        <w:tc>
          <w:tcPr>
            <w:tcW w:w="7753" w:type="dxa"/>
            <w:shd w:val="clear" w:color="auto" w:fill="auto"/>
            <w:noWrap/>
            <w:hideMark/>
          </w:tcPr>
          <w:p w14:paraId="5B44BFFE" w14:textId="77777777" w:rsidR="00BD1C74" w:rsidRPr="00503C53" w:rsidRDefault="00BD1C74" w:rsidP="00BD1C74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03C5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3923</w:t>
            </w:r>
          </w:p>
        </w:tc>
        <w:tc>
          <w:tcPr>
            <w:tcW w:w="3427" w:type="dxa"/>
            <w:shd w:val="clear" w:color="auto" w:fill="auto"/>
            <w:noWrap/>
            <w:hideMark/>
          </w:tcPr>
          <w:p w14:paraId="7786501B" w14:textId="77777777" w:rsidR="00BD1C74" w:rsidRPr="00503C53" w:rsidRDefault="00BD1C74" w:rsidP="00BD1C74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03C5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BD1C74" w:rsidRPr="00503C53" w14:paraId="0DD148CA" w14:textId="77777777" w:rsidTr="008A7B96">
        <w:trPr>
          <w:trHeight w:val="400"/>
        </w:trPr>
        <w:tc>
          <w:tcPr>
            <w:tcW w:w="7753" w:type="dxa"/>
            <w:shd w:val="clear" w:color="auto" w:fill="auto"/>
            <w:noWrap/>
            <w:hideMark/>
          </w:tcPr>
          <w:p w14:paraId="29D90D6C" w14:textId="77777777" w:rsidR="00BD1C74" w:rsidRPr="00503C53" w:rsidRDefault="00BD1C74" w:rsidP="00BD1C74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03C5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3928</w:t>
            </w:r>
          </w:p>
        </w:tc>
        <w:tc>
          <w:tcPr>
            <w:tcW w:w="3427" w:type="dxa"/>
            <w:shd w:val="clear" w:color="auto" w:fill="auto"/>
            <w:noWrap/>
            <w:hideMark/>
          </w:tcPr>
          <w:p w14:paraId="06E4AD19" w14:textId="77777777" w:rsidR="00BD1C74" w:rsidRPr="00503C53" w:rsidRDefault="00BD1C74" w:rsidP="00BD1C74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03C5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BD1C74" w:rsidRPr="00503C53" w14:paraId="1F20D5E5" w14:textId="77777777" w:rsidTr="008A7B96">
        <w:trPr>
          <w:trHeight w:val="400"/>
        </w:trPr>
        <w:tc>
          <w:tcPr>
            <w:tcW w:w="7753" w:type="dxa"/>
            <w:shd w:val="clear" w:color="auto" w:fill="auto"/>
            <w:noWrap/>
            <w:hideMark/>
          </w:tcPr>
          <w:p w14:paraId="30E22368" w14:textId="77777777" w:rsidR="00BD1C74" w:rsidRPr="00503C53" w:rsidRDefault="00BD1C74" w:rsidP="00BD1C74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03C5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3930</w:t>
            </w:r>
          </w:p>
        </w:tc>
        <w:tc>
          <w:tcPr>
            <w:tcW w:w="3427" w:type="dxa"/>
            <w:shd w:val="clear" w:color="auto" w:fill="auto"/>
            <w:noWrap/>
            <w:hideMark/>
          </w:tcPr>
          <w:p w14:paraId="6E752532" w14:textId="77777777" w:rsidR="00BD1C74" w:rsidRPr="00503C53" w:rsidRDefault="00BD1C74" w:rsidP="00BD1C74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03C5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BD1C74" w:rsidRPr="00503C53" w14:paraId="6C393D62" w14:textId="77777777" w:rsidTr="008A7B96">
        <w:trPr>
          <w:trHeight w:val="400"/>
        </w:trPr>
        <w:tc>
          <w:tcPr>
            <w:tcW w:w="7753" w:type="dxa"/>
            <w:shd w:val="clear" w:color="auto" w:fill="auto"/>
            <w:noWrap/>
            <w:hideMark/>
          </w:tcPr>
          <w:p w14:paraId="49BA66DE" w14:textId="77777777" w:rsidR="00BD1C74" w:rsidRPr="00503C53" w:rsidRDefault="00BD1C74" w:rsidP="00BD1C74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03C5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3934</w:t>
            </w:r>
          </w:p>
        </w:tc>
        <w:tc>
          <w:tcPr>
            <w:tcW w:w="3427" w:type="dxa"/>
            <w:shd w:val="clear" w:color="auto" w:fill="auto"/>
            <w:noWrap/>
            <w:hideMark/>
          </w:tcPr>
          <w:p w14:paraId="0F0920BA" w14:textId="77777777" w:rsidR="00BD1C74" w:rsidRPr="00503C53" w:rsidRDefault="00BD1C74" w:rsidP="00BD1C74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03C5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BD1C74" w:rsidRPr="00503C53" w14:paraId="0D33D6E5" w14:textId="77777777" w:rsidTr="008A7B96">
        <w:trPr>
          <w:trHeight w:val="400"/>
        </w:trPr>
        <w:tc>
          <w:tcPr>
            <w:tcW w:w="7753" w:type="dxa"/>
            <w:shd w:val="clear" w:color="auto" w:fill="auto"/>
            <w:noWrap/>
            <w:hideMark/>
          </w:tcPr>
          <w:p w14:paraId="6AF4D32F" w14:textId="77777777" w:rsidR="00BD1C74" w:rsidRPr="00503C53" w:rsidRDefault="00BD1C74" w:rsidP="00BD1C74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03C5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3937</w:t>
            </w:r>
          </w:p>
        </w:tc>
        <w:tc>
          <w:tcPr>
            <w:tcW w:w="3427" w:type="dxa"/>
            <w:shd w:val="clear" w:color="auto" w:fill="auto"/>
            <w:noWrap/>
            <w:hideMark/>
          </w:tcPr>
          <w:p w14:paraId="4D569235" w14:textId="77777777" w:rsidR="00BD1C74" w:rsidRPr="00503C53" w:rsidRDefault="00BD1C74" w:rsidP="00BD1C74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03C5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BD1C74" w:rsidRPr="00503C53" w14:paraId="289AA9F0" w14:textId="77777777" w:rsidTr="008A7B96">
        <w:trPr>
          <w:trHeight w:val="400"/>
        </w:trPr>
        <w:tc>
          <w:tcPr>
            <w:tcW w:w="7753" w:type="dxa"/>
            <w:shd w:val="clear" w:color="auto" w:fill="auto"/>
            <w:noWrap/>
            <w:hideMark/>
          </w:tcPr>
          <w:p w14:paraId="18C7C84A" w14:textId="77777777" w:rsidR="00BD1C74" w:rsidRPr="00503C53" w:rsidRDefault="00BD1C74" w:rsidP="00BD1C74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03C5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3939</w:t>
            </w:r>
          </w:p>
        </w:tc>
        <w:tc>
          <w:tcPr>
            <w:tcW w:w="3427" w:type="dxa"/>
            <w:shd w:val="clear" w:color="auto" w:fill="auto"/>
            <w:noWrap/>
            <w:hideMark/>
          </w:tcPr>
          <w:p w14:paraId="435B8218" w14:textId="77777777" w:rsidR="00BD1C74" w:rsidRPr="00503C53" w:rsidRDefault="00BD1C74" w:rsidP="00BD1C74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03C5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BD1C74" w:rsidRPr="00503C53" w14:paraId="72705B4B" w14:textId="77777777" w:rsidTr="008A7B96">
        <w:trPr>
          <w:trHeight w:val="400"/>
        </w:trPr>
        <w:tc>
          <w:tcPr>
            <w:tcW w:w="7753" w:type="dxa"/>
            <w:shd w:val="clear" w:color="auto" w:fill="auto"/>
            <w:noWrap/>
            <w:hideMark/>
          </w:tcPr>
          <w:p w14:paraId="50762026" w14:textId="77777777" w:rsidR="00BD1C74" w:rsidRPr="00503C53" w:rsidRDefault="00BD1C74" w:rsidP="00BD1C74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03C5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3946</w:t>
            </w:r>
          </w:p>
        </w:tc>
        <w:tc>
          <w:tcPr>
            <w:tcW w:w="3427" w:type="dxa"/>
            <w:shd w:val="clear" w:color="auto" w:fill="auto"/>
            <w:noWrap/>
            <w:hideMark/>
          </w:tcPr>
          <w:p w14:paraId="5EBC21FA" w14:textId="77777777" w:rsidR="00BD1C74" w:rsidRPr="00503C53" w:rsidRDefault="00BD1C74" w:rsidP="00BD1C74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03C5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BD1C74" w:rsidRPr="00503C53" w14:paraId="1596CCCF" w14:textId="77777777" w:rsidTr="008A7B96">
        <w:trPr>
          <w:trHeight w:val="400"/>
        </w:trPr>
        <w:tc>
          <w:tcPr>
            <w:tcW w:w="7753" w:type="dxa"/>
            <w:shd w:val="clear" w:color="auto" w:fill="auto"/>
            <w:noWrap/>
            <w:hideMark/>
          </w:tcPr>
          <w:p w14:paraId="5B6B4687" w14:textId="77777777" w:rsidR="00BD1C74" w:rsidRPr="00503C53" w:rsidRDefault="00BD1C74" w:rsidP="00BD1C74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03C5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3950</w:t>
            </w:r>
          </w:p>
        </w:tc>
        <w:tc>
          <w:tcPr>
            <w:tcW w:w="3427" w:type="dxa"/>
            <w:shd w:val="clear" w:color="auto" w:fill="auto"/>
            <w:noWrap/>
            <w:hideMark/>
          </w:tcPr>
          <w:p w14:paraId="3D7D93AB" w14:textId="77777777" w:rsidR="00BD1C74" w:rsidRPr="00503C53" w:rsidRDefault="00BD1C74" w:rsidP="00BD1C74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03C5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BD1C74" w:rsidRPr="00503C53" w14:paraId="1D7189DD" w14:textId="77777777" w:rsidTr="008A7B96">
        <w:trPr>
          <w:trHeight w:val="400"/>
        </w:trPr>
        <w:tc>
          <w:tcPr>
            <w:tcW w:w="7753" w:type="dxa"/>
            <w:shd w:val="clear" w:color="auto" w:fill="auto"/>
            <w:noWrap/>
            <w:hideMark/>
          </w:tcPr>
          <w:p w14:paraId="553BD1D4" w14:textId="77777777" w:rsidR="00BD1C74" w:rsidRPr="00503C53" w:rsidRDefault="00BD1C74" w:rsidP="00BD1C74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03C5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3951</w:t>
            </w:r>
          </w:p>
        </w:tc>
        <w:tc>
          <w:tcPr>
            <w:tcW w:w="3427" w:type="dxa"/>
            <w:shd w:val="clear" w:color="auto" w:fill="auto"/>
            <w:noWrap/>
            <w:hideMark/>
          </w:tcPr>
          <w:p w14:paraId="72ED876E" w14:textId="77777777" w:rsidR="00BD1C74" w:rsidRPr="00503C53" w:rsidRDefault="00BD1C74" w:rsidP="00BD1C74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03C5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BD1C74" w:rsidRPr="00503C53" w14:paraId="5F9D609C" w14:textId="77777777" w:rsidTr="008A7B96">
        <w:trPr>
          <w:trHeight w:val="400"/>
        </w:trPr>
        <w:tc>
          <w:tcPr>
            <w:tcW w:w="7753" w:type="dxa"/>
            <w:shd w:val="clear" w:color="auto" w:fill="auto"/>
            <w:noWrap/>
            <w:hideMark/>
          </w:tcPr>
          <w:p w14:paraId="27C2A35A" w14:textId="77777777" w:rsidR="00BD1C74" w:rsidRPr="00503C53" w:rsidRDefault="00BD1C74" w:rsidP="00BD1C74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03C5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3960</w:t>
            </w:r>
          </w:p>
        </w:tc>
        <w:tc>
          <w:tcPr>
            <w:tcW w:w="3427" w:type="dxa"/>
            <w:shd w:val="clear" w:color="auto" w:fill="auto"/>
            <w:noWrap/>
            <w:hideMark/>
          </w:tcPr>
          <w:p w14:paraId="710172C8" w14:textId="77777777" w:rsidR="00BD1C74" w:rsidRPr="00503C53" w:rsidRDefault="00BD1C74" w:rsidP="00BD1C74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03C5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BD1C74" w:rsidRPr="00503C53" w14:paraId="00250DB5" w14:textId="77777777" w:rsidTr="008A7B96">
        <w:trPr>
          <w:trHeight w:val="400"/>
        </w:trPr>
        <w:tc>
          <w:tcPr>
            <w:tcW w:w="7753" w:type="dxa"/>
            <w:shd w:val="clear" w:color="auto" w:fill="auto"/>
            <w:noWrap/>
            <w:hideMark/>
          </w:tcPr>
          <w:p w14:paraId="3390278D" w14:textId="77777777" w:rsidR="00BD1C74" w:rsidRPr="00503C53" w:rsidRDefault="00BD1C74" w:rsidP="00BD1C74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03C5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3965</w:t>
            </w:r>
          </w:p>
        </w:tc>
        <w:tc>
          <w:tcPr>
            <w:tcW w:w="3427" w:type="dxa"/>
            <w:shd w:val="clear" w:color="auto" w:fill="auto"/>
            <w:noWrap/>
            <w:hideMark/>
          </w:tcPr>
          <w:p w14:paraId="3C4A0EC2" w14:textId="77777777" w:rsidR="00BD1C74" w:rsidRPr="00503C53" w:rsidRDefault="00BD1C74" w:rsidP="00BD1C74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03C5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BD1C74" w:rsidRPr="00503C53" w14:paraId="6AC83C63" w14:textId="77777777" w:rsidTr="008A7B96">
        <w:trPr>
          <w:trHeight w:val="400"/>
        </w:trPr>
        <w:tc>
          <w:tcPr>
            <w:tcW w:w="7753" w:type="dxa"/>
            <w:shd w:val="clear" w:color="auto" w:fill="auto"/>
            <w:noWrap/>
            <w:hideMark/>
          </w:tcPr>
          <w:p w14:paraId="288B9B71" w14:textId="77777777" w:rsidR="00BD1C74" w:rsidRPr="00503C53" w:rsidRDefault="00BD1C74" w:rsidP="00BD1C74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03C5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3977</w:t>
            </w:r>
          </w:p>
        </w:tc>
        <w:tc>
          <w:tcPr>
            <w:tcW w:w="3427" w:type="dxa"/>
            <w:shd w:val="clear" w:color="auto" w:fill="auto"/>
            <w:noWrap/>
            <w:hideMark/>
          </w:tcPr>
          <w:p w14:paraId="0ED70ADB" w14:textId="77777777" w:rsidR="00BD1C74" w:rsidRPr="00503C53" w:rsidRDefault="00BD1C74" w:rsidP="00BD1C74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03C5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BD1C74" w:rsidRPr="00503C53" w14:paraId="0EF83070" w14:textId="77777777" w:rsidTr="008A7B96">
        <w:trPr>
          <w:trHeight w:val="400"/>
        </w:trPr>
        <w:tc>
          <w:tcPr>
            <w:tcW w:w="7753" w:type="dxa"/>
            <w:shd w:val="clear" w:color="auto" w:fill="auto"/>
            <w:noWrap/>
            <w:hideMark/>
          </w:tcPr>
          <w:p w14:paraId="1EC19116" w14:textId="77777777" w:rsidR="00BD1C74" w:rsidRPr="00503C53" w:rsidRDefault="00BD1C74" w:rsidP="00BD1C74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03C5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3987</w:t>
            </w:r>
          </w:p>
        </w:tc>
        <w:tc>
          <w:tcPr>
            <w:tcW w:w="3427" w:type="dxa"/>
            <w:shd w:val="clear" w:color="auto" w:fill="auto"/>
            <w:noWrap/>
            <w:hideMark/>
          </w:tcPr>
          <w:p w14:paraId="02E7BADC" w14:textId="77777777" w:rsidR="00BD1C74" w:rsidRPr="00503C53" w:rsidRDefault="00BD1C74" w:rsidP="00BD1C74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03C5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BD1C74" w:rsidRPr="00503C53" w14:paraId="3CF063D0" w14:textId="77777777" w:rsidTr="008A7B96">
        <w:trPr>
          <w:trHeight w:val="400"/>
        </w:trPr>
        <w:tc>
          <w:tcPr>
            <w:tcW w:w="7753" w:type="dxa"/>
            <w:shd w:val="clear" w:color="auto" w:fill="auto"/>
            <w:noWrap/>
            <w:hideMark/>
          </w:tcPr>
          <w:p w14:paraId="6266FA1A" w14:textId="77777777" w:rsidR="00BD1C74" w:rsidRPr="00503C53" w:rsidRDefault="00BD1C74" w:rsidP="00BD1C74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03C5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3992</w:t>
            </w:r>
          </w:p>
        </w:tc>
        <w:tc>
          <w:tcPr>
            <w:tcW w:w="3427" w:type="dxa"/>
            <w:shd w:val="clear" w:color="auto" w:fill="auto"/>
            <w:noWrap/>
            <w:hideMark/>
          </w:tcPr>
          <w:p w14:paraId="239597E1" w14:textId="77777777" w:rsidR="00BD1C74" w:rsidRPr="00503C53" w:rsidRDefault="00BD1C74" w:rsidP="00BD1C74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03C5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BD1C74" w:rsidRPr="00503C53" w14:paraId="47CE52C4" w14:textId="77777777" w:rsidTr="008A7B96">
        <w:trPr>
          <w:trHeight w:val="400"/>
        </w:trPr>
        <w:tc>
          <w:tcPr>
            <w:tcW w:w="7753" w:type="dxa"/>
            <w:shd w:val="clear" w:color="auto" w:fill="auto"/>
            <w:noWrap/>
            <w:hideMark/>
          </w:tcPr>
          <w:p w14:paraId="6D31EA91" w14:textId="77777777" w:rsidR="00BD1C74" w:rsidRPr="00503C53" w:rsidRDefault="00BD1C74" w:rsidP="00BD1C74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03C5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3995</w:t>
            </w:r>
          </w:p>
        </w:tc>
        <w:tc>
          <w:tcPr>
            <w:tcW w:w="3427" w:type="dxa"/>
            <w:shd w:val="clear" w:color="auto" w:fill="auto"/>
            <w:noWrap/>
            <w:hideMark/>
          </w:tcPr>
          <w:p w14:paraId="2F00ABDF" w14:textId="77777777" w:rsidR="00BD1C74" w:rsidRPr="00503C53" w:rsidRDefault="00BD1C74" w:rsidP="00BD1C74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03C5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BD1C74" w:rsidRPr="00503C53" w14:paraId="0FEE10A1" w14:textId="77777777" w:rsidTr="008A7B96">
        <w:trPr>
          <w:trHeight w:val="400"/>
        </w:trPr>
        <w:tc>
          <w:tcPr>
            <w:tcW w:w="7753" w:type="dxa"/>
            <w:shd w:val="clear" w:color="auto" w:fill="auto"/>
            <w:noWrap/>
            <w:hideMark/>
          </w:tcPr>
          <w:p w14:paraId="514A115A" w14:textId="77777777" w:rsidR="00BD1C74" w:rsidRPr="00503C53" w:rsidRDefault="00BD1C74" w:rsidP="00BD1C74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03C5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3996</w:t>
            </w:r>
          </w:p>
        </w:tc>
        <w:tc>
          <w:tcPr>
            <w:tcW w:w="3427" w:type="dxa"/>
            <w:shd w:val="clear" w:color="auto" w:fill="auto"/>
            <w:noWrap/>
            <w:hideMark/>
          </w:tcPr>
          <w:p w14:paraId="218895F8" w14:textId="77777777" w:rsidR="00BD1C74" w:rsidRPr="00503C53" w:rsidRDefault="00BD1C74" w:rsidP="00BD1C74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03C5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BD1C74" w:rsidRPr="00503C53" w14:paraId="59E2C551" w14:textId="77777777" w:rsidTr="008A7B96">
        <w:trPr>
          <w:trHeight w:val="400"/>
        </w:trPr>
        <w:tc>
          <w:tcPr>
            <w:tcW w:w="7753" w:type="dxa"/>
            <w:shd w:val="clear" w:color="auto" w:fill="auto"/>
            <w:noWrap/>
            <w:hideMark/>
          </w:tcPr>
          <w:p w14:paraId="3B00B98B" w14:textId="77777777" w:rsidR="00BD1C74" w:rsidRPr="00503C53" w:rsidRDefault="00BD1C74" w:rsidP="00BD1C74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03C5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3221</w:t>
            </w:r>
          </w:p>
        </w:tc>
        <w:tc>
          <w:tcPr>
            <w:tcW w:w="3427" w:type="dxa"/>
            <w:shd w:val="clear" w:color="auto" w:fill="auto"/>
            <w:noWrap/>
            <w:hideMark/>
          </w:tcPr>
          <w:p w14:paraId="25DAE729" w14:textId="77777777" w:rsidR="00BD1C74" w:rsidRPr="00503C53" w:rsidRDefault="00BD1C74" w:rsidP="00BD1C74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03C5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BD1C74" w:rsidRPr="00503C53" w14:paraId="114A69CE" w14:textId="77777777" w:rsidTr="008A7B96">
        <w:trPr>
          <w:trHeight w:val="400"/>
        </w:trPr>
        <w:tc>
          <w:tcPr>
            <w:tcW w:w="7753" w:type="dxa"/>
            <w:shd w:val="clear" w:color="auto" w:fill="auto"/>
            <w:noWrap/>
            <w:hideMark/>
          </w:tcPr>
          <w:p w14:paraId="6BB8A1D2" w14:textId="77777777" w:rsidR="00BD1C74" w:rsidRPr="00503C53" w:rsidRDefault="00BD1C74" w:rsidP="00BD1C74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03C5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3233</w:t>
            </w:r>
          </w:p>
        </w:tc>
        <w:tc>
          <w:tcPr>
            <w:tcW w:w="3427" w:type="dxa"/>
            <w:shd w:val="clear" w:color="auto" w:fill="auto"/>
            <w:noWrap/>
            <w:hideMark/>
          </w:tcPr>
          <w:p w14:paraId="2524D69F" w14:textId="77777777" w:rsidR="00BD1C74" w:rsidRPr="00503C53" w:rsidRDefault="00BD1C74" w:rsidP="00BD1C74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03C5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BD1C74" w:rsidRPr="00503C53" w14:paraId="697820D0" w14:textId="77777777" w:rsidTr="008A7B96">
        <w:trPr>
          <w:trHeight w:val="400"/>
        </w:trPr>
        <w:tc>
          <w:tcPr>
            <w:tcW w:w="7753" w:type="dxa"/>
            <w:shd w:val="clear" w:color="auto" w:fill="auto"/>
            <w:noWrap/>
            <w:hideMark/>
          </w:tcPr>
          <w:p w14:paraId="6EC9C7B8" w14:textId="77777777" w:rsidR="00BD1C74" w:rsidRPr="00503C53" w:rsidRDefault="00BD1C74" w:rsidP="00BD1C74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03C5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lastRenderedPageBreak/>
              <w:t>3304</w:t>
            </w:r>
          </w:p>
        </w:tc>
        <w:tc>
          <w:tcPr>
            <w:tcW w:w="3427" w:type="dxa"/>
            <w:shd w:val="clear" w:color="auto" w:fill="auto"/>
            <w:noWrap/>
            <w:hideMark/>
          </w:tcPr>
          <w:p w14:paraId="4DFFCD69" w14:textId="77777777" w:rsidR="00BD1C74" w:rsidRPr="00503C53" w:rsidRDefault="00BD1C74" w:rsidP="00BD1C74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03C5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BD1C74" w:rsidRPr="00503C53" w14:paraId="6BE0F6C7" w14:textId="77777777" w:rsidTr="008A7B96">
        <w:trPr>
          <w:trHeight w:val="400"/>
        </w:trPr>
        <w:tc>
          <w:tcPr>
            <w:tcW w:w="7753" w:type="dxa"/>
            <w:shd w:val="clear" w:color="auto" w:fill="auto"/>
            <w:noWrap/>
            <w:hideMark/>
          </w:tcPr>
          <w:p w14:paraId="408FCC70" w14:textId="77777777" w:rsidR="00BD1C74" w:rsidRPr="00503C53" w:rsidRDefault="00BD1C74" w:rsidP="00BD1C74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03C5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3305</w:t>
            </w:r>
          </w:p>
        </w:tc>
        <w:tc>
          <w:tcPr>
            <w:tcW w:w="3427" w:type="dxa"/>
            <w:shd w:val="clear" w:color="auto" w:fill="auto"/>
            <w:noWrap/>
            <w:hideMark/>
          </w:tcPr>
          <w:p w14:paraId="67A2CEB5" w14:textId="77777777" w:rsidR="00BD1C74" w:rsidRPr="00503C53" w:rsidRDefault="00BD1C74" w:rsidP="00BD1C74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03C5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BD1C74" w:rsidRPr="00503C53" w14:paraId="0AF2C37D" w14:textId="77777777" w:rsidTr="008A7B96">
        <w:trPr>
          <w:trHeight w:val="400"/>
        </w:trPr>
        <w:tc>
          <w:tcPr>
            <w:tcW w:w="7753" w:type="dxa"/>
            <w:shd w:val="clear" w:color="auto" w:fill="auto"/>
            <w:noWrap/>
            <w:hideMark/>
          </w:tcPr>
          <w:p w14:paraId="30682841" w14:textId="77777777" w:rsidR="00BD1C74" w:rsidRPr="00503C53" w:rsidRDefault="00BD1C74" w:rsidP="00BD1C74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03C5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3352</w:t>
            </w:r>
          </w:p>
        </w:tc>
        <w:tc>
          <w:tcPr>
            <w:tcW w:w="3427" w:type="dxa"/>
            <w:shd w:val="clear" w:color="auto" w:fill="auto"/>
            <w:noWrap/>
            <w:hideMark/>
          </w:tcPr>
          <w:p w14:paraId="26DD181C" w14:textId="77777777" w:rsidR="00BD1C74" w:rsidRPr="00503C53" w:rsidRDefault="00BD1C74" w:rsidP="00BD1C74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03C5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BD1C74" w:rsidRPr="00503C53" w14:paraId="5170363D" w14:textId="77777777" w:rsidTr="008A7B96">
        <w:trPr>
          <w:trHeight w:val="400"/>
        </w:trPr>
        <w:tc>
          <w:tcPr>
            <w:tcW w:w="7753" w:type="dxa"/>
            <w:shd w:val="clear" w:color="auto" w:fill="auto"/>
            <w:noWrap/>
            <w:hideMark/>
          </w:tcPr>
          <w:p w14:paraId="1E4259AB" w14:textId="77777777" w:rsidR="00BD1C74" w:rsidRPr="00503C53" w:rsidRDefault="00BD1C74" w:rsidP="00BD1C74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03C5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3660</w:t>
            </w:r>
          </w:p>
        </w:tc>
        <w:tc>
          <w:tcPr>
            <w:tcW w:w="3427" w:type="dxa"/>
            <w:shd w:val="clear" w:color="auto" w:fill="auto"/>
            <w:noWrap/>
            <w:hideMark/>
          </w:tcPr>
          <w:p w14:paraId="7276C4FE" w14:textId="77777777" w:rsidR="00BD1C74" w:rsidRPr="00503C53" w:rsidRDefault="00BD1C74" w:rsidP="00BD1C74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03C5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BD1C74" w:rsidRPr="00503C53" w14:paraId="470EC559" w14:textId="77777777" w:rsidTr="008A7B96">
        <w:trPr>
          <w:trHeight w:val="400"/>
        </w:trPr>
        <w:tc>
          <w:tcPr>
            <w:tcW w:w="7753" w:type="dxa"/>
            <w:shd w:val="clear" w:color="auto" w:fill="auto"/>
            <w:noWrap/>
            <w:hideMark/>
          </w:tcPr>
          <w:p w14:paraId="58DDA6A3" w14:textId="77777777" w:rsidR="00BD1C74" w:rsidRPr="00503C53" w:rsidRDefault="00BD1C74" w:rsidP="00BD1C74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03C5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3747</w:t>
            </w:r>
          </w:p>
        </w:tc>
        <w:tc>
          <w:tcPr>
            <w:tcW w:w="3427" w:type="dxa"/>
            <w:shd w:val="clear" w:color="auto" w:fill="auto"/>
            <w:noWrap/>
            <w:hideMark/>
          </w:tcPr>
          <w:p w14:paraId="4A4EAB4F" w14:textId="77777777" w:rsidR="00BD1C74" w:rsidRPr="00503C53" w:rsidRDefault="00BD1C74" w:rsidP="00BD1C74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03C5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BD1C74" w:rsidRPr="00503C53" w14:paraId="11CE7DB9" w14:textId="77777777" w:rsidTr="008A7B96">
        <w:trPr>
          <w:trHeight w:val="400"/>
        </w:trPr>
        <w:tc>
          <w:tcPr>
            <w:tcW w:w="7753" w:type="dxa"/>
            <w:shd w:val="clear" w:color="auto" w:fill="auto"/>
            <w:noWrap/>
            <w:hideMark/>
          </w:tcPr>
          <w:p w14:paraId="1CB5C465" w14:textId="77777777" w:rsidR="00BD1C74" w:rsidRPr="00503C53" w:rsidRDefault="00BD1C74" w:rsidP="00BD1C74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03C5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3825</w:t>
            </w:r>
          </w:p>
        </w:tc>
        <w:tc>
          <w:tcPr>
            <w:tcW w:w="3427" w:type="dxa"/>
            <w:shd w:val="clear" w:color="auto" w:fill="auto"/>
            <w:noWrap/>
            <w:hideMark/>
          </w:tcPr>
          <w:p w14:paraId="043C2119" w14:textId="77777777" w:rsidR="00BD1C74" w:rsidRPr="00503C53" w:rsidRDefault="00BD1C74" w:rsidP="00BD1C74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03C5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BD1C74" w:rsidRPr="00503C53" w14:paraId="0C9157B8" w14:textId="77777777" w:rsidTr="008A7B96">
        <w:trPr>
          <w:trHeight w:val="400"/>
        </w:trPr>
        <w:tc>
          <w:tcPr>
            <w:tcW w:w="7753" w:type="dxa"/>
            <w:shd w:val="clear" w:color="auto" w:fill="auto"/>
            <w:noWrap/>
            <w:hideMark/>
          </w:tcPr>
          <w:p w14:paraId="39B9DA2E" w14:textId="77777777" w:rsidR="00BD1C74" w:rsidRPr="00503C53" w:rsidRDefault="00BD1C74" w:rsidP="00BD1C74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03C5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3851</w:t>
            </w:r>
          </w:p>
        </w:tc>
        <w:tc>
          <w:tcPr>
            <w:tcW w:w="3427" w:type="dxa"/>
            <w:shd w:val="clear" w:color="auto" w:fill="auto"/>
            <w:noWrap/>
            <w:hideMark/>
          </w:tcPr>
          <w:p w14:paraId="29F3E47D" w14:textId="77777777" w:rsidR="00BD1C74" w:rsidRPr="00503C53" w:rsidRDefault="00BD1C74" w:rsidP="00BD1C74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03C5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BD1C74" w:rsidRPr="00503C53" w14:paraId="6B3CFA67" w14:textId="77777777" w:rsidTr="008A7B96">
        <w:trPr>
          <w:trHeight w:val="400"/>
        </w:trPr>
        <w:tc>
          <w:tcPr>
            <w:tcW w:w="7753" w:type="dxa"/>
            <w:shd w:val="clear" w:color="auto" w:fill="auto"/>
            <w:noWrap/>
            <w:hideMark/>
          </w:tcPr>
          <w:p w14:paraId="3EDEEC2F" w14:textId="77777777" w:rsidR="00BD1C74" w:rsidRPr="00503C53" w:rsidRDefault="00BD1C74" w:rsidP="00BD1C74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03C5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3921</w:t>
            </w:r>
          </w:p>
        </w:tc>
        <w:tc>
          <w:tcPr>
            <w:tcW w:w="3427" w:type="dxa"/>
            <w:shd w:val="clear" w:color="auto" w:fill="auto"/>
            <w:noWrap/>
            <w:hideMark/>
          </w:tcPr>
          <w:p w14:paraId="0917A5B6" w14:textId="77777777" w:rsidR="00BD1C74" w:rsidRPr="00503C53" w:rsidRDefault="00BD1C74" w:rsidP="00BD1C74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03C5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BD1C74" w:rsidRPr="00503C53" w14:paraId="38D58B39" w14:textId="77777777" w:rsidTr="008A7B96">
        <w:trPr>
          <w:trHeight w:val="400"/>
        </w:trPr>
        <w:tc>
          <w:tcPr>
            <w:tcW w:w="7753" w:type="dxa"/>
            <w:shd w:val="clear" w:color="auto" w:fill="auto"/>
            <w:noWrap/>
            <w:hideMark/>
          </w:tcPr>
          <w:p w14:paraId="1D5F1F9B" w14:textId="77777777" w:rsidR="00BD1C74" w:rsidRPr="00503C53" w:rsidRDefault="00BD1C74" w:rsidP="00BD1C74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03C5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3953</w:t>
            </w:r>
          </w:p>
        </w:tc>
        <w:tc>
          <w:tcPr>
            <w:tcW w:w="3427" w:type="dxa"/>
            <w:shd w:val="clear" w:color="auto" w:fill="auto"/>
            <w:noWrap/>
            <w:hideMark/>
          </w:tcPr>
          <w:p w14:paraId="654C3D38" w14:textId="77777777" w:rsidR="00BD1C74" w:rsidRPr="00503C53" w:rsidRDefault="00BD1C74" w:rsidP="00BD1C74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03C5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BD1C74" w:rsidRPr="00503C53" w14:paraId="1D14A933" w14:textId="77777777" w:rsidTr="008A7B96">
        <w:trPr>
          <w:trHeight w:val="400"/>
        </w:trPr>
        <w:tc>
          <w:tcPr>
            <w:tcW w:w="7753" w:type="dxa"/>
            <w:shd w:val="clear" w:color="auto" w:fill="auto"/>
            <w:noWrap/>
            <w:hideMark/>
          </w:tcPr>
          <w:p w14:paraId="734AE98A" w14:textId="77777777" w:rsidR="00BD1C74" w:rsidRPr="00503C53" w:rsidRDefault="00BD1C74" w:rsidP="00BD1C74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03C5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3956</w:t>
            </w:r>
          </w:p>
        </w:tc>
        <w:tc>
          <w:tcPr>
            <w:tcW w:w="3427" w:type="dxa"/>
            <w:shd w:val="clear" w:color="auto" w:fill="auto"/>
            <w:noWrap/>
            <w:hideMark/>
          </w:tcPr>
          <w:p w14:paraId="1BEE3930" w14:textId="77777777" w:rsidR="00BD1C74" w:rsidRPr="00503C53" w:rsidRDefault="00BD1C74" w:rsidP="00BD1C74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03C5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BD1C74" w:rsidRPr="00503C53" w14:paraId="7480F688" w14:textId="77777777" w:rsidTr="008A7B96">
        <w:trPr>
          <w:trHeight w:val="400"/>
        </w:trPr>
        <w:tc>
          <w:tcPr>
            <w:tcW w:w="7753" w:type="dxa"/>
            <w:shd w:val="clear" w:color="auto" w:fill="auto"/>
            <w:noWrap/>
            <w:hideMark/>
          </w:tcPr>
          <w:p w14:paraId="3CABDD4C" w14:textId="77777777" w:rsidR="00BD1C74" w:rsidRPr="00503C53" w:rsidRDefault="00BD1C74" w:rsidP="00BD1C74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03C5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2714</w:t>
            </w:r>
          </w:p>
        </w:tc>
        <w:tc>
          <w:tcPr>
            <w:tcW w:w="3427" w:type="dxa"/>
            <w:shd w:val="clear" w:color="auto" w:fill="auto"/>
            <w:noWrap/>
            <w:hideMark/>
          </w:tcPr>
          <w:p w14:paraId="2855894C" w14:textId="77777777" w:rsidR="00BD1C74" w:rsidRPr="00503C53" w:rsidRDefault="00BD1C74" w:rsidP="00BD1C74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03C5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</w:t>
            </w:r>
          </w:p>
        </w:tc>
      </w:tr>
      <w:tr w:rsidR="00BD1C74" w:rsidRPr="00503C53" w14:paraId="43022F7A" w14:textId="77777777" w:rsidTr="008A7B96">
        <w:trPr>
          <w:trHeight w:val="400"/>
        </w:trPr>
        <w:tc>
          <w:tcPr>
            <w:tcW w:w="7753" w:type="dxa"/>
            <w:shd w:val="clear" w:color="auto" w:fill="auto"/>
            <w:noWrap/>
            <w:hideMark/>
          </w:tcPr>
          <w:p w14:paraId="127EBC04" w14:textId="77777777" w:rsidR="00BD1C74" w:rsidRPr="00503C53" w:rsidRDefault="00BD1C74" w:rsidP="00BD1C74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03C5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3213</w:t>
            </w:r>
          </w:p>
        </w:tc>
        <w:tc>
          <w:tcPr>
            <w:tcW w:w="3427" w:type="dxa"/>
            <w:shd w:val="clear" w:color="auto" w:fill="auto"/>
            <w:noWrap/>
            <w:hideMark/>
          </w:tcPr>
          <w:p w14:paraId="22FF9BA1" w14:textId="77777777" w:rsidR="00BD1C74" w:rsidRPr="00503C53" w:rsidRDefault="00BD1C74" w:rsidP="00BD1C74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03C5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</w:t>
            </w:r>
          </w:p>
        </w:tc>
      </w:tr>
      <w:tr w:rsidR="00BD1C74" w:rsidRPr="00503C53" w14:paraId="5CE63449" w14:textId="77777777" w:rsidTr="008A7B96">
        <w:trPr>
          <w:trHeight w:val="400"/>
        </w:trPr>
        <w:tc>
          <w:tcPr>
            <w:tcW w:w="7753" w:type="dxa"/>
            <w:shd w:val="clear" w:color="auto" w:fill="auto"/>
            <w:noWrap/>
            <w:hideMark/>
          </w:tcPr>
          <w:p w14:paraId="45E439CE" w14:textId="77777777" w:rsidR="00BD1C74" w:rsidRPr="00503C53" w:rsidRDefault="00BD1C74" w:rsidP="00BD1C74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03C5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3232</w:t>
            </w:r>
          </w:p>
        </w:tc>
        <w:tc>
          <w:tcPr>
            <w:tcW w:w="3427" w:type="dxa"/>
            <w:shd w:val="clear" w:color="auto" w:fill="auto"/>
            <w:noWrap/>
            <w:hideMark/>
          </w:tcPr>
          <w:p w14:paraId="5F8A6F8C" w14:textId="77777777" w:rsidR="00BD1C74" w:rsidRPr="00503C53" w:rsidRDefault="00BD1C74" w:rsidP="00BD1C74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03C5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</w:t>
            </w:r>
          </w:p>
        </w:tc>
      </w:tr>
      <w:tr w:rsidR="00BD1C74" w:rsidRPr="00503C53" w14:paraId="3C4D7C29" w14:textId="77777777" w:rsidTr="008A7B96">
        <w:trPr>
          <w:trHeight w:val="400"/>
        </w:trPr>
        <w:tc>
          <w:tcPr>
            <w:tcW w:w="7753" w:type="dxa"/>
            <w:shd w:val="clear" w:color="auto" w:fill="auto"/>
            <w:noWrap/>
            <w:hideMark/>
          </w:tcPr>
          <w:p w14:paraId="0670B9FA" w14:textId="77777777" w:rsidR="00BD1C74" w:rsidRPr="00503C53" w:rsidRDefault="00BD1C74" w:rsidP="00BD1C74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03C5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3342</w:t>
            </w:r>
          </w:p>
        </w:tc>
        <w:tc>
          <w:tcPr>
            <w:tcW w:w="3427" w:type="dxa"/>
            <w:shd w:val="clear" w:color="auto" w:fill="auto"/>
            <w:noWrap/>
            <w:hideMark/>
          </w:tcPr>
          <w:p w14:paraId="2D9B5D0D" w14:textId="77777777" w:rsidR="00BD1C74" w:rsidRPr="00503C53" w:rsidRDefault="00BD1C74" w:rsidP="00BD1C74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03C5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</w:t>
            </w:r>
          </w:p>
        </w:tc>
      </w:tr>
      <w:tr w:rsidR="00BD1C74" w:rsidRPr="00503C53" w14:paraId="482B72AD" w14:textId="77777777" w:rsidTr="008A7B96">
        <w:trPr>
          <w:trHeight w:val="400"/>
        </w:trPr>
        <w:tc>
          <w:tcPr>
            <w:tcW w:w="7753" w:type="dxa"/>
            <w:shd w:val="clear" w:color="auto" w:fill="auto"/>
            <w:noWrap/>
            <w:hideMark/>
          </w:tcPr>
          <w:p w14:paraId="03A112D4" w14:textId="77777777" w:rsidR="00BD1C74" w:rsidRPr="00503C53" w:rsidRDefault="00BD1C74" w:rsidP="00BD1C74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03C5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3350</w:t>
            </w:r>
          </w:p>
        </w:tc>
        <w:tc>
          <w:tcPr>
            <w:tcW w:w="3427" w:type="dxa"/>
            <w:shd w:val="clear" w:color="auto" w:fill="auto"/>
            <w:noWrap/>
            <w:hideMark/>
          </w:tcPr>
          <w:p w14:paraId="555C1200" w14:textId="77777777" w:rsidR="00BD1C74" w:rsidRPr="00503C53" w:rsidRDefault="00BD1C74" w:rsidP="00BD1C74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03C5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</w:t>
            </w:r>
          </w:p>
        </w:tc>
      </w:tr>
      <w:tr w:rsidR="00BD1C74" w:rsidRPr="00503C53" w14:paraId="10412EF3" w14:textId="77777777" w:rsidTr="008A7B96">
        <w:trPr>
          <w:trHeight w:val="400"/>
        </w:trPr>
        <w:tc>
          <w:tcPr>
            <w:tcW w:w="7753" w:type="dxa"/>
            <w:shd w:val="clear" w:color="auto" w:fill="auto"/>
            <w:noWrap/>
            <w:hideMark/>
          </w:tcPr>
          <w:p w14:paraId="45DB272C" w14:textId="77777777" w:rsidR="00BD1C74" w:rsidRPr="00503C53" w:rsidRDefault="00BD1C74" w:rsidP="00BD1C74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03C5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3437</w:t>
            </w:r>
          </w:p>
        </w:tc>
        <w:tc>
          <w:tcPr>
            <w:tcW w:w="3427" w:type="dxa"/>
            <w:shd w:val="clear" w:color="auto" w:fill="auto"/>
            <w:noWrap/>
            <w:hideMark/>
          </w:tcPr>
          <w:p w14:paraId="037A920A" w14:textId="77777777" w:rsidR="00BD1C74" w:rsidRPr="00503C53" w:rsidRDefault="00BD1C74" w:rsidP="00BD1C74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03C5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</w:t>
            </w:r>
          </w:p>
        </w:tc>
      </w:tr>
      <w:tr w:rsidR="00BD1C74" w:rsidRPr="00503C53" w14:paraId="5DEE16D3" w14:textId="77777777" w:rsidTr="008A7B96">
        <w:trPr>
          <w:trHeight w:val="400"/>
        </w:trPr>
        <w:tc>
          <w:tcPr>
            <w:tcW w:w="7753" w:type="dxa"/>
            <w:shd w:val="clear" w:color="auto" w:fill="auto"/>
            <w:noWrap/>
            <w:hideMark/>
          </w:tcPr>
          <w:p w14:paraId="2FB2E54A" w14:textId="77777777" w:rsidR="00BD1C74" w:rsidRPr="00503C53" w:rsidRDefault="00BD1C74" w:rsidP="00BD1C74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03C5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3442</w:t>
            </w:r>
          </w:p>
        </w:tc>
        <w:tc>
          <w:tcPr>
            <w:tcW w:w="3427" w:type="dxa"/>
            <w:shd w:val="clear" w:color="auto" w:fill="auto"/>
            <w:noWrap/>
            <w:hideMark/>
          </w:tcPr>
          <w:p w14:paraId="7D130685" w14:textId="77777777" w:rsidR="00BD1C74" w:rsidRPr="00503C53" w:rsidRDefault="00BD1C74" w:rsidP="00BD1C74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03C5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</w:t>
            </w:r>
          </w:p>
        </w:tc>
      </w:tr>
      <w:tr w:rsidR="00BD1C74" w:rsidRPr="00503C53" w14:paraId="63594CAD" w14:textId="77777777" w:rsidTr="008A7B96">
        <w:trPr>
          <w:trHeight w:val="400"/>
        </w:trPr>
        <w:tc>
          <w:tcPr>
            <w:tcW w:w="7753" w:type="dxa"/>
            <w:shd w:val="clear" w:color="auto" w:fill="auto"/>
            <w:noWrap/>
            <w:hideMark/>
          </w:tcPr>
          <w:p w14:paraId="11EE75E5" w14:textId="77777777" w:rsidR="00BD1C74" w:rsidRPr="00503C53" w:rsidRDefault="00BD1C74" w:rsidP="00BD1C74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03C5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3644</w:t>
            </w:r>
          </w:p>
        </w:tc>
        <w:tc>
          <w:tcPr>
            <w:tcW w:w="3427" w:type="dxa"/>
            <w:shd w:val="clear" w:color="auto" w:fill="auto"/>
            <w:noWrap/>
            <w:hideMark/>
          </w:tcPr>
          <w:p w14:paraId="042D927C" w14:textId="77777777" w:rsidR="00BD1C74" w:rsidRPr="00503C53" w:rsidRDefault="00BD1C74" w:rsidP="00BD1C74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03C5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</w:t>
            </w:r>
          </w:p>
        </w:tc>
      </w:tr>
      <w:tr w:rsidR="00BD1C74" w:rsidRPr="00503C53" w14:paraId="5A96187A" w14:textId="77777777" w:rsidTr="008A7B96">
        <w:trPr>
          <w:trHeight w:val="400"/>
        </w:trPr>
        <w:tc>
          <w:tcPr>
            <w:tcW w:w="7753" w:type="dxa"/>
            <w:shd w:val="clear" w:color="auto" w:fill="auto"/>
            <w:noWrap/>
            <w:hideMark/>
          </w:tcPr>
          <w:p w14:paraId="73DF7A70" w14:textId="77777777" w:rsidR="00BD1C74" w:rsidRPr="00503C53" w:rsidRDefault="00BD1C74" w:rsidP="00BD1C74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03C5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3717</w:t>
            </w:r>
          </w:p>
        </w:tc>
        <w:tc>
          <w:tcPr>
            <w:tcW w:w="3427" w:type="dxa"/>
            <w:shd w:val="clear" w:color="auto" w:fill="auto"/>
            <w:noWrap/>
            <w:hideMark/>
          </w:tcPr>
          <w:p w14:paraId="5F69029D" w14:textId="77777777" w:rsidR="00BD1C74" w:rsidRPr="00503C53" w:rsidRDefault="00BD1C74" w:rsidP="00BD1C74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03C5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</w:t>
            </w:r>
          </w:p>
        </w:tc>
      </w:tr>
      <w:tr w:rsidR="00BD1C74" w:rsidRPr="00503C53" w14:paraId="1D30BB7D" w14:textId="77777777" w:rsidTr="008A7B96">
        <w:trPr>
          <w:trHeight w:val="400"/>
        </w:trPr>
        <w:tc>
          <w:tcPr>
            <w:tcW w:w="7753" w:type="dxa"/>
            <w:shd w:val="clear" w:color="auto" w:fill="auto"/>
            <w:noWrap/>
            <w:hideMark/>
          </w:tcPr>
          <w:p w14:paraId="4B35D92F" w14:textId="77777777" w:rsidR="00BD1C74" w:rsidRPr="00503C53" w:rsidRDefault="00BD1C74" w:rsidP="00BD1C74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03C5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3810</w:t>
            </w:r>
          </w:p>
        </w:tc>
        <w:tc>
          <w:tcPr>
            <w:tcW w:w="3427" w:type="dxa"/>
            <w:shd w:val="clear" w:color="auto" w:fill="auto"/>
            <w:noWrap/>
            <w:hideMark/>
          </w:tcPr>
          <w:p w14:paraId="6BD9CA3F" w14:textId="77777777" w:rsidR="00BD1C74" w:rsidRPr="00503C53" w:rsidRDefault="00BD1C74" w:rsidP="00BD1C74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03C5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</w:t>
            </w:r>
          </w:p>
        </w:tc>
      </w:tr>
      <w:tr w:rsidR="00BD1C74" w:rsidRPr="00503C53" w14:paraId="0E19A355" w14:textId="77777777" w:rsidTr="008A7B96">
        <w:trPr>
          <w:trHeight w:val="400"/>
        </w:trPr>
        <w:tc>
          <w:tcPr>
            <w:tcW w:w="7753" w:type="dxa"/>
            <w:shd w:val="clear" w:color="auto" w:fill="auto"/>
            <w:noWrap/>
            <w:hideMark/>
          </w:tcPr>
          <w:p w14:paraId="719573C3" w14:textId="77777777" w:rsidR="00BD1C74" w:rsidRPr="00503C53" w:rsidRDefault="00BD1C74" w:rsidP="00BD1C74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03C5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3823</w:t>
            </w:r>
          </w:p>
        </w:tc>
        <w:tc>
          <w:tcPr>
            <w:tcW w:w="3427" w:type="dxa"/>
            <w:shd w:val="clear" w:color="auto" w:fill="auto"/>
            <w:noWrap/>
            <w:hideMark/>
          </w:tcPr>
          <w:p w14:paraId="0D86F960" w14:textId="77777777" w:rsidR="00BD1C74" w:rsidRPr="00503C53" w:rsidRDefault="00BD1C74" w:rsidP="00BD1C74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03C5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</w:t>
            </w:r>
          </w:p>
        </w:tc>
      </w:tr>
      <w:tr w:rsidR="00BD1C74" w:rsidRPr="00503C53" w14:paraId="441D853E" w14:textId="77777777" w:rsidTr="008A7B96">
        <w:trPr>
          <w:trHeight w:val="400"/>
        </w:trPr>
        <w:tc>
          <w:tcPr>
            <w:tcW w:w="7753" w:type="dxa"/>
            <w:shd w:val="clear" w:color="auto" w:fill="auto"/>
            <w:noWrap/>
            <w:hideMark/>
          </w:tcPr>
          <w:p w14:paraId="089BA3FD" w14:textId="77777777" w:rsidR="00BD1C74" w:rsidRPr="00503C53" w:rsidRDefault="00BD1C74" w:rsidP="00BD1C74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03C5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3824</w:t>
            </w:r>
          </w:p>
        </w:tc>
        <w:tc>
          <w:tcPr>
            <w:tcW w:w="3427" w:type="dxa"/>
            <w:shd w:val="clear" w:color="auto" w:fill="auto"/>
            <w:noWrap/>
            <w:hideMark/>
          </w:tcPr>
          <w:p w14:paraId="55EEC58D" w14:textId="77777777" w:rsidR="00BD1C74" w:rsidRPr="00503C53" w:rsidRDefault="00BD1C74" w:rsidP="00BD1C74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03C5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</w:t>
            </w:r>
          </w:p>
        </w:tc>
      </w:tr>
      <w:tr w:rsidR="00BD1C74" w:rsidRPr="00503C53" w14:paraId="453CF576" w14:textId="77777777" w:rsidTr="008A7B96">
        <w:trPr>
          <w:trHeight w:val="400"/>
        </w:trPr>
        <w:tc>
          <w:tcPr>
            <w:tcW w:w="7753" w:type="dxa"/>
            <w:shd w:val="clear" w:color="auto" w:fill="auto"/>
            <w:noWrap/>
            <w:hideMark/>
          </w:tcPr>
          <w:p w14:paraId="3B8D7F41" w14:textId="77777777" w:rsidR="00BD1C74" w:rsidRPr="00503C53" w:rsidRDefault="00BD1C74" w:rsidP="00BD1C74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03C5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3840</w:t>
            </w:r>
          </w:p>
        </w:tc>
        <w:tc>
          <w:tcPr>
            <w:tcW w:w="3427" w:type="dxa"/>
            <w:shd w:val="clear" w:color="auto" w:fill="auto"/>
            <w:noWrap/>
            <w:hideMark/>
          </w:tcPr>
          <w:p w14:paraId="3E57B163" w14:textId="77777777" w:rsidR="00BD1C74" w:rsidRPr="00503C53" w:rsidRDefault="00BD1C74" w:rsidP="00BD1C74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03C5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</w:t>
            </w:r>
          </w:p>
        </w:tc>
      </w:tr>
      <w:tr w:rsidR="00BD1C74" w:rsidRPr="00503C53" w14:paraId="187267C1" w14:textId="77777777" w:rsidTr="008A7B96">
        <w:trPr>
          <w:trHeight w:val="400"/>
        </w:trPr>
        <w:tc>
          <w:tcPr>
            <w:tcW w:w="7753" w:type="dxa"/>
            <w:shd w:val="clear" w:color="auto" w:fill="auto"/>
            <w:noWrap/>
            <w:hideMark/>
          </w:tcPr>
          <w:p w14:paraId="4EA1892E" w14:textId="77777777" w:rsidR="00BD1C74" w:rsidRPr="00503C53" w:rsidRDefault="00BD1C74" w:rsidP="00BD1C74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03C5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3842</w:t>
            </w:r>
          </w:p>
        </w:tc>
        <w:tc>
          <w:tcPr>
            <w:tcW w:w="3427" w:type="dxa"/>
            <w:shd w:val="clear" w:color="auto" w:fill="auto"/>
            <w:noWrap/>
            <w:hideMark/>
          </w:tcPr>
          <w:p w14:paraId="26189755" w14:textId="77777777" w:rsidR="00BD1C74" w:rsidRPr="00503C53" w:rsidRDefault="00BD1C74" w:rsidP="00BD1C74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03C5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</w:t>
            </w:r>
          </w:p>
        </w:tc>
      </w:tr>
      <w:tr w:rsidR="00BD1C74" w:rsidRPr="00503C53" w14:paraId="5D438939" w14:textId="77777777" w:rsidTr="008A7B96">
        <w:trPr>
          <w:trHeight w:val="400"/>
        </w:trPr>
        <w:tc>
          <w:tcPr>
            <w:tcW w:w="7753" w:type="dxa"/>
            <w:shd w:val="clear" w:color="auto" w:fill="auto"/>
            <w:noWrap/>
            <w:hideMark/>
          </w:tcPr>
          <w:p w14:paraId="780322B6" w14:textId="77777777" w:rsidR="00BD1C74" w:rsidRPr="00503C53" w:rsidRDefault="00BD1C74" w:rsidP="00BD1C74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03C5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3844</w:t>
            </w:r>
          </w:p>
        </w:tc>
        <w:tc>
          <w:tcPr>
            <w:tcW w:w="3427" w:type="dxa"/>
            <w:shd w:val="clear" w:color="auto" w:fill="auto"/>
            <w:noWrap/>
            <w:hideMark/>
          </w:tcPr>
          <w:p w14:paraId="2B57AAE3" w14:textId="77777777" w:rsidR="00BD1C74" w:rsidRPr="00503C53" w:rsidRDefault="00BD1C74" w:rsidP="00BD1C74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03C5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</w:t>
            </w:r>
          </w:p>
        </w:tc>
      </w:tr>
      <w:tr w:rsidR="00BD1C74" w:rsidRPr="00503C53" w14:paraId="4E35CEAC" w14:textId="77777777" w:rsidTr="008A7B96">
        <w:trPr>
          <w:trHeight w:val="400"/>
        </w:trPr>
        <w:tc>
          <w:tcPr>
            <w:tcW w:w="7753" w:type="dxa"/>
            <w:shd w:val="clear" w:color="auto" w:fill="auto"/>
            <w:noWrap/>
            <w:hideMark/>
          </w:tcPr>
          <w:p w14:paraId="02F449D8" w14:textId="77777777" w:rsidR="00BD1C74" w:rsidRPr="00503C53" w:rsidRDefault="00BD1C74" w:rsidP="00BD1C74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03C5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3869</w:t>
            </w:r>
          </w:p>
        </w:tc>
        <w:tc>
          <w:tcPr>
            <w:tcW w:w="3427" w:type="dxa"/>
            <w:shd w:val="clear" w:color="auto" w:fill="auto"/>
            <w:noWrap/>
            <w:hideMark/>
          </w:tcPr>
          <w:p w14:paraId="70C199CA" w14:textId="77777777" w:rsidR="00BD1C74" w:rsidRPr="00503C53" w:rsidRDefault="00BD1C74" w:rsidP="00BD1C74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03C5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</w:t>
            </w:r>
          </w:p>
        </w:tc>
      </w:tr>
      <w:tr w:rsidR="00BD1C74" w:rsidRPr="00503C53" w14:paraId="41F3469E" w14:textId="77777777" w:rsidTr="008A7B96">
        <w:trPr>
          <w:trHeight w:val="400"/>
        </w:trPr>
        <w:tc>
          <w:tcPr>
            <w:tcW w:w="7753" w:type="dxa"/>
            <w:shd w:val="clear" w:color="auto" w:fill="auto"/>
            <w:noWrap/>
            <w:hideMark/>
          </w:tcPr>
          <w:p w14:paraId="014689CF" w14:textId="77777777" w:rsidR="00BD1C74" w:rsidRPr="00503C53" w:rsidRDefault="00BD1C74" w:rsidP="00BD1C74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03C5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3870</w:t>
            </w:r>
          </w:p>
        </w:tc>
        <w:tc>
          <w:tcPr>
            <w:tcW w:w="3427" w:type="dxa"/>
            <w:shd w:val="clear" w:color="auto" w:fill="auto"/>
            <w:noWrap/>
            <w:hideMark/>
          </w:tcPr>
          <w:p w14:paraId="0A217E34" w14:textId="77777777" w:rsidR="00BD1C74" w:rsidRPr="00503C53" w:rsidRDefault="00BD1C74" w:rsidP="00BD1C74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03C5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</w:t>
            </w:r>
          </w:p>
        </w:tc>
      </w:tr>
      <w:tr w:rsidR="00BD1C74" w:rsidRPr="00503C53" w14:paraId="70F975CC" w14:textId="77777777" w:rsidTr="008A7B96">
        <w:trPr>
          <w:trHeight w:val="400"/>
        </w:trPr>
        <w:tc>
          <w:tcPr>
            <w:tcW w:w="7753" w:type="dxa"/>
            <w:shd w:val="clear" w:color="auto" w:fill="auto"/>
            <w:noWrap/>
            <w:hideMark/>
          </w:tcPr>
          <w:p w14:paraId="2CE8E372" w14:textId="77777777" w:rsidR="00BD1C74" w:rsidRPr="00503C53" w:rsidRDefault="00BD1C74" w:rsidP="00BD1C74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03C5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3871</w:t>
            </w:r>
          </w:p>
        </w:tc>
        <w:tc>
          <w:tcPr>
            <w:tcW w:w="3427" w:type="dxa"/>
            <w:shd w:val="clear" w:color="auto" w:fill="auto"/>
            <w:noWrap/>
            <w:hideMark/>
          </w:tcPr>
          <w:p w14:paraId="7D6A4582" w14:textId="77777777" w:rsidR="00BD1C74" w:rsidRPr="00503C53" w:rsidRDefault="00BD1C74" w:rsidP="00BD1C74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03C5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</w:t>
            </w:r>
          </w:p>
        </w:tc>
      </w:tr>
      <w:tr w:rsidR="00BD1C74" w:rsidRPr="00503C53" w14:paraId="71AF9646" w14:textId="77777777" w:rsidTr="008A7B96">
        <w:trPr>
          <w:trHeight w:val="400"/>
        </w:trPr>
        <w:tc>
          <w:tcPr>
            <w:tcW w:w="7753" w:type="dxa"/>
            <w:shd w:val="clear" w:color="auto" w:fill="auto"/>
            <w:noWrap/>
            <w:hideMark/>
          </w:tcPr>
          <w:p w14:paraId="2D2910C4" w14:textId="77777777" w:rsidR="00BD1C74" w:rsidRPr="00503C53" w:rsidRDefault="00BD1C74" w:rsidP="00BD1C74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03C5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3875</w:t>
            </w:r>
          </w:p>
        </w:tc>
        <w:tc>
          <w:tcPr>
            <w:tcW w:w="3427" w:type="dxa"/>
            <w:shd w:val="clear" w:color="auto" w:fill="auto"/>
            <w:noWrap/>
            <w:hideMark/>
          </w:tcPr>
          <w:p w14:paraId="1B74FA35" w14:textId="77777777" w:rsidR="00BD1C74" w:rsidRPr="00503C53" w:rsidRDefault="00BD1C74" w:rsidP="00BD1C74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03C5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</w:t>
            </w:r>
          </w:p>
        </w:tc>
      </w:tr>
      <w:tr w:rsidR="00BD1C74" w:rsidRPr="00503C53" w14:paraId="30006A90" w14:textId="77777777" w:rsidTr="008A7B96">
        <w:trPr>
          <w:trHeight w:val="400"/>
        </w:trPr>
        <w:tc>
          <w:tcPr>
            <w:tcW w:w="7753" w:type="dxa"/>
            <w:shd w:val="clear" w:color="auto" w:fill="auto"/>
            <w:noWrap/>
            <w:hideMark/>
          </w:tcPr>
          <w:p w14:paraId="7824DF28" w14:textId="77777777" w:rsidR="00BD1C74" w:rsidRPr="00503C53" w:rsidRDefault="00BD1C74" w:rsidP="00BD1C74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03C5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3880</w:t>
            </w:r>
          </w:p>
        </w:tc>
        <w:tc>
          <w:tcPr>
            <w:tcW w:w="3427" w:type="dxa"/>
            <w:shd w:val="clear" w:color="auto" w:fill="auto"/>
            <w:noWrap/>
            <w:hideMark/>
          </w:tcPr>
          <w:p w14:paraId="3991F8BE" w14:textId="77777777" w:rsidR="00BD1C74" w:rsidRPr="00503C53" w:rsidRDefault="00BD1C74" w:rsidP="00BD1C74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03C5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</w:t>
            </w:r>
          </w:p>
        </w:tc>
      </w:tr>
      <w:tr w:rsidR="00BD1C74" w:rsidRPr="00503C53" w14:paraId="7CA1B91A" w14:textId="77777777" w:rsidTr="008A7B96">
        <w:trPr>
          <w:trHeight w:val="400"/>
        </w:trPr>
        <w:tc>
          <w:tcPr>
            <w:tcW w:w="7753" w:type="dxa"/>
            <w:shd w:val="clear" w:color="auto" w:fill="auto"/>
            <w:noWrap/>
            <w:hideMark/>
          </w:tcPr>
          <w:p w14:paraId="1B04F27A" w14:textId="77777777" w:rsidR="00BD1C74" w:rsidRPr="00503C53" w:rsidRDefault="00BD1C74" w:rsidP="00BD1C74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03C5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3892</w:t>
            </w:r>
          </w:p>
        </w:tc>
        <w:tc>
          <w:tcPr>
            <w:tcW w:w="3427" w:type="dxa"/>
            <w:shd w:val="clear" w:color="auto" w:fill="auto"/>
            <w:noWrap/>
            <w:hideMark/>
          </w:tcPr>
          <w:p w14:paraId="27D6F5D5" w14:textId="77777777" w:rsidR="00BD1C74" w:rsidRPr="00503C53" w:rsidRDefault="00BD1C74" w:rsidP="00BD1C74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03C5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</w:t>
            </w:r>
          </w:p>
        </w:tc>
      </w:tr>
      <w:tr w:rsidR="00BD1C74" w:rsidRPr="00503C53" w14:paraId="6731E714" w14:textId="77777777" w:rsidTr="008A7B96">
        <w:trPr>
          <w:trHeight w:val="400"/>
        </w:trPr>
        <w:tc>
          <w:tcPr>
            <w:tcW w:w="7753" w:type="dxa"/>
            <w:shd w:val="clear" w:color="auto" w:fill="auto"/>
            <w:noWrap/>
            <w:hideMark/>
          </w:tcPr>
          <w:p w14:paraId="63471AA5" w14:textId="77777777" w:rsidR="00BD1C74" w:rsidRPr="00503C53" w:rsidRDefault="00BD1C74" w:rsidP="00BD1C74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03C5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3916</w:t>
            </w:r>
          </w:p>
        </w:tc>
        <w:tc>
          <w:tcPr>
            <w:tcW w:w="3427" w:type="dxa"/>
            <w:shd w:val="clear" w:color="auto" w:fill="auto"/>
            <w:noWrap/>
            <w:hideMark/>
          </w:tcPr>
          <w:p w14:paraId="39D6240D" w14:textId="77777777" w:rsidR="00BD1C74" w:rsidRPr="00503C53" w:rsidRDefault="00BD1C74" w:rsidP="00BD1C74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03C5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</w:t>
            </w:r>
          </w:p>
        </w:tc>
      </w:tr>
      <w:tr w:rsidR="00BD1C74" w:rsidRPr="00503C53" w14:paraId="4736600E" w14:textId="77777777" w:rsidTr="008A7B96">
        <w:trPr>
          <w:trHeight w:val="400"/>
        </w:trPr>
        <w:tc>
          <w:tcPr>
            <w:tcW w:w="7753" w:type="dxa"/>
            <w:shd w:val="clear" w:color="auto" w:fill="auto"/>
            <w:noWrap/>
            <w:hideMark/>
          </w:tcPr>
          <w:p w14:paraId="007ADABD" w14:textId="77777777" w:rsidR="00BD1C74" w:rsidRPr="00503C53" w:rsidRDefault="00BD1C74" w:rsidP="00BD1C74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03C5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3926</w:t>
            </w:r>
          </w:p>
        </w:tc>
        <w:tc>
          <w:tcPr>
            <w:tcW w:w="3427" w:type="dxa"/>
            <w:shd w:val="clear" w:color="auto" w:fill="auto"/>
            <w:noWrap/>
            <w:hideMark/>
          </w:tcPr>
          <w:p w14:paraId="04262A6E" w14:textId="77777777" w:rsidR="00BD1C74" w:rsidRPr="00503C53" w:rsidRDefault="00BD1C74" w:rsidP="00BD1C74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03C5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</w:t>
            </w:r>
          </w:p>
        </w:tc>
      </w:tr>
      <w:tr w:rsidR="00BD1C74" w:rsidRPr="00503C53" w14:paraId="1D59414E" w14:textId="77777777" w:rsidTr="008A7B96">
        <w:trPr>
          <w:trHeight w:val="400"/>
        </w:trPr>
        <w:tc>
          <w:tcPr>
            <w:tcW w:w="7753" w:type="dxa"/>
            <w:shd w:val="clear" w:color="auto" w:fill="auto"/>
            <w:noWrap/>
            <w:hideMark/>
          </w:tcPr>
          <w:p w14:paraId="0C0FD0DD" w14:textId="77777777" w:rsidR="00BD1C74" w:rsidRPr="00503C53" w:rsidRDefault="00BD1C74" w:rsidP="00BD1C74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03C5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3927</w:t>
            </w:r>
          </w:p>
        </w:tc>
        <w:tc>
          <w:tcPr>
            <w:tcW w:w="3427" w:type="dxa"/>
            <w:shd w:val="clear" w:color="auto" w:fill="auto"/>
            <w:noWrap/>
            <w:hideMark/>
          </w:tcPr>
          <w:p w14:paraId="55CC655B" w14:textId="77777777" w:rsidR="00BD1C74" w:rsidRPr="00503C53" w:rsidRDefault="00BD1C74" w:rsidP="00BD1C74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03C5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</w:t>
            </w:r>
          </w:p>
        </w:tc>
      </w:tr>
      <w:tr w:rsidR="00BD1C74" w:rsidRPr="00503C53" w14:paraId="078DF59D" w14:textId="77777777" w:rsidTr="008A7B96">
        <w:trPr>
          <w:trHeight w:val="400"/>
        </w:trPr>
        <w:tc>
          <w:tcPr>
            <w:tcW w:w="7753" w:type="dxa"/>
            <w:shd w:val="clear" w:color="auto" w:fill="auto"/>
            <w:noWrap/>
            <w:hideMark/>
          </w:tcPr>
          <w:p w14:paraId="042B20BC" w14:textId="77777777" w:rsidR="00BD1C74" w:rsidRPr="00503C53" w:rsidRDefault="00BD1C74" w:rsidP="00BD1C74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03C5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lastRenderedPageBreak/>
              <w:t>3929</w:t>
            </w:r>
          </w:p>
        </w:tc>
        <w:tc>
          <w:tcPr>
            <w:tcW w:w="3427" w:type="dxa"/>
            <w:shd w:val="clear" w:color="auto" w:fill="auto"/>
            <w:noWrap/>
            <w:hideMark/>
          </w:tcPr>
          <w:p w14:paraId="05938625" w14:textId="77777777" w:rsidR="00BD1C74" w:rsidRPr="00503C53" w:rsidRDefault="00BD1C74" w:rsidP="00BD1C74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03C5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</w:t>
            </w:r>
          </w:p>
        </w:tc>
      </w:tr>
      <w:tr w:rsidR="00BD1C74" w:rsidRPr="00503C53" w14:paraId="254FCBCA" w14:textId="77777777" w:rsidTr="008A7B96">
        <w:trPr>
          <w:trHeight w:val="400"/>
        </w:trPr>
        <w:tc>
          <w:tcPr>
            <w:tcW w:w="7753" w:type="dxa"/>
            <w:shd w:val="clear" w:color="auto" w:fill="auto"/>
            <w:noWrap/>
            <w:hideMark/>
          </w:tcPr>
          <w:p w14:paraId="6C14360A" w14:textId="77777777" w:rsidR="00BD1C74" w:rsidRPr="00503C53" w:rsidRDefault="00BD1C74" w:rsidP="00BD1C74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03C5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3959</w:t>
            </w:r>
          </w:p>
        </w:tc>
        <w:tc>
          <w:tcPr>
            <w:tcW w:w="3427" w:type="dxa"/>
            <w:shd w:val="clear" w:color="auto" w:fill="auto"/>
            <w:noWrap/>
            <w:hideMark/>
          </w:tcPr>
          <w:p w14:paraId="5E6A0BB3" w14:textId="77777777" w:rsidR="00BD1C74" w:rsidRPr="00503C53" w:rsidRDefault="00BD1C74" w:rsidP="00BD1C74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03C5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</w:t>
            </w:r>
          </w:p>
        </w:tc>
      </w:tr>
      <w:tr w:rsidR="00BD1C74" w:rsidRPr="00503C53" w14:paraId="5BF87D50" w14:textId="77777777" w:rsidTr="008A7B96">
        <w:trPr>
          <w:trHeight w:val="400"/>
        </w:trPr>
        <w:tc>
          <w:tcPr>
            <w:tcW w:w="7753" w:type="dxa"/>
            <w:shd w:val="clear" w:color="auto" w:fill="auto"/>
            <w:noWrap/>
            <w:hideMark/>
          </w:tcPr>
          <w:p w14:paraId="0149BE3B" w14:textId="77777777" w:rsidR="00BD1C74" w:rsidRPr="00503C53" w:rsidRDefault="00BD1C74" w:rsidP="00BD1C74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03C5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3971</w:t>
            </w:r>
          </w:p>
        </w:tc>
        <w:tc>
          <w:tcPr>
            <w:tcW w:w="3427" w:type="dxa"/>
            <w:shd w:val="clear" w:color="auto" w:fill="auto"/>
            <w:noWrap/>
            <w:hideMark/>
          </w:tcPr>
          <w:p w14:paraId="0513999B" w14:textId="77777777" w:rsidR="00BD1C74" w:rsidRPr="00503C53" w:rsidRDefault="00BD1C74" w:rsidP="00BD1C74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03C5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</w:t>
            </w:r>
          </w:p>
        </w:tc>
      </w:tr>
    </w:tbl>
    <w:p w14:paraId="487F0249" w14:textId="77777777" w:rsidR="00093FA4" w:rsidRPr="00503C53" w:rsidRDefault="008A7B96">
      <w:pPr>
        <w:rPr>
          <w:rFonts w:cstheme="minorHAnsi"/>
        </w:rPr>
      </w:pPr>
    </w:p>
    <w:sectPr w:rsidR="00093FA4" w:rsidRPr="00503C53" w:rsidSect="005C582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1C74"/>
    <w:rsid w:val="00024CF3"/>
    <w:rsid w:val="0003663A"/>
    <w:rsid w:val="000B631F"/>
    <w:rsid w:val="000C45C0"/>
    <w:rsid w:val="00105270"/>
    <w:rsid w:val="00121378"/>
    <w:rsid w:val="00122EAC"/>
    <w:rsid w:val="00162B1F"/>
    <w:rsid w:val="0017792A"/>
    <w:rsid w:val="001816A2"/>
    <w:rsid w:val="001B011F"/>
    <w:rsid w:val="001B414D"/>
    <w:rsid w:val="001C1F8B"/>
    <w:rsid w:val="001F34B8"/>
    <w:rsid w:val="00210917"/>
    <w:rsid w:val="002244C5"/>
    <w:rsid w:val="0025068F"/>
    <w:rsid w:val="002560F0"/>
    <w:rsid w:val="002619CE"/>
    <w:rsid w:val="00276BF9"/>
    <w:rsid w:val="00281AC7"/>
    <w:rsid w:val="002E5818"/>
    <w:rsid w:val="00313527"/>
    <w:rsid w:val="00316616"/>
    <w:rsid w:val="00360B05"/>
    <w:rsid w:val="003A51A6"/>
    <w:rsid w:val="003A532F"/>
    <w:rsid w:val="003A7DF8"/>
    <w:rsid w:val="003B40F5"/>
    <w:rsid w:val="0040657E"/>
    <w:rsid w:val="00430F97"/>
    <w:rsid w:val="0044713B"/>
    <w:rsid w:val="00465924"/>
    <w:rsid w:val="00470DAD"/>
    <w:rsid w:val="004A4084"/>
    <w:rsid w:val="004D468D"/>
    <w:rsid w:val="004F7AE5"/>
    <w:rsid w:val="0050240C"/>
    <w:rsid w:val="00503C53"/>
    <w:rsid w:val="00505A41"/>
    <w:rsid w:val="005100D4"/>
    <w:rsid w:val="00526018"/>
    <w:rsid w:val="00543E4D"/>
    <w:rsid w:val="005500F1"/>
    <w:rsid w:val="00565A78"/>
    <w:rsid w:val="00567EDD"/>
    <w:rsid w:val="005A1553"/>
    <w:rsid w:val="005C582D"/>
    <w:rsid w:val="005D2070"/>
    <w:rsid w:val="0061209F"/>
    <w:rsid w:val="00612D3A"/>
    <w:rsid w:val="00643ED0"/>
    <w:rsid w:val="006749E5"/>
    <w:rsid w:val="0067538E"/>
    <w:rsid w:val="006C2ECB"/>
    <w:rsid w:val="006D3781"/>
    <w:rsid w:val="006D459C"/>
    <w:rsid w:val="00745445"/>
    <w:rsid w:val="007A1860"/>
    <w:rsid w:val="008175F0"/>
    <w:rsid w:val="00847B31"/>
    <w:rsid w:val="008A7B96"/>
    <w:rsid w:val="008B16FB"/>
    <w:rsid w:val="008B3037"/>
    <w:rsid w:val="008D176C"/>
    <w:rsid w:val="008D5E25"/>
    <w:rsid w:val="008F0108"/>
    <w:rsid w:val="008F5B3D"/>
    <w:rsid w:val="0092287F"/>
    <w:rsid w:val="00950B8A"/>
    <w:rsid w:val="0098180B"/>
    <w:rsid w:val="0099763C"/>
    <w:rsid w:val="009B5731"/>
    <w:rsid w:val="009B57C4"/>
    <w:rsid w:val="009D517E"/>
    <w:rsid w:val="009F1ED2"/>
    <w:rsid w:val="00A02D44"/>
    <w:rsid w:val="00A42458"/>
    <w:rsid w:val="00AA7B4D"/>
    <w:rsid w:val="00AA7BF3"/>
    <w:rsid w:val="00AB6961"/>
    <w:rsid w:val="00AF0AC8"/>
    <w:rsid w:val="00B049F0"/>
    <w:rsid w:val="00B17AF1"/>
    <w:rsid w:val="00B2677B"/>
    <w:rsid w:val="00B53DBF"/>
    <w:rsid w:val="00B86608"/>
    <w:rsid w:val="00BB5160"/>
    <w:rsid w:val="00BC7660"/>
    <w:rsid w:val="00BD1C74"/>
    <w:rsid w:val="00BD6360"/>
    <w:rsid w:val="00BE76E5"/>
    <w:rsid w:val="00C44C05"/>
    <w:rsid w:val="00C47E66"/>
    <w:rsid w:val="00C538D5"/>
    <w:rsid w:val="00C5561D"/>
    <w:rsid w:val="00C82F9C"/>
    <w:rsid w:val="00CA2EF6"/>
    <w:rsid w:val="00CA3C6F"/>
    <w:rsid w:val="00CC136F"/>
    <w:rsid w:val="00CF02B1"/>
    <w:rsid w:val="00D208A5"/>
    <w:rsid w:val="00D25604"/>
    <w:rsid w:val="00DC37E5"/>
    <w:rsid w:val="00E27AA6"/>
    <w:rsid w:val="00EC56E5"/>
    <w:rsid w:val="00ED6612"/>
    <w:rsid w:val="00EF1889"/>
    <w:rsid w:val="00F043FF"/>
    <w:rsid w:val="00F542C1"/>
    <w:rsid w:val="00F86E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BF5AC2D"/>
  <w15:chartTrackingRefBased/>
  <w15:docId w15:val="{6F6E6A2C-BBCB-AA48-8EB5-D3A2631FB5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0158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6</Pages>
  <Words>215</Words>
  <Characters>1229</Characters>
  <Application>Microsoft Office Word</Application>
  <DocSecurity>0</DocSecurity>
  <Lines>10</Lines>
  <Paragraphs>2</Paragraphs>
  <ScaleCrop>false</ScaleCrop>
  <Company/>
  <LinksUpToDate>false</LinksUpToDate>
  <CharactersWithSpaces>1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oley, Meghan Marie</dc:creator>
  <cp:keywords/>
  <dc:description/>
  <cp:lastModifiedBy>Cooley, Meghan Marie</cp:lastModifiedBy>
  <cp:revision>3</cp:revision>
  <dcterms:created xsi:type="dcterms:W3CDTF">2022-05-10T18:27:00Z</dcterms:created>
  <dcterms:modified xsi:type="dcterms:W3CDTF">2022-05-11T07:24:00Z</dcterms:modified>
</cp:coreProperties>
</file>